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4D0E53" w14:textId="509EAEF9" w:rsidR="004F63CA" w:rsidRDefault="004F63CA" w:rsidP="004F63CA">
      <w:pPr>
        <w:jc w:val="center"/>
        <w:rPr>
          <w:rFonts w:cs="Times New Roman (Body CS)"/>
          <w:b/>
          <w:sz w:val="28"/>
          <w:szCs w:val="32"/>
        </w:rPr>
      </w:pPr>
      <w:r>
        <w:rPr>
          <w:rFonts w:cs="Times New Roman (Body CS)"/>
          <w:b/>
          <w:sz w:val="28"/>
          <w:szCs w:val="32"/>
        </w:rPr>
        <w:t>SUPPLEMENTARY INFORMATION</w:t>
      </w:r>
    </w:p>
    <w:p w14:paraId="34F4A2E9" w14:textId="77777777" w:rsidR="004F63CA" w:rsidRPr="004F63CA" w:rsidRDefault="004F63CA" w:rsidP="004B3838">
      <w:pPr>
        <w:rPr>
          <w:rFonts w:cs="Times New Roman (Body CS)"/>
          <w:b/>
          <w:sz w:val="20"/>
          <w:szCs w:val="32"/>
        </w:rPr>
      </w:pPr>
    </w:p>
    <w:p w14:paraId="1D5651E7" w14:textId="77777777" w:rsidR="003768F3" w:rsidRDefault="003768F3" w:rsidP="003768F3">
      <w:pPr>
        <w:rPr>
          <w:rFonts w:cs="Times New Roman (Body CS)"/>
          <w:b/>
          <w:sz w:val="28"/>
          <w:szCs w:val="32"/>
        </w:rPr>
      </w:pPr>
      <w:bookmarkStart w:id="0" w:name="_Hlk140504448"/>
      <w:r>
        <w:rPr>
          <w:rFonts w:cs="Times New Roman (Body CS)"/>
          <w:b/>
          <w:sz w:val="28"/>
          <w:szCs w:val="32"/>
        </w:rPr>
        <w:t>Fast neonicotinoid quantification in honey using the one-point internal calibration approach</w:t>
      </w:r>
    </w:p>
    <w:p w14:paraId="1390BA47" w14:textId="1D467047" w:rsidR="003768F3" w:rsidRPr="00587AA5" w:rsidRDefault="003768F3" w:rsidP="003768F3">
      <w:pPr>
        <w:outlineLvl w:val="0"/>
        <w:rPr>
          <w:rFonts w:cs="Arial"/>
          <w:lang w:val="fr-CH"/>
        </w:rPr>
      </w:pPr>
      <w:r w:rsidRPr="00587AA5">
        <w:rPr>
          <w:rFonts w:cs="Arial"/>
          <w:lang w:val="fr-CH"/>
        </w:rPr>
        <w:t>Gioele Visconti</w:t>
      </w:r>
      <w:r w:rsidRPr="00587AA5">
        <w:rPr>
          <w:rFonts w:cs="Arial"/>
          <w:vertAlign w:val="superscript"/>
          <w:lang w:val="fr-CH"/>
        </w:rPr>
        <w:t>1,2</w:t>
      </w:r>
      <w:r w:rsidRPr="00587AA5">
        <w:rPr>
          <w:rFonts w:cs="Arial"/>
          <w:lang w:val="fr-CH"/>
        </w:rPr>
        <w:t>, Miguel de Figueiredo</w:t>
      </w:r>
      <w:r w:rsidRPr="00587AA5">
        <w:rPr>
          <w:rFonts w:cs="Arial"/>
          <w:vertAlign w:val="superscript"/>
          <w:lang w:val="fr-CH"/>
        </w:rPr>
        <w:t>1,2</w:t>
      </w:r>
      <w:r w:rsidRPr="00587AA5">
        <w:rPr>
          <w:rFonts w:cs="Arial"/>
          <w:lang w:val="fr-CH"/>
        </w:rPr>
        <w:t>, Joanie Monnier</w:t>
      </w:r>
      <w:r w:rsidRPr="00587AA5">
        <w:rPr>
          <w:rFonts w:cs="Arial"/>
          <w:vertAlign w:val="superscript"/>
          <w:lang w:val="fr-CH"/>
        </w:rPr>
        <w:t>1,2,3</w:t>
      </w:r>
      <w:r w:rsidRPr="00587AA5">
        <w:rPr>
          <w:rFonts w:cs="Arial"/>
          <w:lang w:val="fr-CH"/>
        </w:rPr>
        <w:t>, Julia Shea</w:t>
      </w:r>
      <w:r w:rsidRPr="00587AA5">
        <w:rPr>
          <w:rFonts w:cs="Arial"/>
          <w:vertAlign w:val="superscript"/>
          <w:lang w:val="fr-CH"/>
        </w:rPr>
        <w:t>3</w:t>
      </w:r>
      <w:r w:rsidRPr="00587AA5">
        <w:rPr>
          <w:rFonts w:cs="Arial"/>
          <w:lang w:val="fr-CH"/>
        </w:rPr>
        <w:t>, Serge Rudaz</w:t>
      </w:r>
      <w:r w:rsidRPr="00587AA5">
        <w:rPr>
          <w:rFonts w:cs="Arial"/>
          <w:vertAlign w:val="superscript"/>
          <w:lang w:val="fr-CH"/>
        </w:rPr>
        <w:t>1,2</w:t>
      </w:r>
      <w:r w:rsidRPr="00587AA5">
        <w:rPr>
          <w:rFonts w:cs="Arial"/>
          <w:lang w:val="fr-CH"/>
        </w:rPr>
        <w:t>, Ga</w:t>
      </w:r>
      <w:r w:rsidR="00F8577B">
        <w:rPr>
          <w:rFonts w:cs="Arial"/>
          <w:lang w:val="fr-CH"/>
        </w:rPr>
        <w:t>e</w:t>
      </w:r>
      <w:r w:rsidRPr="00587AA5">
        <w:rPr>
          <w:rFonts w:cs="Arial"/>
          <w:lang w:val="fr-CH"/>
        </w:rPr>
        <w:t>tan Glauser</w:t>
      </w:r>
      <w:r w:rsidRPr="00587AA5">
        <w:rPr>
          <w:rFonts w:cs="Arial"/>
          <w:vertAlign w:val="superscript"/>
          <w:lang w:val="fr-CH"/>
        </w:rPr>
        <w:t>3</w:t>
      </w:r>
    </w:p>
    <w:p w14:paraId="3246E17A" w14:textId="77777777" w:rsidR="003768F3" w:rsidRPr="00587AA5" w:rsidRDefault="003768F3" w:rsidP="003768F3">
      <w:pPr>
        <w:pStyle w:val="Paragraphedeliste"/>
        <w:numPr>
          <w:ilvl w:val="0"/>
          <w:numId w:val="18"/>
        </w:numPr>
        <w:spacing w:line="360" w:lineRule="auto"/>
        <w:rPr>
          <w:rFonts w:cs="Arial"/>
          <w:szCs w:val="22"/>
        </w:rPr>
      </w:pPr>
      <w:r w:rsidRPr="00587AA5">
        <w:rPr>
          <w:rFonts w:cs="Arial"/>
          <w:szCs w:val="22"/>
        </w:rPr>
        <w:t>School of Pharmaceutical Sciences, University of Geneva, CMU – Rue Michel-</w:t>
      </w:r>
      <w:proofErr w:type="spellStart"/>
      <w:r w:rsidRPr="00587AA5">
        <w:rPr>
          <w:rFonts w:cs="Arial"/>
          <w:szCs w:val="22"/>
        </w:rPr>
        <w:t>Servet</w:t>
      </w:r>
      <w:proofErr w:type="spellEnd"/>
      <w:r w:rsidRPr="00587AA5">
        <w:rPr>
          <w:rFonts w:cs="Arial"/>
          <w:szCs w:val="22"/>
        </w:rPr>
        <w:t xml:space="preserve"> 1, Geneva, Switzerland.</w:t>
      </w:r>
    </w:p>
    <w:p w14:paraId="6444DB30" w14:textId="77777777" w:rsidR="003768F3" w:rsidRPr="00587AA5" w:rsidRDefault="003768F3" w:rsidP="003768F3">
      <w:pPr>
        <w:pStyle w:val="Paragraphedeliste"/>
        <w:numPr>
          <w:ilvl w:val="0"/>
          <w:numId w:val="18"/>
        </w:numPr>
        <w:spacing w:line="360" w:lineRule="auto"/>
        <w:rPr>
          <w:rFonts w:cs="Arial"/>
          <w:szCs w:val="22"/>
        </w:rPr>
      </w:pPr>
      <w:r w:rsidRPr="00587AA5">
        <w:rPr>
          <w:rFonts w:cs="Arial"/>
          <w:szCs w:val="22"/>
        </w:rPr>
        <w:t>Institute of Pharmaceutical Sciences of Western Switzerland, University of Geneva, CMU – Rue Michel-</w:t>
      </w:r>
      <w:proofErr w:type="spellStart"/>
      <w:r w:rsidRPr="00587AA5">
        <w:rPr>
          <w:rFonts w:cs="Arial"/>
          <w:szCs w:val="22"/>
        </w:rPr>
        <w:t>Servet</w:t>
      </w:r>
      <w:proofErr w:type="spellEnd"/>
      <w:r w:rsidRPr="00587AA5">
        <w:rPr>
          <w:rFonts w:cs="Arial"/>
          <w:szCs w:val="22"/>
        </w:rPr>
        <w:t xml:space="preserve"> 1, Geneva, Switzerland.</w:t>
      </w:r>
    </w:p>
    <w:p w14:paraId="4099A06C" w14:textId="77777777" w:rsidR="003768F3" w:rsidRPr="00587AA5" w:rsidRDefault="003768F3" w:rsidP="003768F3">
      <w:pPr>
        <w:pStyle w:val="Paragraphedeliste"/>
        <w:numPr>
          <w:ilvl w:val="0"/>
          <w:numId w:val="18"/>
        </w:numPr>
        <w:spacing w:line="360" w:lineRule="auto"/>
        <w:rPr>
          <w:rFonts w:cs="Arial"/>
          <w:szCs w:val="22"/>
          <w:lang w:val="fr-CH"/>
        </w:rPr>
      </w:pPr>
      <w:r w:rsidRPr="00587AA5">
        <w:rPr>
          <w:rFonts w:cs="Arial"/>
          <w:szCs w:val="22"/>
          <w:lang w:val="fr-CH"/>
        </w:rPr>
        <w:t xml:space="preserve">Neuchâtel Platform of </w:t>
      </w:r>
      <w:proofErr w:type="spellStart"/>
      <w:r w:rsidRPr="00587AA5">
        <w:rPr>
          <w:rFonts w:cs="Arial"/>
          <w:szCs w:val="22"/>
          <w:lang w:val="fr-CH"/>
        </w:rPr>
        <w:t>Analytical</w:t>
      </w:r>
      <w:proofErr w:type="spellEnd"/>
      <w:r w:rsidRPr="00587AA5">
        <w:rPr>
          <w:rFonts w:cs="Arial"/>
          <w:szCs w:val="22"/>
          <w:lang w:val="fr-CH"/>
        </w:rPr>
        <w:t xml:space="preserve"> Chemistry (NPAC), </w:t>
      </w:r>
      <w:proofErr w:type="spellStart"/>
      <w:r w:rsidRPr="00587AA5">
        <w:rPr>
          <w:rFonts w:cs="Arial"/>
          <w:szCs w:val="22"/>
          <w:lang w:val="fr-CH"/>
        </w:rPr>
        <w:t>University</w:t>
      </w:r>
      <w:proofErr w:type="spellEnd"/>
      <w:r w:rsidRPr="00587AA5">
        <w:rPr>
          <w:rFonts w:cs="Arial"/>
          <w:szCs w:val="22"/>
          <w:lang w:val="fr-CH"/>
        </w:rPr>
        <w:t xml:space="preserve"> of Neuchâtel, Avenue de Bellevaux 51, 2000 Neuchâtel, </w:t>
      </w:r>
      <w:proofErr w:type="spellStart"/>
      <w:r w:rsidRPr="00587AA5">
        <w:rPr>
          <w:rFonts w:cs="Arial"/>
          <w:szCs w:val="22"/>
          <w:lang w:val="fr-CH"/>
        </w:rPr>
        <w:t>Switzerland</w:t>
      </w:r>
      <w:proofErr w:type="spellEnd"/>
      <w:r w:rsidRPr="00587AA5">
        <w:rPr>
          <w:rFonts w:cs="Arial"/>
          <w:szCs w:val="22"/>
          <w:lang w:val="fr-CH"/>
        </w:rPr>
        <w:t>.</w:t>
      </w:r>
    </w:p>
    <w:p w14:paraId="60AC1CDC" w14:textId="77777777" w:rsidR="003768F3" w:rsidRDefault="003768F3" w:rsidP="003768F3">
      <w:pPr>
        <w:spacing w:before="160" w:line="360" w:lineRule="auto"/>
        <w:outlineLvl w:val="0"/>
        <w:rPr>
          <w:rFonts w:cs="Arial"/>
          <w:b/>
          <w:lang w:val="fr-CH"/>
        </w:rPr>
      </w:pPr>
    </w:p>
    <w:p w14:paraId="45DC04A7" w14:textId="77777777" w:rsidR="003768F3" w:rsidRDefault="003768F3" w:rsidP="003768F3">
      <w:pPr>
        <w:spacing w:before="160" w:line="360" w:lineRule="auto"/>
        <w:outlineLvl w:val="0"/>
        <w:rPr>
          <w:rFonts w:cs="Arial"/>
          <w:lang w:val="fr-CH"/>
        </w:rPr>
      </w:pPr>
      <w:proofErr w:type="spellStart"/>
      <w:r>
        <w:rPr>
          <w:rFonts w:cs="Arial"/>
          <w:b/>
          <w:lang w:val="fr-CH"/>
        </w:rPr>
        <w:t>Correspondence</w:t>
      </w:r>
      <w:proofErr w:type="spellEnd"/>
    </w:p>
    <w:p w14:paraId="24AB679E" w14:textId="76AFBE36" w:rsidR="003768F3" w:rsidRDefault="003768F3" w:rsidP="003768F3">
      <w:pPr>
        <w:spacing w:before="160" w:line="360" w:lineRule="auto"/>
        <w:outlineLvl w:val="0"/>
        <w:rPr>
          <w:rFonts w:cs="Arial"/>
          <w:lang w:val="fr-CH"/>
        </w:rPr>
      </w:pPr>
      <w:r>
        <w:rPr>
          <w:rFonts w:cs="Arial"/>
          <w:lang w:val="fr-CH"/>
        </w:rPr>
        <w:t>Ga</w:t>
      </w:r>
      <w:r w:rsidR="00F8577B">
        <w:rPr>
          <w:rFonts w:cs="Arial"/>
          <w:lang w:val="fr-CH"/>
        </w:rPr>
        <w:t>e</w:t>
      </w:r>
      <w:r>
        <w:rPr>
          <w:rFonts w:cs="Arial"/>
          <w:lang w:val="fr-CH"/>
        </w:rPr>
        <w:t>tan</w:t>
      </w:r>
      <w:r w:rsidRPr="00AA3D38">
        <w:rPr>
          <w:rFonts w:cs="Arial"/>
          <w:lang w:val="fr-CH"/>
        </w:rPr>
        <w:t xml:space="preserve"> Glauser, Neuchâtel Platform of </w:t>
      </w:r>
      <w:proofErr w:type="spellStart"/>
      <w:r w:rsidRPr="00AA3D38">
        <w:rPr>
          <w:rFonts w:cs="Arial"/>
          <w:lang w:val="fr-CH"/>
        </w:rPr>
        <w:t>Analytical</w:t>
      </w:r>
      <w:proofErr w:type="spellEnd"/>
      <w:r w:rsidRPr="00AA3D38">
        <w:rPr>
          <w:rFonts w:cs="Arial"/>
          <w:lang w:val="fr-CH"/>
        </w:rPr>
        <w:t xml:space="preserve"> Chemistry (NPAC), Université de Neuchâtel, Avenue de Bellevaux 51, 2000 Neuchâtel, </w:t>
      </w:r>
      <w:proofErr w:type="spellStart"/>
      <w:r w:rsidRPr="00AA3D38">
        <w:rPr>
          <w:rFonts w:cs="Arial"/>
          <w:lang w:val="fr-CH"/>
        </w:rPr>
        <w:t>Switzerland</w:t>
      </w:r>
      <w:proofErr w:type="spellEnd"/>
    </w:p>
    <w:p w14:paraId="5EB2CFEB" w14:textId="72A58459" w:rsidR="003768F3" w:rsidRDefault="003768F3" w:rsidP="003768F3">
      <w:pPr>
        <w:spacing w:line="360" w:lineRule="auto"/>
        <w:rPr>
          <w:rStyle w:val="Lienhypertexte"/>
          <w:rFonts w:cs="Arial"/>
          <w:lang w:val="fr-CH"/>
        </w:rPr>
      </w:pPr>
      <w:proofErr w:type="gramStart"/>
      <w:r w:rsidRPr="00915AA4">
        <w:rPr>
          <w:rFonts w:cs="Arial"/>
          <w:lang w:val="fr-CH"/>
        </w:rPr>
        <w:t>E-mail:</w:t>
      </w:r>
      <w:proofErr w:type="gramEnd"/>
      <w:r w:rsidRPr="00915AA4">
        <w:rPr>
          <w:rFonts w:cs="Arial"/>
          <w:lang w:val="fr-CH"/>
        </w:rPr>
        <w:t> </w:t>
      </w:r>
      <w:hyperlink r:id="rId8" w:history="1">
        <w:r w:rsidRPr="00915AA4">
          <w:rPr>
            <w:rStyle w:val="Lienhypertexte"/>
            <w:rFonts w:cs="Arial"/>
            <w:lang w:val="fr-CH"/>
          </w:rPr>
          <w:t>gaetan.glauser@unine.ch</w:t>
        </w:r>
      </w:hyperlink>
    </w:p>
    <w:p w14:paraId="52D34A9C" w14:textId="6E5BC30C" w:rsidR="00A20B57" w:rsidRDefault="00A20B57" w:rsidP="003768F3">
      <w:pPr>
        <w:spacing w:line="360" w:lineRule="auto"/>
        <w:rPr>
          <w:rStyle w:val="Lienhypertexte"/>
          <w:rFonts w:cs="Arial"/>
          <w:lang w:val="fr-CH"/>
        </w:rPr>
      </w:pPr>
    </w:p>
    <w:p w14:paraId="5156831E" w14:textId="3776BE3E" w:rsidR="00A20B57" w:rsidRDefault="00A20B57" w:rsidP="003768F3">
      <w:pPr>
        <w:spacing w:line="360" w:lineRule="auto"/>
        <w:rPr>
          <w:rStyle w:val="Lienhypertexte"/>
          <w:rFonts w:cs="Arial"/>
          <w:lang w:val="fr-CH"/>
        </w:rPr>
      </w:pPr>
    </w:p>
    <w:p w14:paraId="616D32E7" w14:textId="4F3519CE" w:rsidR="00A20B57" w:rsidRDefault="00A20B57" w:rsidP="003768F3">
      <w:pPr>
        <w:spacing w:line="360" w:lineRule="auto"/>
        <w:rPr>
          <w:rStyle w:val="Lienhypertexte"/>
          <w:rFonts w:cs="Arial"/>
          <w:lang w:val="fr-CH"/>
        </w:rPr>
      </w:pPr>
    </w:p>
    <w:p w14:paraId="432BE341" w14:textId="09DE38F3" w:rsidR="00A20B57" w:rsidRDefault="00A20B57" w:rsidP="003768F3">
      <w:pPr>
        <w:spacing w:line="360" w:lineRule="auto"/>
        <w:rPr>
          <w:rStyle w:val="Lienhypertexte"/>
          <w:rFonts w:cs="Arial"/>
          <w:lang w:val="fr-CH"/>
        </w:rPr>
      </w:pPr>
    </w:p>
    <w:p w14:paraId="2D3B7215" w14:textId="3B3D4AB3" w:rsidR="00A20B57" w:rsidRDefault="00A20B57" w:rsidP="003768F3">
      <w:pPr>
        <w:spacing w:line="360" w:lineRule="auto"/>
        <w:rPr>
          <w:rStyle w:val="Lienhypertexte"/>
          <w:rFonts w:cs="Arial"/>
          <w:lang w:val="fr-CH"/>
        </w:rPr>
      </w:pPr>
    </w:p>
    <w:p w14:paraId="39678D4B" w14:textId="31A037CB" w:rsidR="00A20B57" w:rsidRDefault="00A20B57" w:rsidP="003768F3">
      <w:pPr>
        <w:spacing w:line="360" w:lineRule="auto"/>
        <w:rPr>
          <w:rStyle w:val="Lienhypertexte"/>
          <w:rFonts w:cs="Arial"/>
          <w:lang w:val="fr-CH"/>
        </w:rPr>
      </w:pPr>
    </w:p>
    <w:p w14:paraId="6A89412F" w14:textId="2F53F4C1" w:rsidR="00A20B57" w:rsidRDefault="00A20B57" w:rsidP="003768F3">
      <w:pPr>
        <w:spacing w:line="360" w:lineRule="auto"/>
        <w:rPr>
          <w:rStyle w:val="Lienhypertexte"/>
          <w:rFonts w:cs="Arial"/>
          <w:lang w:val="fr-CH"/>
        </w:rPr>
      </w:pPr>
    </w:p>
    <w:p w14:paraId="42E159C5" w14:textId="6E67894D" w:rsidR="00A20B57" w:rsidRDefault="00A20B57" w:rsidP="003768F3">
      <w:pPr>
        <w:spacing w:line="360" w:lineRule="auto"/>
        <w:rPr>
          <w:rStyle w:val="Lienhypertexte"/>
          <w:rFonts w:cs="Arial"/>
          <w:lang w:val="fr-CH"/>
        </w:rPr>
      </w:pPr>
    </w:p>
    <w:p w14:paraId="150B4FC7" w14:textId="2B4785B5" w:rsidR="00A20B57" w:rsidRDefault="00A20B57" w:rsidP="003768F3">
      <w:pPr>
        <w:spacing w:line="360" w:lineRule="auto"/>
        <w:rPr>
          <w:rStyle w:val="Lienhypertexte"/>
          <w:rFonts w:cs="Arial"/>
          <w:lang w:val="fr-CH"/>
        </w:rPr>
      </w:pPr>
    </w:p>
    <w:p w14:paraId="71E14532" w14:textId="069E9647" w:rsidR="00A20B57" w:rsidRPr="00F8577B" w:rsidRDefault="00E65737" w:rsidP="00F8577B">
      <w:pPr>
        <w:rPr>
          <w:rStyle w:val="Lienhypertexte"/>
          <w:rFonts w:cs="Arial"/>
          <w:color w:val="auto"/>
          <w:szCs w:val="22"/>
          <w:u w:val="none"/>
        </w:rPr>
      </w:pPr>
      <w:r w:rsidRPr="00F8577B">
        <w:rPr>
          <w:rStyle w:val="Lienhypertexte"/>
          <w:rFonts w:cs="Arial"/>
          <w:b/>
          <w:color w:val="auto"/>
          <w:szCs w:val="22"/>
          <w:u w:val="none"/>
        </w:rPr>
        <w:lastRenderedPageBreak/>
        <w:t>Table S1</w:t>
      </w:r>
      <w:r w:rsidRPr="00F8577B">
        <w:rPr>
          <w:rStyle w:val="Lienhypertexte"/>
          <w:rFonts w:cs="Arial"/>
          <w:color w:val="auto"/>
          <w:szCs w:val="22"/>
          <w:u w:val="none"/>
        </w:rPr>
        <w:t>. Concentrations of analytes used for the validation.</w:t>
      </w:r>
    </w:p>
    <w:tbl>
      <w:tblPr>
        <w:tblStyle w:val="Grilledutableau1"/>
        <w:tblpPr w:leftFromText="141" w:rightFromText="141" w:vertAnchor="text" w:horzAnchor="margin" w:tblpY="-45"/>
        <w:tblW w:w="850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52"/>
        <w:gridCol w:w="1663"/>
        <w:gridCol w:w="1663"/>
        <w:gridCol w:w="1663"/>
        <w:gridCol w:w="1664"/>
      </w:tblGrid>
      <w:tr w:rsidR="00E65737" w14:paraId="44A9EEA1" w14:textId="77777777" w:rsidTr="00E65737">
        <w:trPr>
          <w:trHeight w:val="300"/>
        </w:trPr>
        <w:tc>
          <w:tcPr>
            <w:tcW w:w="1852" w:type="dxa"/>
            <w:tcBorders>
              <w:top w:val="single" w:sz="12" w:space="0" w:color="000000"/>
              <w:bottom w:val="single" w:sz="12" w:space="0" w:color="000000"/>
            </w:tcBorders>
          </w:tcPr>
          <w:p w14:paraId="37096BBE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Analyte</w:t>
            </w:r>
          </w:p>
        </w:tc>
        <w:tc>
          <w:tcPr>
            <w:tcW w:w="1663" w:type="dxa"/>
            <w:tcBorders>
              <w:top w:val="single" w:sz="12" w:space="0" w:color="000000"/>
              <w:bottom w:val="single" w:sz="12" w:space="0" w:color="000000"/>
            </w:tcBorders>
          </w:tcPr>
          <w:p w14:paraId="7F77286B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Conc. 1 (</w:t>
            </w:r>
            <w:proofErr w:type="spellStart"/>
            <w:r>
              <w:rPr>
                <w:rFonts w:eastAsia="Arial" w:cs="Arial"/>
                <w:b/>
                <w:sz w:val="18"/>
                <w:szCs w:val="18"/>
              </w:rPr>
              <w:t>pg</w:t>
            </w:r>
            <w:proofErr w:type="spellEnd"/>
            <w:r>
              <w:rPr>
                <w:rFonts w:eastAsia="Arial" w:cs="Arial"/>
                <w:b/>
                <w:sz w:val="18"/>
                <w:szCs w:val="18"/>
              </w:rPr>
              <w:t>/g)</w:t>
            </w:r>
          </w:p>
        </w:tc>
        <w:tc>
          <w:tcPr>
            <w:tcW w:w="1663" w:type="dxa"/>
            <w:tcBorders>
              <w:top w:val="single" w:sz="12" w:space="0" w:color="000000"/>
              <w:bottom w:val="single" w:sz="12" w:space="0" w:color="000000"/>
            </w:tcBorders>
          </w:tcPr>
          <w:p w14:paraId="19568D41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Conc. 2 (</w:t>
            </w:r>
            <w:proofErr w:type="spellStart"/>
            <w:r>
              <w:rPr>
                <w:rFonts w:eastAsia="Arial" w:cs="Arial"/>
                <w:b/>
                <w:sz w:val="18"/>
                <w:szCs w:val="18"/>
              </w:rPr>
              <w:t>pg</w:t>
            </w:r>
            <w:proofErr w:type="spellEnd"/>
            <w:r>
              <w:rPr>
                <w:rFonts w:eastAsia="Arial" w:cs="Arial"/>
                <w:b/>
                <w:sz w:val="18"/>
                <w:szCs w:val="18"/>
              </w:rPr>
              <w:t>/g)</w:t>
            </w:r>
          </w:p>
        </w:tc>
        <w:tc>
          <w:tcPr>
            <w:tcW w:w="1663" w:type="dxa"/>
            <w:tcBorders>
              <w:top w:val="single" w:sz="12" w:space="0" w:color="000000"/>
              <w:bottom w:val="single" w:sz="12" w:space="0" w:color="000000"/>
            </w:tcBorders>
          </w:tcPr>
          <w:p w14:paraId="2875BE2C" w14:textId="77777777" w:rsidR="00E65737" w:rsidRDefault="00E65737" w:rsidP="00E65737">
            <w:pPr>
              <w:widowControl w:val="0"/>
              <w:spacing w:after="0"/>
              <w:jc w:val="left"/>
              <w:rPr>
                <w:rFonts w:eastAsia="Arial"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Conc. 3 (</w:t>
            </w:r>
            <w:proofErr w:type="spellStart"/>
            <w:r>
              <w:rPr>
                <w:rFonts w:eastAsia="Arial" w:cs="Arial"/>
                <w:b/>
                <w:sz w:val="18"/>
                <w:szCs w:val="18"/>
              </w:rPr>
              <w:t>pg</w:t>
            </w:r>
            <w:proofErr w:type="spellEnd"/>
            <w:r>
              <w:rPr>
                <w:rFonts w:eastAsia="Arial" w:cs="Arial"/>
                <w:b/>
                <w:sz w:val="18"/>
                <w:szCs w:val="18"/>
              </w:rPr>
              <w:t>/g)</w:t>
            </w:r>
          </w:p>
        </w:tc>
        <w:tc>
          <w:tcPr>
            <w:tcW w:w="1664" w:type="dxa"/>
            <w:tcBorders>
              <w:top w:val="single" w:sz="12" w:space="0" w:color="000000"/>
              <w:bottom w:val="single" w:sz="12" w:space="0" w:color="000000"/>
            </w:tcBorders>
          </w:tcPr>
          <w:p w14:paraId="480D635E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Conc. 4 (</w:t>
            </w:r>
            <w:proofErr w:type="spellStart"/>
            <w:r>
              <w:rPr>
                <w:rFonts w:eastAsia="Arial" w:cs="Arial"/>
                <w:b/>
                <w:sz w:val="18"/>
                <w:szCs w:val="18"/>
              </w:rPr>
              <w:t>pg</w:t>
            </w:r>
            <w:proofErr w:type="spellEnd"/>
            <w:r>
              <w:rPr>
                <w:rFonts w:eastAsia="Arial" w:cs="Arial"/>
                <w:b/>
                <w:sz w:val="18"/>
                <w:szCs w:val="18"/>
              </w:rPr>
              <w:t>/g)</w:t>
            </w:r>
          </w:p>
        </w:tc>
      </w:tr>
      <w:tr w:rsidR="00E65737" w14:paraId="13D09695" w14:textId="77777777" w:rsidTr="00E65737">
        <w:trPr>
          <w:trHeight w:val="340"/>
        </w:trPr>
        <w:tc>
          <w:tcPr>
            <w:tcW w:w="1852" w:type="dxa"/>
            <w:tcBorders>
              <w:top w:val="single" w:sz="12" w:space="0" w:color="000000"/>
            </w:tcBorders>
            <w:vAlign w:val="center"/>
          </w:tcPr>
          <w:p w14:paraId="46347C64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Dinotefuran</w:t>
            </w:r>
          </w:p>
        </w:tc>
        <w:tc>
          <w:tcPr>
            <w:tcW w:w="1663" w:type="dxa"/>
            <w:tcBorders>
              <w:top w:val="single" w:sz="12" w:space="0" w:color="000000"/>
            </w:tcBorders>
            <w:vAlign w:val="center"/>
          </w:tcPr>
          <w:p w14:paraId="6694E35D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663" w:type="dxa"/>
            <w:tcBorders>
              <w:top w:val="single" w:sz="12" w:space="0" w:color="000000"/>
            </w:tcBorders>
            <w:vAlign w:val="center"/>
          </w:tcPr>
          <w:p w14:paraId="78E35B38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1663" w:type="dxa"/>
            <w:tcBorders>
              <w:top w:val="single" w:sz="12" w:space="0" w:color="000000"/>
            </w:tcBorders>
          </w:tcPr>
          <w:p w14:paraId="452F7DE3" w14:textId="77777777" w:rsidR="00E65737" w:rsidRDefault="00E65737" w:rsidP="00E65737">
            <w:pPr>
              <w:widowControl w:val="0"/>
              <w:spacing w:after="0"/>
              <w:jc w:val="left"/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500</w:t>
            </w:r>
          </w:p>
        </w:tc>
        <w:tc>
          <w:tcPr>
            <w:tcW w:w="1664" w:type="dxa"/>
            <w:tcBorders>
              <w:top w:val="single" w:sz="12" w:space="0" w:color="000000"/>
            </w:tcBorders>
            <w:vAlign w:val="center"/>
          </w:tcPr>
          <w:p w14:paraId="49FD41C2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0</w:t>
            </w:r>
          </w:p>
        </w:tc>
      </w:tr>
      <w:tr w:rsidR="00E65737" w14:paraId="07301C80" w14:textId="77777777" w:rsidTr="00E65737">
        <w:trPr>
          <w:trHeight w:val="340"/>
        </w:trPr>
        <w:tc>
          <w:tcPr>
            <w:tcW w:w="1852" w:type="dxa"/>
            <w:vAlign w:val="center"/>
          </w:tcPr>
          <w:p w14:paraId="442D8335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Thiamethoxam</w:t>
            </w:r>
          </w:p>
        </w:tc>
        <w:tc>
          <w:tcPr>
            <w:tcW w:w="1663" w:type="dxa"/>
            <w:vAlign w:val="center"/>
          </w:tcPr>
          <w:p w14:paraId="210F611F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663" w:type="dxa"/>
            <w:vAlign w:val="center"/>
          </w:tcPr>
          <w:p w14:paraId="660DA612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663" w:type="dxa"/>
          </w:tcPr>
          <w:p w14:paraId="34A8E924" w14:textId="77777777" w:rsidR="00E65737" w:rsidRDefault="00E65737" w:rsidP="00E65737">
            <w:pPr>
              <w:widowControl w:val="0"/>
              <w:spacing w:after="0"/>
              <w:jc w:val="left"/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500</w:t>
            </w:r>
          </w:p>
        </w:tc>
        <w:tc>
          <w:tcPr>
            <w:tcW w:w="1664" w:type="dxa"/>
            <w:vAlign w:val="center"/>
          </w:tcPr>
          <w:p w14:paraId="4F04D36F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0</w:t>
            </w:r>
          </w:p>
        </w:tc>
      </w:tr>
      <w:tr w:rsidR="00E65737" w14:paraId="6EB3C9AC" w14:textId="77777777" w:rsidTr="00E65737">
        <w:trPr>
          <w:trHeight w:val="340"/>
        </w:trPr>
        <w:tc>
          <w:tcPr>
            <w:tcW w:w="1852" w:type="dxa"/>
            <w:vAlign w:val="center"/>
          </w:tcPr>
          <w:p w14:paraId="5BC1FF70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Clothianidin</w:t>
            </w:r>
          </w:p>
        </w:tc>
        <w:tc>
          <w:tcPr>
            <w:tcW w:w="1663" w:type="dxa"/>
            <w:vAlign w:val="center"/>
          </w:tcPr>
          <w:p w14:paraId="3C715A95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663" w:type="dxa"/>
            <w:vAlign w:val="center"/>
          </w:tcPr>
          <w:p w14:paraId="63ACD95F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663" w:type="dxa"/>
          </w:tcPr>
          <w:p w14:paraId="791C0A25" w14:textId="77777777" w:rsidR="00E65737" w:rsidRDefault="00E65737" w:rsidP="00E65737">
            <w:pPr>
              <w:widowControl w:val="0"/>
              <w:spacing w:after="0"/>
              <w:jc w:val="left"/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500</w:t>
            </w:r>
          </w:p>
        </w:tc>
        <w:tc>
          <w:tcPr>
            <w:tcW w:w="1664" w:type="dxa"/>
            <w:vAlign w:val="center"/>
          </w:tcPr>
          <w:p w14:paraId="43BE1837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0</w:t>
            </w:r>
          </w:p>
        </w:tc>
      </w:tr>
      <w:tr w:rsidR="00E65737" w14:paraId="36226386" w14:textId="77777777" w:rsidTr="00E65737">
        <w:trPr>
          <w:trHeight w:val="340"/>
        </w:trPr>
        <w:tc>
          <w:tcPr>
            <w:tcW w:w="1852" w:type="dxa"/>
            <w:vAlign w:val="center"/>
          </w:tcPr>
          <w:p w14:paraId="024CC792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Imidacloprid</w:t>
            </w:r>
          </w:p>
        </w:tc>
        <w:tc>
          <w:tcPr>
            <w:tcW w:w="1663" w:type="dxa"/>
            <w:vAlign w:val="center"/>
          </w:tcPr>
          <w:p w14:paraId="5690D7B9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663" w:type="dxa"/>
            <w:vAlign w:val="center"/>
          </w:tcPr>
          <w:p w14:paraId="0DB0AA15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663" w:type="dxa"/>
          </w:tcPr>
          <w:p w14:paraId="4D7991E3" w14:textId="77777777" w:rsidR="00E65737" w:rsidRDefault="00E65737" w:rsidP="00E65737">
            <w:pPr>
              <w:widowControl w:val="0"/>
              <w:spacing w:after="0"/>
              <w:jc w:val="left"/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500</w:t>
            </w:r>
          </w:p>
        </w:tc>
        <w:tc>
          <w:tcPr>
            <w:tcW w:w="1664" w:type="dxa"/>
            <w:vAlign w:val="center"/>
          </w:tcPr>
          <w:p w14:paraId="4BDE9C63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0</w:t>
            </w:r>
          </w:p>
        </w:tc>
      </w:tr>
      <w:tr w:rsidR="00E65737" w14:paraId="3F24AF46" w14:textId="77777777" w:rsidTr="00E65737">
        <w:trPr>
          <w:trHeight w:val="340"/>
        </w:trPr>
        <w:tc>
          <w:tcPr>
            <w:tcW w:w="1852" w:type="dxa"/>
            <w:vAlign w:val="center"/>
          </w:tcPr>
          <w:p w14:paraId="6050D230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Acetamiprid</w:t>
            </w:r>
          </w:p>
        </w:tc>
        <w:tc>
          <w:tcPr>
            <w:tcW w:w="1663" w:type="dxa"/>
            <w:vAlign w:val="center"/>
          </w:tcPr>
          <w:p w14:paraId="179C525B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663" w:type="dxa"/>
            <w:vAlign w:val="center"/>
          </w:tcPr>
          <w:p w14:paraId="63103B82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663" w:type="dxa"/>
          </w:tcPr>
          <w:p w14:paraId="00C7CAE3" w14:textId="77777777" w:rsidR="00E65737" w:rsidRDefault="00E65737" w:rsidP="00E65737">
            <w:pPr>
              <w:widowControl w:val="0"/>
              <w:spacing w:after="0"/>
              <w:jc w:val="left"/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500</w:t>
            </w:r>
          </w:p>
        </w:tc>
        <w:tc>
          <w:tcPr>
            <w:tcW w:w="1664" w:type="dxa"/>
            <w:vAlign w:val="center"/>
          </w:tcPr>
          <w:p w14:paraId="0BBF2615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0</w:t>
            </w:r>
          </w:p>
        </w:tc>
      </w:tr>
      <w:tr w:rsidR="00E65737" w14:paraId="4E4444F2" w14:textId="77777777" w:rsidTr="00E65737">
        <w:trPr>
          <w:trHeight w:val="340"/>
        </w:trPr>
        <w:tc>
          <w:tcPr>
            <w:tcW w:w="1852" w:type="dxa"/>
            <w:tcBorders>
              <w:bottom w:val="single" w:sz="12" w:space="0" w:color="000000"/>
            </w:tcBorders>
            <w:vAlign w:val="center"/>
          </w:tcPr>
          <w:p w14:paraId="7D64E5E2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Thiacloprid</w:t>
            </w:r>
          </w:p>
        </w:tc>
        <w:tc>
          <w:tcPr>
            <w:tcW w:w="1663" w:type="dxa"/>
            <w:tcBorders>
              <w:bottom w:val="single" w:sz="12" w:space="0" w:color="000000"/>
            </w:tcBorders>
            <w:vAlign w:val="center"/>
          </w:tcPr>
          <w:p w14:paraId="22D40258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663" w:type="dxa"/>
            <w:tcBorders>
              <w:bottom w:val="single" w:sz="12" w:space="0" w:color="000000"/>
            </w:tcBorders>
            <w:vAlign w:val="center"/>
          </w:tcPr>
          <w:p w14:paraId="3A6AAB88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663" w:type="dxa"/>
            <w:tcBorders>
              <w:bottom w:val="single" w:sz="12" w:space="0" w:color="000000"/>
            </w:tcBorders>
          </w:tcPr>
          <w:p w14:paraId="294357C6" w14:textId="77777777" w:rsidR="00E65737" w:rsidRDefault="00E65737" w:rsidP="00E65737">
            <w:pPr>
              <w:widowControl w:val="0"/>
              <w:spacing w:after="0"/>
              <w:jc w:val="left"/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500</w:t>
            </w:r>
          </w:p>
        </w:tc>
        <w:tc>
          <w:tcPr>
            <w:tcW w:w="1664" w:type="dxa"/>
            <w:tcBorders>
              <w:bottom w:val="single" w:sz="12" w:space="0" w:color="000000"/>
            </w:tcBorders>
            <w:vAlign w:val="center"/>
          </w:tcPr>
          <w:p w14:paraId="178B18D4" w14:textId="77777777" w:rsidR="00E65737" w:rsidRDefault="00E65737" w:rsidP="00E65737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0</w:t>
            </w:r>
          </w:p>
        </w:tc>
      </w:tr>
    </w:tbl>
    <w:p w14:paraId="0FE4B2FC" w14:textId="77777777" w:rsidR="00E65737" w:rsidRDefault="00E65737" w:rsidP="003768F3">
      <w:pPr>
        <w:spacing w:line="360" w:lineRule="auto"/>
        <w:rPr>
          <w:rStyle w:val="Lienhypertexte"/>
          <w:rFonts w:cs="Arial"/>
          <w:lang w:val="fr-CH"/>
        </w:rPr>
      </w:pPr>
    </w:p>
    <w:p w14:paraId="1CCA0E33" w14:textId="77777777" w:rsidR="00E65737" w:rsidRDefault="00E65737" w:rsidP="003768F3">
      <w:pPr>
        <w:spacing w:line="360" w:lineRule="auto"/>
        <w:rPr>
          <w:rStyle w:val="Lienhypertexte"/>
          <w:rFonts w:cs="Arial"/>
          <w:lang w:val="fr-CH"/>
        </w:rPr>
      </w:pPr>
    </w:p>
    <w:p w14:paraId="668929E7" w14:textId="77777777" w:rsidR="00A20B57" w:rsidRPr="00915AA4" w:rsidRDefault="00A20B57" w:rsidP="003768F3">
      <w:pPr>
        <w:spacing w:line="360" w:lineRule="auto"/>
        <w:rPr>
          <w:rStyle w:val="Lienhypertexte"/>
          <w:rFonts w:cs="Arial"/>
          <w:lang w:val="fr-CH"/>
        </w:rPr>
      </w:pPr>
    </w:p>
    <w:bookmarkEnd w:id="0"/>
    <w:p w14:paraId="17CB941B" w14:textId="77777777" w:rsidR="003768F3" w:rsidRDefault="003768F3">
      <w:pPr>
        <w:spacing w:after="0" w:line="240" w:lineRule="auto"/>
        <w:jc w:val="left"/>
        <w:rPr>
          <w:rFonts w:cs="Arial"/>
          <w:b/>
          <w:lang w:val="fr-CH"/>
        </w:rPr>
        <w:sectPr w:rsidR="003768F3" w:rsidSect="00052E35">
          <w:footerReference w:type="default" r:id="rId9"/>
          <w:type w:val="continuous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5E1DEAC0" w14:textId="637DAA6C" w:rsidR="003768F3" w:rsidRPr="00F8577B" w:rsidRDefault="003768F3" w:rsidP="003768F3">
      <w:pPr>
        <w:rPr>
          <w:rFonts w:cs="Arial"/>
          <w:szCs w:val="22"/>
        </w:rPr>
      </w:pPr>
      <w:r w:rsidRPr="00F8577B">
        <w:rPr>
          <w:rFonts w:cs="Arial"/>
          <w:b/>
          <w:szCs w:val="22"/>
        </w:rPr>
        <w:lastRenderedPageBreak/>
        <w:t xml:space="preserve">Table </w:t>
      </w:r>
      <w:r w:rsidR="00A20B57" w:rsidRPr="00F8577B">
        <w:rPr>
          <w:rFonts w:cs="Arial"/>
          <w:b/>
          <w:szCs w:val="22"/>
        </w:rPr>
        <w:t>S2</w:t>
      </w:r>
      <w:r w:rsidRPr="00F8577B">
        <w:rPr>
          <w:rFonts w:cs="Arial"/>
          <w:b/>
          <w:szCs w:val="22"/>
        </w:rPr>
        <w:t>.</w:t>
      </w:r>
      <w:r w:rsidRPr="00F8577B">
        <w:rPr>
          <w:rFonts w:cs="Arial"/>
          <w:szCs w:val="22"/>
        </w:rPr>
        <w:t xml:space="preserve"> Repeatability </w:t>
      </w:r>
      <w:r w:rsidR="00A20B57" w:rsidRPr="00F8577B">
        <w:rPr>
          <w:rFonts w:cs="Arial"/>
          <w:szCs w:val="22"/>
        </w:rPr>
        <w:t xml:space="preserve">and trueness </w:t>
      </w:r>
      <w:r w:rsidRPr="00F8577B">
        <w:rPr>
          <w:rFonts w:cs="Arial"/>
          <w:szCs w:val="22"/>
        </w:rPr>
        <w:t>of the method using the external (EC) calibration approach.</w:t>
      </w:r>
      <w:bookmarkStart w:id="1" w:name="_GoBack"/>
      <w:bookmarkEnd w:id="1"/>
    </w:p>
    <w:tbl>
      <w:tblPr>
        <w:tblStyle w:val="Grilledutableau1"/>
        <w:tblW w:w="11899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599"/>
        <w:gridCol w:w="1248"/>
        <w:gridCol w:w="1246"/>
        <w:gridCol w:w="1147"/>
        <w:gridCol w:w="1147"/>
        <w:gridCol w:w="70"/>
        <w:gridCol w:w="1248"/>
        <w:gridCol w:w="1246"/>
        <w:gridCol w:w="1588"/>
        <w:gridCol w:w="1360"/>
      </w:tblGrid>
      <w:tr w:rsidR="003768F3" w14:paraId="76828080" w14:textId="6906BA27" w:rsidTr="003768F3">
        <w:trPr>
          <w:trHeight w:val="300"/>
        </w:trPr>
        <w:tc>
          <w:tcPr>
            <w:tcW w:w="1599" w:type="dxa"/>
            <w:tcBorders>
              <w:top w:val="single" w:sz="12" w:space="0" w:color="000000"/>
            </w:tcBorders>
          </w:tcPr>
          <w:p w14:paraId="3A5F9567" w14:textId="77777777" w:rsidR="003768F3" w:rsidRDefault="003768F3" w:rsidP="00BF1E91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4788" w:type="dxa"/>
            <w:gridSpan w:val="4"/>
            <w:tcBorders>
              <w:top w:val="single" w:sz="12" w:space="0" w:color="000000"/>
            </w:tcBorders>
          </w:tcPr>
          <w:p w14:paraId="5097F2F9" w14:textId="2CEB4B68" w:rsidR="003768F3" w:rsidRDefault="003768F3" w:rsidP="00BF1E91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Repeatability (%RSD, n=5)</w:t>
            </w:r>
          </w:p>
        </w:tc>
        <w:tc>
          <w:tcPr>
            <w:tcW w:w="70" w:type="dxa"/>
            <w:tcBorders>
              <w:top w:val="single" w:sz="12" w:space="0" w:color="000000"/>
            </w:tcBorders>
          </w:tcPr>
          <w:p w14:paraId="70511AAA" w14:textId="063D355E" w:rsidR="003768F3" w:rsidRDefault="003768F3" w:rsidP="00BF1E91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249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1F8EC154" w14:textId="7DFC98F7" w:rsidR="003768F3" w:rsidRDefault="003768F3" w:rsidP="00BF1E91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Trueness (%, n=5)</w:t>
            </w:r>
          </w:p>
        </w:tc>
        <w:tc>
          <w:tcPr>
            <w:tcW w:w="1588" w:type="dxa"/>
            <w:tcBorders>
              <w:top w:val="single" w:sz="12" w:space="0" w:color="000000"/>
              <w:bottom w:val="single" w:sz="12" w:space="0" w:color="000000"/>
            </w:tcBorders>
          </w:tcPr>
          <w:p w14:paraId="429B8244" w14:textId="77777777" w:rsidR="003768F3" w:rsidRDefault="003768F3" w:rsidP="00BF1E91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</w:tcPr>
          <w:p w14:paraId="62E140DE" w14:textId="77777777" w:rsidR="003768F3" w:rsidRDefault="003768F3" w:rsidP="00BF1E91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</w:p>
        </w:tc>
      </w:tr>
      <w:tr w:rsidR="003768F3" w14:paraId="4FD24573" w14:textId="6E5BCA2D" w:rsidTr="003768F3">
        <w:trPr>
          <w:trHeight w:val="300"/>
        </w:trPr>
        <w:tc>
          <w:tcPr>
            <w:tcW w:w="1599" w:type="dxa"/>
            <w:tcBorders>
              <w:bottom w:val="single" w:sz="12" w:space="0" w:color="000000"/>
            </w:tcBorders>
          </w:tcPr>
          <w:p w14:paraId="2315D062" w14:textId="77777777" w:rsidR="003768F3" w:rsidRDefault="003768F3" w:rsidP="003768F3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Analyte</w:t>
            </w:r>
          </w:p>
        </w:tc>
        <w:tc>
          <w:tcPr>
            <w:tcW w:w="1248" w:type="dxa"/>
            <w:tcBorders>
              <w:top w:val="single" w:sz="12" w:space="0" w:color="000000"/>
              <w:bottom w:val="single" w:sz="12" w:space="0" w:color="000000"/>
            </w:tcBorders>
          </w:tcPr>
          <w:p w14:paraId="2CC1E241" w14:textId="0F03EB3F" w:rsidR="003768F3" w:rsidRDefault="003768F3" w:rsidP="003768F3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Conc. 1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12" w:space="0" w:color="000000"/>
            </w:tcBorders>
          </w:tcPr>
          <w:p w14:paraId="25119894" w14:textId="41E52603" w:rsidR="003768F3" w:rsidRDefault="003768F3" w:rsidP="003768F3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 xml:space="preserve">Conc. 2 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12" w:space="0" w:color="000000"/>
            </w:tcBorders>
          </w:tcPr>
          <w:p w14:paraId="13FDCB80" w14:textId="588D5AE7" w:rsidR="003768F3" w:rsidRDefault="003768F3" w:rsidP="003768F3">
            <w:pPr>
              <w:widowControl w:val="0"/>
              <w:spacing w:after="0"/>
              <w:jc w:val="left"/>
              <w:rPr>
                <w:rFonts w:eastAsia="Arial"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Conc. 3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12" w:space="0" w:color="000000"/>
            </w:tcBorders>
          </w:tcPr>
          <w:p w14:paraId="2F172BC0" w14:textId="3B6D2F1A" w:rsidR="003768F3" w:rsidRDefault="003768F3" w:rsidP="003768F3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Conc. 4</w:t>
            </w:r>
          </w:p>
        </w:tc>
        <w:tc>
          <w:tcPr>
            <w:tcW w:w="70" w:type="dxa"/>
            <w:tcBorders>
              <w:bottom w:val="single" w:sz="12" w:space="0" w:color="000000"/>
            </w:tcBorders>
          </w:tcPr>
          <w:p w14:paraId="26F63141" w14:textId="111314B6" w:rsidR="003768F3" w:rsidRDefault="003768F3" w:rsidP="003768F3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single" w:sz="12" w:space="0" w:color="000000"/>
              <w:bottom w:val="single" w:sz="12" w:space="0" w:color="000000"/>
            </w:tcBorders>
          </w:tcPr>
          <w:p w14:paraId="4DCC4F8C" w14:textId="6FD617AA" w:rsidR="003768F3" w:rsidRDefault="003768F3" w:rsidP="003768F3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Conc. 1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12" w:space="0" w:color="000000"/>
            </w:tcBorders>
          </w:tcPr>
          <w:p w14:paraId="32148BE5" w14:textId="34BBF88C" w:rsidR="003768F3" w:rsidRDefault="003768F3" w:rsidP="003768F3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 xml:space="preserve">Conc. 2 </w:t>
            </w:r>
          </w:p>
        </w:tc>
        <w:tc>
          <w:tcPr>
            <w:tcW w:w="1588" w:type="dxa"/>
            <w:tcBorders>
              <w:top w:val="single" w:sz="12" w:space="0" w:color="000000"/>
              <w:bottom w:val="single" w:sz="12" w:space="0" w:color="000000"/>
            </w:tcBorders>
          </w:tcPr>
          <w:p w14:paraId="5947A875" w14:textId="2FC2D5C8" w:rsidR="003768F3" w:rsidRDefault="003768F3" w:rsidP="003768F3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Conc. 3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</w:tcPr>
          <w:p w14:paraId="2D16694C" w14:textId="1431A20C" w:rsidR="003768F3" w:rsidRDefault="003768F3" w:rsidP="003768F3">
            <w:pPr>
              <w:widowControl w:val="0"/>
              <w:spacing w:after="0"/>
              <w:jc w:val="lef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Conc. 4</w:t>
            </w:r>
          </w:p>
        </w:tc>
      </w:tr>
      <w:tr w:rsidR="003768F3" w14:paraId="6227FCCA" w14:textId="7D4B8EB2" w:rsidTr="003768F3">
        <w:trPr>
          <w:trHeight w:val="340"/>
        </w:trPr>
        <w:tc>
          <w:tcPr>
            <w:tcW w:w="1599" w:type="dxa"/>
            <w:tcBorders>
              <w:top w:val="single" w:sz="12" w:space="0" w:color="000000"/>
            </w:tcBorders>
            <w:vAlign w:val="center"/>
          </w:tcPr>
          <w:p w14:paraId="530DAC7B" w14:textId="77777777" w:rsidR="003768F3" w:rsidRDefault="003768F3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Dinotefuran</w:t>
            </w:r>
          </w:p>
        </w:tc>
        <w:tc>
          <w:tcPr>
            <w:tcW w:w="1248" w:type="dxa"/>
            <w:tcBorders>
              <w:top w:val="single" w:sz="12" w:space="0" w:color="000000"/>
            </w:tcBorders>
            <w:vAlign w:val="center"/>
          </w:tcPr>
          <w:p w14:paraId="6E0068AD" w14:textId="3D4021F8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0</w:t>
            </w:r>
          </w:p>
        </w:tc>
        <w:tc>
          <w:tcPr>
            <w:tcW w:w="1246" w:type="dxa"/>
            <w:tcBorders>
              <w:top w:val="single" w:sz="12" w:space="0" w:color="000000"/>
            </w:tcBorders>
            <w:vAlign w:val="center"/>
          </w:tcPr>
          <w:p w14:paraId="20BC99B4" w14:textId="3CE8F19C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.3</w:t>
            </w:r>
          </w:p>
        </w:tc>
        <w:tc>
          <w:tcPr>
            <w:tcW w:w="1147" w:type="dxa"/>
            <w:tcBorders>
              <w:top w:val="single" w:sz="12" w:space="0" w:color="000000"/>
            </w:tcBorders>
          </w:tcPr>
          <w:p w14:paraId="3AA34236" w14:textId="76F0B689" w:rsidR="003768F3" w:rsidRDefault="00A20B57" w:rsidP="00BF1E91">
            <w:pPr>
              <w:widowControl w:val="0"/>
              <w:spacing w:after="0"/>
              <w:jc w:val="left"/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.6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 w14:paraId="7E6154BF" w14:textId="092DA72A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7</w:t>
            </w:r>
          </w:p>
        </w:tc>
        <w:tc>
          <w:tcPr>
            <w:tcW w:w="70" w:type="dxa"/>
            <w:tcBorders>
              <w:top w:val="single" w:sz="12" w:space="0" w:color="000000"/>
            </w:tcBorders>
            <w:vAlign w:val="center"/>
          </w:tcPr>
          <w:p w14:paraId="76FD12BA" w14:textId="52383810" w:rsidR="003768F3" w:rsidRDefault="003768F3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single" w:sz="12" w:space="0" w:color="000000"/>
            </w:tcBorders>
            <w:vAlign w:val="center"/>
          </w:tcPr>
          <w:p w14:paraId="65C466C6" w14:textId="4C6F65C8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3.2</w:t>
            </w:r>
          </w:p>
        </w:tc>
        <w:tc>
          <w:tcPr>
            <w:tcW w:w="1246" w:type="dxa"/>
            <w:tcBorders>
              <w:top w:val="single" w:sz="12" w:space="0" w:color="000000"/>
            </w:tcBorders>
            <w:vAlign w:val="center"/>
          </w:tcPr>
          <w:p w14:paraId="3AA7A7DA" w14:textId="398B6277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.5</w:t>
            </w:r>
          </w:p>
        </w:tc>
        <w:tc>
          <w:tcPr>
            <w:tcW w:w="1588" w:type="dxa"/>
            <w:tcBorders>
              <w:top w:val="single" w:sz="12" w:space="0" w:color="000000"/>
            </w:tcBorders>
            <w:vAlign w:val="center"/>
          </w:tcPr>
          <w:p w14:paraId="4CDF1B94" w14:textId="301B8E21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6.4</w:t>
            </w:r>
          </w:p>
        </w:tc>
        <w:tc>
          <w:tcPr>
            <w:tcW w:w="1360" w:type="dxa"/>
            <w:tcBorders>
              <w:top w:val="single" w:sz="12" w:space="0" w:color="000000"/>
            </w:tcBorders>
            <w:vAlign w:val="center"/>
          </w:tcPr>
          <w:p w14:paraId="2631DE40" w14:textId="1D5A635A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0.6</w:t>
            </w:r>
          </w:p>
        </w:tc>
      </w:tr>
      <w:tr w:rsidR="003768F3" w14:paraId="7686061E" w14:textId="76C3AAE8" w:rsidTr="003768F3">
        <w:trPr>
          <w:trHeight w:val="340"/>
        </w:trPr>
        <w:tc>
          <w:tcPr>
            <w:tcW w:w="1599" w:type="dxa"/>
            <w:vAlign w:val="center"/>
          </w:tcPr>
          <w:p w14:paraId="7AF8794E" w14:textId="77777777" w:rsidR="003768F3" w:rsidRDefault="003768F3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Thiamethoxam</w:t>
            </w:r>
          </w:p>
        </w:tc>
        <w:tc>
          <w:tcPr>
            <w:tcW w:w="1248" w:type="dxa"/>
            <w:vAlign w:val="center"/>
          </w:tcPr>
          <w:p w14:paraId="71DD5D01" w14:textId="531C768F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3</w:t>
            </w:r>
          </w:p>
        </w:tc>
        <w:tc>
          <w:tcPr>
            <w:tcW w:w="1246" w:type="dxa"/>
            <w:vAlign w:val="center"/>
          </w:tcPr>
          <w:p w14:paraId="5445ED2B" w14:textId="0872ABF2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1</w:t>
            </w:r>
          </w:p>
        </w:tc>
        <w:tc>
          <w:tcPr>
            <w:tcW w:w="1147" w:type="dxa"/>
          </w:tcPr>
          <w:p w14:paraId="5E826C80" w14:textId="25CB37B1" w:rsidR="003768F3" w:rsidRDefault="00A20B57" w:rsidP="00BF1E91">
            <w:pPr>
              <w:widowControl w:val="0"/>
              <w:spacing w:after="0"/>
              <w:jc w:val="left"/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.5</w:t>
            </w:r>
          </w:p>
        </w:tc>
        <w:tc>
          <w:tcPr>
            <w:tcW w:w="1147" w:type="dxa"/>
            <w:vAlign w:val="center"/>
          </w:tcPr>
          <w:p w14:paraId="19A86390" w14:textId="21371693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8</w:t>
            </w:r>
          </w:p>
        </w:tc>
        <w:tc>
          <w:tcPr>
            <w:tcW w:w="70" w:type="dxa"/>
            <w:vAlign w:val="center"/>
          </w:tcPr>
          <w:p w14:paraId="6C005617" w14:textId="0982FEFC" w:rsidR="003768F3" w:rsidRDefault="003768F3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248" w:type="dxa"/>
            <w:vAlign w:val="center"/>
          </w:tcPr>
          <w:p w14:paraId="63F394D5" w14:textId="29EB5ED8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3.2</w:t>
            </w:r>
          </w:p>
        </w:tc>
        <w:tc>
          <w:tcPr>
            <w:tcW w:w="1246" w:type="dxa"/>
            <w:vAlign w:val="center"/>
          </w:tcPr>
          <w:p w14:paraId="12A19F8D" w14:textId="4BE7728A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3.0</w:t>
            </w:r>
          </w:p>
        </w:tc>
        <w:tc>
          <w:tcPr>
            <w:tcW w:w="1588" w:type="dxa"/>
            <w:vAlign w:val="center"/>
          </w:tcPr>
          <w:p w14:paraId="5D72947A" w14:textId="321B8DE4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8.3</w:t>
            </w:r>
          </w:p>
        </w:tc>
        <w:tc>
          <w:tcPr>
            <w:tcW w:w="1360" w:type="dxa"/>
            <w:vAlign w:val="center"/>
          </w:tcPr>
          <w:p w14:paraId="0FB6E543" w14:textId="7EAC770E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6.4</w:t>
            </w:r>
          </w:p>
        </w:tc>
      </w:tr>
      <w:tr w:rsidR="003768F3" w14:paraId="36600B03" w14:textId="1B2A4697" w:rsidTr="003768F3">
        <w:trPr>
          <w:trHeight w:val="340"/>
        </w:trPr>
        <w:tc>
          <w:tcPr>
            <w:tcW w:w="1599" w:type="dxa"/>
            <w:vAlign w:val="center"/>
          </w:tcPr>
          <w:p w14:paraId="00C7000C" w14:textId="77777777" w:rsidR="003768F3" w:rsidRDefault="003768F3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Clothianidin</w:t>
            </w:r>
          </w:p>
        </w:tc>
        <w:tc>
          <w:tcPr>
            <w:tcW w:w="1248" w:type="dxa"/>
            <w:vAlign w:val="center"/>
          </w:tcPr>
          <w:p w14:paraId="4D512C36" w14:textId="2894651E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1</w:t>
            </w:r>
          </w:p>
        </w:tc>
        <w:tc>
          <w:tcPr>
            <w:tcW w:w="1246" w:type="dxa"/>
            <w:vAlign w:val="center"/>
          </w:tcPr>
          <w:p w14:paraId="3E19FE04" w14:textId="1C86C6ED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1</w:t>
            </w:r>
          </w:p>
        </w:tc>
        <w:tc>
          <w:tcPr>
            <w:tcW w:w="1147" w:type="dxa"/>
          </w:tcPr>
          <w:p w14:paraId="4BB5F0C2" w14:textId="2CA3799A" w:rsidR="003768F3" w:rsidRDefault="00A20B57" w:rsidP="00BF1E91">
            <w:pPr>
              <w:widowControl w:val="0"/>
              <w:spacing w:after="0"/>
              <w:jc w:val="left"/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4.0</w:t>
            </w:r>
          </w:p>
        </w:tc>
        <w:tc>
          <w:tcPr>
            <w:tcW w:w="1147" w:type="dxa"/>
            <w:vAlign w:val="center"/>
          </w:tcPr>
          <w:p w14:paraId="0632B699" w14:textId="30DAD6A5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1</w:t>
            </w:r>
          </w:p>
        </w:tc>
        <w:tc>
          <w:tcPr>
            <w:tcW w:w="70" w:type="dxa"/>
            <w:vAlign w:val="center"/>
          </w:tcPr>
          <w:p w14:paraId="6293C892" w14:textId="2772779D" w:rsidR="003768F3" w:rsidRDefault="003768F3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248" w:type="dxa"/>
            <w:vAlign w:val="center"/>
          </w:tcPr>
          <w:p w14:paraId="5A8283B2" w14:textId="6703921E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2.3</w:t>
            </w:r>
          </w:p>
        </w:tc>
        <w:tc>
          <w:tcPr>
            <w:tcW w:w="1246" w:type="dxa"/>
            <w:vAlign w:val="center"/>
          </w:tcPr>
          <w:p w14:paraId="5C032AC4" w14:textId="3B80E747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5.0</w:t>
            </w:r>
          </w:p>
        </w:tc>
        <w:tc>
          <w:tcPr>
            <w:tcW w:w="1588" w:type="dxa"/>
            <w:vAlign w:val="center"/>
          </w:tcPr>
          <w:p w14:paraId="008C78A6" w14:textId="3AD9503D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.7</w:t>
            </w:r>
          </w:p>
        </w:tc>
        <w:tc>
          <w:tcPr>
            <w:tcW w:w="1360" w:type="dxa"/>
            <w:vAlign w:val="center"/>
          </w:tcPr>
          <w:p w14:paraId="27FD2ACF" w14:textId="4449B4B8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5.5</w:t>
            </w:r>
          </w:p>
        </w:tc>
      </w:tr>
      <w:tr w:rsidR="003768F3" w14:paraId="3496485A" w14:textId="79AAA405" w:rsidTr="003768F3">
        <w:trPr>
          <w:trHeight w:val="340"/>
        </w:trPr>
        <w:tc>
          <w:tcPr>
            <w:tcW w:w="1599" w:type="dxa"/>
            <w:vAlign w:val="center"/>
          </w:tcPr>
          <w:p w14:paraId="35047FFC" w14:textId="77777777" w:rsidR="003768F3" w:rsidRDefault="003768F3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Imidacloprid</w:t>
            </w:r>
          </w:p>
        </w:tc>
        <w:tc>
          <w:tcPr>
            <w:tcW w:w="1248" w:type="dxa"/>
            <w:vAlign w:val="center"/>
          </w:tcPr>
          <w:p w14:paraId="5DC407CF" w14:textId="2E9EFE7C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7</w:t>
            </w:r>
          </w:p>
        </w:tc>
        <w:tc>
          <w:tcPr>
            <w:tcW w:w="1246" w:type="dxa"/>
            <w:vAlign w:val="center"/>
          </w:tcPr>
          <w:p w14:paraId="446C6744" w14:textId="2F126B69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.8</w:t>
            </w:r>
          </w:p>
        </w:tc>
        <w:tc>
          <w:tcPr>
            <w:tcW w:w="1147" w:type="dxa"/>
          </w:tcPr>
          <w:p w14:paraId="044E7928" w14:textId="52B395BF" w:rsidR="003768F3" w:rsidRDefault="00A20B57" w:rsidP="00BF1E91">
            <w:pPr>
              <w:widowControl w:val="0"/>
              <w:spacing w:after="0"/>
              <w:jc w:val="left"/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3.6</w:t>
            </w:r>
          </w:p>
        </w:tc>
        <w:tc>
          <w:tcPr>
            <w:tcW w:w="1147" w:type="dxa"/>
            <w:vAlign w:val="center"/>
          </w:tcPr>
          <w:p w14:paraId="0DC27818" w14:textId="6D37F088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6</w:t>
            </w:r>
          </w:p>
        </w:tc>
        <w:tc>
          <w:tcPr>
            <w:tcW w:w="70" w:type="dxa"/>
            <w:vAlign w:val="center"/>
          </w:tcPr>
          <w:p w14:paraId="7885E2C5" w14:textId="20C48489" w:rsidR="003768F3" w:rsidRDefault="003768F3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248" w:type="dxa"/>
            <w:vAlign w:val="center"/>
          </w:tcPr>
          <w:p w14:paraId="4359864B" w14:textId="0E576659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2.3</w:t>
            </w:r>
          </w:p>
        </w:tc>
        <w:tc>
          <w:tcPr>
            <w:tcW w:w="1246" w:type="dxa"/>
            <w:vAlign w:val="center"/>
          </w:tcPr>
          <w:p w14:paraId="5C81C648" w14:textId="6E7FA4DA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.8</w:t>
            </w:r>
          </w:p>
        </w:tc>
        <w:tc>
          <w:tcPr>
            <w:tcW w:w="1588" w:type="dxa"/>
            <w:vAlign w:val="center"/>
          </w:tcPr>
          <w:p w14:paraId="79A0AC97" w14:textId="3CE62A5D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5.2</w:t>
            </w:r>
          </w:p>
        </w:tc>
        <w:tc>
          <w:tcPr>
            <w:tcW w:w="1360" w:type="dxa"/>
            <w:vAlign w:val="center"/>
          </w:tcPr>
          <w:p w14:paraId="240A2766" w14:textId="6D1D27DE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0.6</w:t>
            </w:r>
          </w:p>
        </w:tc>
      </w:tr>
      <w:tr w:rsidR="003768F3" w14:paraId="5CAD85A3" w14:textId="58EB665B" w:rsidTr="003768F3">
        <w:trPr>
          <w:trHeight w:val="340"/>
        </w:trPr>
        <w:tc>
          <w:tcPr>
            <w:tcW w:w="1599" w:type="dxa"/>
            <w:vAlign w:val="center"/>
          </w:tcPr>
          <w:p w14:paraId="4DDA2AC4" w14:textId="77777777" w:rsidR="003768F3" w:rsidRDefault="003768F3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Acetamiprid</w:t>
            </w:r>
          </w:p>
        </w:tc>
        <w:tc>
          <w:tcPr>
            <w:tcW w:w="1248" w:type="dxa"/>
            <w:vAlign w:val="center"/>
          </w:tcPr>
          <w:p w14:paraId="16CCE6EF" w14:textId="5F274106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3</w:t>
            </w:r>
          </w:p>
        </w:tc>
        <w:tc>
          <w:tcPr>
            <w:tcW w:w="1246" w:type="dxa"/>
            <w:vAlign w:val="center"/>
          </w:tcPr>
          <w:p w14:paraId="4DC4282E" w14:textId="06B8C528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2</w:t>
            </w:r>
          </w:p>
        </w:tc>
        <w:tc>
          <w:tcPr>
            <w:tcW w:w="1147" w:type="dxa"/>
          </w:tcPr>
          <w:p w14:paraId="4F07CB78" w14:textId="7CF8EA72" w:rsidR="003768F3" w:rsidRDefault="00A20B57" w:rsidP="00BF1E91">
            <w:pPr>
              <w:widowControl w:val="0"/>
              <w:spacing w:after="0"/>
              <w:jc w:val="left"/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.5</w:t>
            </w:r>
          </w:p>
        </w:tc>
        <w:tc>
          <w:tcPr>
            <w:tcW w:w="1147" w:type="dxa"/>
            <w:vAlign w:val="center"/>
          </w:tcPr>
          <w:p w14:paraId="79463FE1" w14:textId="7870EB64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7</w:t>
            </w:r>
          </w:p>
        </w:tc>
        <w:tc>
          <w:tcPr>
            <w:tcW w:w="70" w:type="dxa"/>
            <w:vAlign w:val="center"/>
          </w:tcPr>
          <w:p w14:paraId="170D8C68" w14:textId="31A74A2E" w:rsidR="003768F3" w:rsidRDefault="003768F3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248" w:type="dxa"/>
            <w:vAlign w:val="center"/>
          </w:tcPr>
          <w:p w14:paraId="7DD03A62" w14:textId="65D2E9F4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6.0</w:t>
            </w:r>
          </w:p>
        </w:tc>
        <w:tc>
          <w:tcPr>
            <w:tcW w:w="1246" w:type="dxa"/>
            <w:vAlign w:val="center"/>
          </w:tcPr>
          <w:p w14:paraId="385CC22E" w14:textId="0A7C4902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9.6</w:t>
            </w:r>
          </w:p>
        </w:tc>
        <w:tc>
          <w:tcPr>
            <w:tcW w:w="1588" w:type="dxa"/>
            <w:vAlign w:val="center"/>
          </w:tcPr>
          <w:p w14:paraId="59922CDC" w14:textId="3F38B51A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8.0</w:t>
            </w:r>
          </w:p>
        </w:tc>
        <w:tc>
          <w:tcPr>
            <w:tcW w:w="1360" w:type="dxa"/>
            <w:vAlign w:val="center"/>
          </w:tcPr>
          <w:p w14:paraId="57CFDF11" w14:textId="79262DE3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5.7</w:t>
            </w:r>
          </w:p>
        </w:tc>
      </w:tr>
      <w:tr w:rsidR="003768F3" w14:paraId="6A26169F" w14:textId="19C16F6D" w:rsidTr="003768F3">
        <w:trPr>
          <w:trHeight w:val="340"/>
        </w:trPr>
        <w:tc>
          <w:tcPr>
            <w:tcW w:w="1599" w:type="dxa"/>
            <w:tcBorders>
              <w:bottom w:val="single" w:sz="12" w:space="0" w:color="000000"/>
            </w:tcBorders>
            <w:vAlign w:val="center"/>
          </w:tcPr>
          <w:p w14:paraId="1B91F740" w14:textId="77777777" w:rsidR="003768F3" w:rsidRDefault="003768F3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Thiacloprid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vAlign w:val="center"/>
          </w:tcPr>
          <w:p w14:paraId="7054F3F7" w14:textId="3C704E32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5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</w:tcPr>
          <w:p w14:paraId="062044A5" w14:textId="49378D91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.3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</w:tcPr>
          <w:p w14:paraId="4A3D0B65" w14:textId="184AC51E" w:rsidR="003768F3" w:rsidRDefault="00A20B57" w:rsidP="00BF1E91">
            <w:pPr>
              <w:widowControl w:val="0"/>
              <w:spacing w:after="0"/>
              <w:jc w:val="left"/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.4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 w14:paraId="1EF60F70" w14:textId="69A574AC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1</w:t>
            </w:r>
          </w:p>
        </w:tc>
        <w:tc>
          <w:tcPr>
            <w:tcW w:w="70" w:type="dxa"/>
            <w:tcBorders>
              <w:bottom w:val="single" w:sz="12" w:space="0" w:color="000000"/>
            </w:tcBorders>
            <w:vAlign w:val="center"/>
          </w:tcPr>
          <w:p w14:paraId="60BAF694" w14:textId="10D0F1AD" w:rsidR="003768F3" w:rsidRDefault="003768F3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248" w:type="dxa"/>
            <w:tcBorders>
              <w:bottom w:val="single" w:sz="12" w:space="0" w:color="000000"/>
            </w:tcBorders>
            <w:vAlign w:val="center"/>
          </w:tcPr>
          <w:p w14:paraId="7F92831F" w14:textId="71995892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2.0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</w:tcPr>
          <w:p w14:paraId="32BD4A07" w14:textId="22E12C1F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.6</w:t>
            </w:r>
          </w:p>
        </w:tc>
        <w:tc>
          <w:tcPr>
            <w:tcW w:w="1588" w:type="dxa"/>
            <w:tcBorders>
              <w:bottom w:val="single" w:sz="12" w:space="0" w:color="000000"/>
            </w:tcBorders>
            <w:vAlign w:val="center"/>
          </w:tcPr>
          <w:p w14:paraId="22CDBB7F" w14:textId="2910C4C3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6.9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 w14:paraId="499EBF84" w14:textId="7A68BE91" w:rsidR="003768F3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2.1</w:t>
            </w:r>
          </w:p>
        </w:tc>
      </w:tr>
    </w:tbl>
    <w:p w14:paraId="523ED2A3" w14:textId="19126EFD" w:rsidR="003768F3" w:rsidRDefault="003768F3" w:rsidP="003768F3">
      <w:pPr>
        <w:spacing w:after="0" w:line="240" w:lineRule="auto"/>
        <w:jc w:val="left"/>
      </w:pPr>
    </w:p>
    <w:p w14:paraId="7338AFEE" w14:textId="77777777" w:rsidR="00A20B57" w:rsidRDefault="00A20B57" w:rsidP="003768F3">
      <w:pPr>
        <w:spacing w:after="0" w:line="240" w:lineRule="auto"/>
        <w:jc w:val="left"/>
      </w:pPr>
    </w:p>
    <w:p w14:paraId="6F77893C" w14:textId="78A52C29" w:rsidR="00A20B57" w:rsidRPr="00F8577B" w:rsidRDefault="00A20B57" w:rsidP="00A20B57">
      <w:pPr>
        <w:rPr>
          <w:rFonts w:cs="Arial"/>
          <w:szCs w:val="22"/>
        </w:rPr>
      </w:pPr>
      <w:r w:rsidRPr="00F8577B">
        <w:rPr>
          <w:rFonts w:cs="Arial"/>
          <w:b/>
          <w:szCs w:val="22"/>
        </w:rPr>
        <w:t>Table S3.</w:t>
      </w:r>
      <w:r w:rsidRPr="00F8577B">
        <w:rPr>
          <w:rFonts w:cs="Arial"/>
          <w:szCs w:val="22"/>
        </w:rPr>
        <w:t xml:space="preserve"> Repeatability and trueness of the method using the internal (IC) calibration approach.</w:t>
      </w:r>
    </w:p>
    <w:tbl>
      <w:tblPr>
        <w:tblStyle w:val="Grilledutableau1"/>
        <w:tblW w:w="11899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599"/>
        <w:gridCol w:w="1248"/>
        <w:gridCol w:w="1246"/>
        <w:gridCol w:w="1147"/>
        <w:gridCol w:w="1147"/>
        <w:gridCol w:w="70"/>
        <w:gridCol w:w="1248"/>
        <w:gridCol w:w="1246"/>
        <w:gridCol w:w="1588"/>
        <w:gridCol w:w="1360"/>
      </w:tblGrid>
      <w:tr w:rsidR="00A20B57" w14:paraId="4AD30603" w14:textId="77777777" w:rsidTr="00BF1E91">
        <w:trPr>
          <w:trHeight w:val="300"/>
        </w:trPr>
        <w:tc>
          <w:tcPr>
            <w:tcW w:w="1599" w:type="dxa"/>
            <w:tcBorders>
              <w:top w:val="single" w:sz="12" w:space="0" w:color="000000"/>
            </w:tcBorders>
          </w:tcPr>
          <w:p w14:paraId="5ABC424E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4788" w:type="dxa"/>
            <w:gridSpan w:val="4"/>
            <w:tcBorders>
              <w:top w:val="single" w:sz="12" w:space="0" w:color="000000"/>
            </w:tcBorders>
          </w:tcPr>
          <w:p w14:paraId="03489ABB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Repeatability (%RSD, n=5)</w:t>
            </w:r>
          </w:p>
        </w:tc>
        <w:tc>
          <w:tcPr>
            <w:tcW w:w="70" w:type="dxa"/>
            <w:tcBorders>
              <w:top w:val="single" w:sz="12" w:space="0" w:color="000000"/>
            </w:tcBorders>
          </w:tcPr>
          <w:p w14:paraId="1364BD18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249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1AB70E4D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Trueness (%, n=5)</w:t>
            </w:r>
          </w:p>
        </w:tc>
        <w:tc>
          <w:tcPr>
            <w:tcW w:w="1588" w:type="dxa"/>
            <w:tcBorders>
              <w:top w:val="single" w:sz="12" w:space="0" w:color="000000"/>
              <w:bottom w:val="single" w:sz="12" w:space="0" w:color="000000"/>
            </w:tcBorders>
          </w:tcPr>
          <w:p w14:paraId="7BAC5C83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</w:tcPr>
          <w:p w14:paraId="1E6604CE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</w:p>
        </w:tc>
      </w:tr>
      <w:tr w:rsidR="00A20B57" w14:paraId="2A03ED75" w14:textId="77777777" w:rsidTr="00BF1E91">
        <w:trPr>
          <w:trHeight w:val="300"/>
        </w:trPr>
        <w:tc>
          <w:tcPr>
            <w:tcW w:w="1599" w:type="dxa"/>
            <w:tcBorders>
              <w:bottom w:val="single" w:sz="12" w:space="0" w:color="000000"/>
            </w:tcBorders>
          </w:tcPr>
          <w:p w14:paraId="1C9A7D41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Analyte</w:t>
            </w:r>
          </w:p>
        </w:tc>
        <w:tc>
          <w:tcPr>
            <w:tcW w:w="1248" w:type="dxa"/>
            <w:tcBorders>
              <w:top w:val="single" w:sz="12" w:space="0" w:color="000000"/>
              <w:bottom w:val="single" w:sz="12" w:space="0" w:color="000000"/>
            </w:tcBorders>
          </w:tcPr>
          <w:p w14:paraId="6DC3EA1F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Conc. 1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12" w:space="0" w:color="000000"/>
            </w:tcBorders>
          </w:tcPr>
          <w:p w14:paraId="0FF99A5B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 xml:space="preserve">Conc. 2 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12" w:space="0" w:color="000000"/>
            </w:tcBorders>
          </w:tcPr>
          <w:p w14:paraId="75A34888" w14:textId="77777777" w:rsidR="00A20B57" w:rsidRDefault="00A20B57" w:rsidP="00BF1E91">
            <w:pPr>
              <w:widowControl w:val="0"/>
              <w:spacing w:after="0"/>
              <w:jc w:val="left"/>
              <w:rPr>
                <w:rFonts w:eastAsia="Arial"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Conc. 3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12" w:space="0" w:color="000000"/>
            </w:tcBorders>
          </w:tcPr>
          <w:p w14:paraId="14228172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Conc. 4</w:t>
            </w:r>
          </w:p>
        </w:tc>
        <w:tc>
          <w:tcPr>
            <w:tcW w:w="70" w:type="dxa"/>
            <w:tcBorders>
              <w:bottom w:val="single" w:sz="12" w:space="0" w:color="000000"/>
            </w:tcBorders>
          </w:tcPr>
          <w:p w14:paraId="0ACCA598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single" w:sz="12" w:space="0" w:color="000000"/>
              <w:bottom w:val="single" w:sz="12" w:space="0" w:color="000000"/>
            </w:tcBorders>
          </w:tcPr>
          <w:p w14:paraId="67F96E04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Conc. 1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12" w:space="0" w:color="000000"/>
            </w:tcBorders>
          </w:tcPr>
          <w:p w14:paraId="66FE7953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 xml:space="preserve">Conc. 2 </w:t>
            </w:r>
          </w:p>
        </w:tc>
        <w:tc>
          <w:tcPr>
            <w:tcW w:w="1588" w:type="dxa"/>
            <w:tcBorders>
              <w:top w:val="single" w:sz="12" w:space="0" w:color="000000"/>
              <w:bottom w:val="single" w:sz="12" w:space="0" w:color="000000"/>
            </w:tcBorders>
          </w:tcPr>
          <w:p w14:paraId="4B81583E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b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Conc. 3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</w:tcPr>
          <w:p w14:paraId="3C231C5D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eastAsia="Arial" w:cs="Arial"/>
                <w:b/>
                <w:sz w:val="18"/>
                <w:szCs w:val="18"/>
              </w:rPr>
              <w:t>Conc. 4</w:t>
            </w:r>
          </w:p>
        </w:tc>
      </w:tr>
      <w:tr w:rsidR="00A20B57" w14:paraId="796427AC" w14:textId="77777777" w:rsidTr="00BF1E91">
        <w:trPr>
          <w:trHeight w:val="340"/>
        </w:trPr>
        <w:tc>
          <w:tcPr>
            <w:tcW w:w="1599" w:type="dxa"/>
            <w:tcBorders>
              <w:top w:val="single" w:sz="12" w:space="0" w:color="000000"/>
            </w:tcBorders>
            <w:vAlign w:val="center"/>
          </w:tcPr>
          <w:p w14:paraId="73B97AE4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Dinotefuran</w:t>
            </w:r>
          </w:p>
        </w:tc>
        <w:tc>
          <w:tcPr>
            <w:tcW w:w="1248" w:type="dxa"/>
            <w:tcBorders>
              <w:top w:val="single" w:sz="12" w:space="0" w:color="000000"/>
            </w:tcBorders>
            <w:vAlign w:val="center"/>
          </w:tcPr>
          <w:p w14:paraId="2DAC716B" w14:textId="5805A6CC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5</w:t>
            </w:r>
          </w:p>
        </w:tc>
        <w:tc>
          <w:tcPr>
            <w:tcW w:w="1246" w:type="dxa"/>
            <w:tcBorders>
              <w:top w:val="single" w:sz="12" w:space="0" w:color="000000"/>
            </w:tcBorders>
            <w:vAlign w:val="center"/>
          </w:tcPr>
          <w:p w14:paraId="4B87E1A0" w14:textId="3A2F09F0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.9</w:t>
            </w:r>
          </w:p>
        </w:tc>
        <w:tc>
          <w:tcPr>
            <w:tcW w:w="1147" w:type="dxa"/>
            <w:tcBorders>
              <w:top w:val="single" w:sz="12" w:space="0" w:color="000000"/>
            </w:tcBorders>
          </w:tcPr>
          <w:p w14:paraId="36E7831A" w14:textId="54D9C6DE" w:rsidR="00A20B57" w:rsidRDefault="00A20B57" w:rsidP="00BF1E91">
            <w:pPr>
              <w:widowControl w:val="0"/>
              <w:spacing w:after="0"/>
              <w:jc w:val="left"/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.7</w:t>
            </w:r>
          </w:p>
        </w:tc>
        <w:tc>
          <w:tcPr>
            <w:tcW w:w="1147" w:type="dxa"/>
            <w:tcBorders>
              <w:top w:val="single" w:sz="12" w:space="0" w:color="000000"/>
            </w:tcBorders>
            <w:vAlign w:val="center"/>
          </w:tcPr>
          <w:p w14:paraId="6A9D5D53" w14:textId="42F0207B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7</w:t>
            </w:r>
          </w:p>
        </w:tc>
        <w:tc>
          <w:tcPr>
            <w:tcW w:w="70" w:type="dxa"/>
            <w:tcBorders>
              <w:top w:val="single" w:sz="12" w:space="0" w:color="000000"/>
            </w:tcBorders>
            <w:vAlign w:val="center"/>
          </w:tcPr>
          <w:p w14:paraId="32123409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single" w:sz="12" w:space="0" w:color="000000"/>
            </w:tcBorders>
            <w:vAlign w:val="center"/>
          </w:tcPr>
          <w:p w14:paraId="7F6312E9" w14:textId="26924F4A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8.6</w:t>
            </w:r>
          </w:p>
        </w:tc>
        <w:tc>
          <w:tcPr>
            <w:tcW w:w="1246" w:type="dxa"/>
            <w:tcBorders>
              <w:top w:val="single" w:sz="12" w:space="0" w:color="000000"/>
            </w:tcBorders>
            <w:vAlign w:val="center"/>
          </w:tcPr>
          <w:p w14:paraId="16D96617" w14:textId="7C24E929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6.3</w:t>
            </w:r>
          </w:p>
        </w:tc>
        <w:tc>
          <w:tcPr>
            <w:tcW w:w="1588" w:type="dxa"/>
            <w:tcBorders>
              <w:top w:val="single" w:sz="12" w:space="0" w:color="000000"/>
            </w:tcBorders>
            <w:vAlign w:val="center"/>
          </w:tcPr>
          <w:p w14:paraId="2D2E3422" w14:textId="225D6DB2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9.8</w:t>
            </w:r>
          </w:p>
        </w:tc>
        <w:tc>
          <w:tcPr>
            <w:tcW w:w="1360" w:type="dxa"/>
            <w:tcBorders>
              <w:top w:val="single" w:sz="12" w:space="0" w:color="000000"/>
            </w:tcBorders>
            <w:vAlign w:val="center"/>
          </w:tcPr>
          <w:p w14:paraId="6092C388" w14:textId="73C86F19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0.4</w:t>
            </w:r>
          </w:p>
        </w:tc>
      </w:tr>
      <w:tr w:rsidR="00A20B57" w14:paraId="407E8C45" w14:textId="77777777" w:rsidTr="00BF1E91">
        <w:trPr>
          <w:trHeight w:val="340"/>
        </w:trPr>
        <w:tc>
          <w:tcPr>
            <w:tcW w:w="1599" w:type="dxa"/>
            <w:vAlign w:val="center"/>
          </w:tcPr>
          <w:p w14:paraId="1252E793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Thiamethoxam</w:t>
            </w:r>
          </w:p>
        </w:tc>
        <w:tc>
          <w:tcPr>
            <w:tcW w:w="1248" w:type="dxa"/>
            <w:vAlign w:val="center"/>
          </w:tcPr>
          <w:p w14:paraId="118AB012" w14:textId="11B60FD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.9</w:t>
            </w:r>
          </w:p>
        </w:tc>
        <w:tc>
          <w:tcPr>
            <w:tcW w:w="1246" w:type="dxa"/>
            <w:vAlign w:val="center"/>
          </w:tcPr>
          <w:p w14:paraId="109168D3" w14:textId="2F785C7D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1</w:t>
            </w:r>
          </w:p>
        </w:tc>
        <w:tc>
          <w:tcPr>
            <w:tcW w:w="1147" w:type="dxa"/>
          </w:tcPr>
          <w:p w14:paraId="356F28AA" w14:textId="392B6534" w:rsidR="00A20B57" w:rsidRDefault="00A20B57" w:rsidP="00BF1E91">
            <w:pPr>
              <w:widowControl w:val="0"/>
              <w:spacing w:after="0"/>
              <w:jc w:val="left"/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.5</w:t>
            </w:r>
          </w:p>
        </w:tc>
        <w:tc>
          <w:tcPr>
            <w:tcW w:w="1147" w:type="dxa"/>
            <w:vAlign w:val="center"/>
          </w:tcPr>
          <w:p w14:paraId="0477DC93" w14:textId="2CBBB3D4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9</w:t>
            </w:r>
          </w:p>
        </w:tc>
        <w:tc>
          <w:tcPr>
            <w:tcW w:w="70" w:type="dxa"/>
            <w:vAlign w:val="center"/>
          </w:tcPr>
          <w:p w14:paraId="0555AC94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248" w:type="dxa"/>
            <w:vAlign w:val="center"/>
          </w:tcPr>
          <w:p w14:paraId="42CA4D95" w14:textId="0CE28D36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6.7</w:t>
            </w:r>
          </w:p>
        </w:tc>
        <w:tc>
          <w:tcPr>
            <w:tcW w:w="1246" w:type="dxa"/>
            <w:vAlign w:val="center"/>
          </w:tcPr>
          <w:p w14:paraId="660F2039" w14:textId="6DCD4738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.1</w:t>
            </w:r>
          </w:p>
        </w:tc>
        <w:tc>
          <w:tcPr>
            <w:tcW w:w="1588" w:type="dxa"/>
            <w:vAlign w:val="center"/>
          </w:tcPr>
          <w:p w14:paraId="6D541567" w14:textId="76707A9E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4.0</w:t>
            </w:r>
          </w:p>
        </w:tc>
        <w:tc>
          <w:tcPr>
            <w:tcW w:w="1360" w:type="dxa"/>
            <w:vAlign w:val="center"/>
          </w:tcPr>
          <w:p w14:paraId="4DC6036F" w14:textId="59A39CBA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7.3</w:t>
            </w:r>
          </w:p>
        </w:tc>
      </w:tr>
      <w:tr w:rsidR="00A20B57" w14:paraId="1C4A6B84" w14:textId="77777777" w:rsidTr="00BF1E91">
        <w:trPr>
          <w:trHeight w:val="340"/>
        </w:trPr>
        <w:tc>
          <w:tcPr>
            <w:tcW w:w="1599" w:type="dxa"/>
            <w:vAlign w:val="center"/>
          </w:tcPr>
          <w:p w14:paraId="51D80FD4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Clothianidin</w:t>
            </w:r>
          </w:p>
        </w:tc>
        <w:tc>
          <w:tcPr>
            <w:tcW w:w="1248" w:type="dxa"/>
            <w:vAlign w:val="center"/>
          </w:tcPr>
          <w:p w14:paraId="68E40CE8" w14:textId="0225D9EE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.3</w:t>
            </w:r>
          </w:p>
        </w:tc>
        <w:tc>
          <w:tcPr>
            <w:tcW w:w="1246" w:type="dxa"/>
            <w:vAlign w:val="center"/>
          </w:tcPr>
          <w:p w14:paraId="0FD018C5" w14:textId="10219386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5</w:t>
            </w:r>
          </w:p>
        </w:tc>
        <w:tc>
          <w:tcPr>
            <w:tcW w:w="1147" w:type="dxa"/>
          </w:tcPr>
          <w:p w14:paraId="3D52F40A" w14:textId="052C60A0" w:rsidR="00A20B57" w:rsidRDefault="00A20B57" w:rsidP="00BF1E91">
            <w:pPr>
              <w:widowControl w:val="0"/>
              <w:spacing w:after="0"/>
              <w:jc w:val="left"/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4.0</w:t>
            </w:r>
          </w:p>
        </w:tc>
        <w:tc>
          <w:tcPr>
            <w:tcW w:w="1147" w:type="dxa"/>
            <w:vAlign w:val="center"/>
          </w:tcPr>
          <w:p w14:paraId="3268FF7F" w14:textId="6F9AE380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1</w:t>
            </w:r>
          </w:p>
        </w:tc>
        <w:tc>
          <w:tcPr>
            <w:tcW w:w="70" w:type="dxa"/>
            <w:vAlign w:val="center"/>
          </w:tcPr>
          <w:p w14:paraId="011E7924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248" w:type="dxa"/>
            <w:vAlign w:val="center"/>
          </w:tcPr>
          <w:p w14:paraId="091A10EE" w14:textId="655640ED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9.5</w:t>
            </w:r>
          </w:p>
        </w:tc>
        <w:tc>
          <w:tcPr>
            <w:tcW w:w="1246" w:type="dxa"/>
            <w:vAlign w:val="center"/>
          </w:tcPr>
          <w:p w14:paraId="48082C70" w14:textId="71F2FAB4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.2</w:t>
            </w:r>
          </w:p>
        </w:tc>
        <w:tc>
          <w:tcPr>
            <w:tcW w:w="1588" w:type="dxa"/>
            <w:vAlign w:val="center"/>
          </w:tcPr>
          <w:p w14:paraId="7C9DAFF2" w14:textId="7924152E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7.7</w:t>
            </w:r>
          </w:p>
        </w:tc>
        <w:tc>
          <w:tcPr>
            <w:tcW w:w="1360" w:type="dxa"/>
            <w:vAlign w:val="center"/>
          </w:tcPr>
          <w:p w14:paraId="4873C49C" w14:textId="52EA977E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1.9</w:t>
            </w:r>
          </w:p>
        </w:tc>
      </w:tr>
      <w:tr w:rsidR="00A20B57" w14:paraId="635B69B4" w14:textId="77777777" w:rsidTr="00BF1E91">
        <w:trPr>
          <w:trHeight w:val="340"/>
        </w:trPr>
        <w:tc>
          <w:tcPr>
            <w:tcW w:w="1599" w:type="dxa"/>
            <w:vAlign w:val="center"/>
          </w:tcPr>
          <w:p w14:paraId="6E0B6E6F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Imidacloprid</w:t>
            </w:r>
          </w:p>
        </w:tc>
        <w:tc>
          <w:tcPr>
            <w:tcW w:w="1248" w:type="dxa"/>
            <w:vAlign w:val="center"/>
          </w:tcPr>
          <w:p w14:paraId="47987D1A" w14:textId="7FF6A10F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2</w:t>
            </w:r>
          </w:p>
        </w:tc>
        <w:tc>
          <w:tcPr>
            <w:tcW w:w="1246" w:type="dxa"/>
            <w:vAlign w:val="center"/>
          </w:tcPr>
          <w:p w14:paraId="40043420" w14:textId="6734E6A1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.6</w:t>
            </w:r>
          </w:p>
        </w:tc>
        <w:tc>
          <w:tcPr>
            <w:tcW w:w="1147" w:type="dxa"/>
          </w:tcPr>
          <w:p w14:paraId="7C5075C1" w14:textId="4824B450" w:rsidR="00A20B57" w:rsidRDefault="00A20B57" w:rsidP="00BF1E91">
            <w:pPr>
              <w:widowControl w:val="0"/>
              <w:spacing w:after="0"/>
              <w:jc w:val="left"/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3.6</w:t>
            </w:r>
          </w:p>
        </w:tc>
        <w:tc>
          <w:tcPr>
            <w:tcW w:w="1147" w:type="dxa"/>
            <w:vAlign w:val="center"/>
          </w:tcPr>
          <w:p w14:paraId="35C26DEA" w14:textId="551C998B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6</w:t>
            </w:r>
          </w:p>
        </w:tc>
        <w:tc>
          <w:tcPr>
            <w:tcW w:w="70" w:type="dxa"/>
            <w:vAlign w:val="center"/>
          </w:tcPr>
          <w:p w14:paraId="7EFF8D22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248" w:type="dxa"/>
            <w:vAlign w:val="center"/>
          </w:tcPr>
          <w:p w14:paraId="2CD65D78" w14:textId="7A4D9220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5.0</w:t>
            </w:r>
          </w:p>
        </w:tc>
        <w:tc>
          <w:tcPr>
            <w:tcW w:w="1246" w:type="dxa"/>
            <w:vAlign w:val="center"/>
          </w:tcPr>
          <w:p w14:paraId="36CC91D9" w14:textId="78176ABA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1.9</w:t>
            </w:r>
          </w:p>
        </w:tc>
        <w:tc>
          <w:tcPr>
            <w:tcW w:w="1588" w:type="dxa"/>
            <w:vAlign w:val="center"/>
          </w:tcPr>
          <w:p w14:paraId="6103EFB9" w14:textId="48E16C51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4.7</w:t>
            </w:r>
          </w:p>
        </w:tc>
        <w:tc>
          <w:tcPr>
            <w:tcW w:w="1360" w:type="dxa"/>
            <w:vAlign w:val="center"/>
          </w:tcPr>
          <w:p w14:paraId="6F106764" w14:textId="53A24B4D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.9</w:t>
            </w:r>
          </w:p>
        </w:tc>
      </w:tr>
      <w:tr w:rsidR="00A20B57" w14:paraId="1F90D836" w14:textId="77777777" w:rsidTr="00BF1E91">
        <w:trPr>
          <w:trHeight w:val="340"/>
        </w:trPr>
        <w:tc>
          <w:tcPr>
            <w:tcW w:w="1599" w:type="dxa"/>
            <w:vAlign w:val="center"/>
          </w:tcPr>
          <w:p w14:paraId="44F2FA54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Acetamiprid</w:t>
            </w:r>
          </w:p>
        </w:tc>
        <w:tc>
          <w:tcPr>
            <w:tcW w:w="1248" w:type="dxa"/>
            <w:vAlign w:val="center"/>
          </w:tcPr>
          <w:p w14:paraId="387A3D7C" w14:textId="639EF22F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5</w:t>
            </w:r>
          </w:p>
        </w:tc>
        <w:tc>
          <w:tcPr>
            <w:tcW w:w="1246" w:type="dxa"/>
            <w:vAlign w:val="center"/>
          </w:tcPr>
          <w:p w14:paraId="44959723" w14:textId="05D8E7DE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4</w:t>
            </w:r>
          </w:p>
        </w:tc>
        <w:tc>
          <w:tcPr>
            <w:tcW w:w="1147" w:type="dxa"/>
          </w:tcPr>
          <w:p w14:paraId="39D3F26E" w14:textId="0E91EF99" w:rsidR="00A20B57" w:rsidRDefault="00A20B57" w:rsidP="00BF1E91">
            <w:pPr>
              <w:widowControl w:val="0"/>
              <w:spacing w:after="0"/>
              <w:jc w:val="left"/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.6</w:t>
            </w:r>
          </w:p>
        </w:tc>
        <w:tc>
          <w:tcPr>
            <w:tcW w:w="1147" w:type="dxa"/>
            <w:vAlign w:val="center"/>
          </w:tcPr>
          <w:p w14:paraId="13084233" w14:textId="14FE7B03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7</w:t>
            </w:r>
          </w:p>
        </w:tc>
        <w:tc>
          <w:tcPr>
            <w:tcW w:w="70" w:type="dxa"/>
            <w:vAlign w:val="center"/>
          </w:tcPr>
          <w:p w14:paraId="3EE06902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248" w:type="dxa"/>
            <w:vAlign w:val="center"/>
          </w:tcPr>
          <w:p w14:paraId="42293A55" w14:textId="08F156B1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7.7</w:t>
            </w:r>
          </w:p>
        </w:tc>
        <w:tc>
          <w:tcPr>
            <w:tcW w:w="1246" w:type="dxa"/>
            <w:vAlign w:val="center"/>
          </w:tcPr>
          <w:p w14:paraId="42AFA918" w14:textId="430FA808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6.0</w:t>
            </w:r>
          </w:p>
        </w:tc>
        <w:tc>
          <w:tcPr>
            <w:tcW w:w="1588" w:type="dxa"/>
            <w:vAlign w:val="center"/>
          </w:tcPr>
          <w:p w14:paraId="67F6CBDE" w14:textId="6178AE30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3.3</w:t>
            </w:r>
          </w:p>
        </w:tc>
        <w:tc>
          <w:tcPr>
            <w:tcW w:w="1360" w:type="dxa"/>
            <w:vAlign w:val="center"/>
          </w:tcPr>
          <w:p w14:paraId="01F7EECD" w14:textId="29AF4B93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.4</w:t>
            </w:r>
          </w:p>
        </w:tc>
      </w:tr>
      <w:tr w:rsidR="00A20B57" w14:paraId="17A7BE1F" w14:textId="77777777" w:rsidTr="00BF1E91">
        <w:trPr>
          <w:trHeight w:val="340"/>
        </w:trPr>
        <w:tc>
          <w:tcPr>
            <w:tcW w:w="1599" w:type="dxa"/>
            <w:tcBorders>
              <w:bottom w:val="single" w:sz="12" w:space="0" w:color="000000"/>
            </w:tcBorders>
            <w:vAlign w:val="center"/>
          </w:tcPr>
          <w:p w14:paraId="12C349C4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Thiacloprid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vAlign w:val="center"/>
          </w:tcPr>
          <w:p w14:paraId="68F1ACE2" w14:textId="732E389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2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</w:tcPr>
          <w:p w14:paraId="1A823B49" w14:textId="1EA5C895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.8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</w:tcPr>
          <w:p w14:paraId="1129298D" w14:textId="783369F9" w:rsidR="00A20B57" w:rsidRDefault="00A20B57" w:rsidP="00BF1E91">
            <w:pPr>
              <w:widowControl w:val="0"/>
              <w:spacing w:after="0"/>
              <w:jc w:val="left"/>
              <w:rPr>
                <w:rFonts w:eastAsia="Arial" w:cs="Arial"/>
                <w:sz w:val="18"/>
                <w:szCs w:val="18"/>
              </w:rPr>
            </w:pPr>
            <w:r>
              <w:rPr>
                <w:rFonts w:eastAsia="Arial" w:cs="Arial"/>
                <w:sz w:val="18"/>
                <w:szCs w:val="18"/>
              </w:rPr>
              <w:t>1.4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 w14:paraId="732BCB61" w14:textId="2B835952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1</w:t>
            </w:r>
          </w:p>
        </w:tc>
        <w:tc>
          <w:tcPr>
            <w:tcW w:w="70" w:type="dxa"/>
            <w:tcBorders>
              <w:bottom w:val="single" w:sz="12" w:space="0" w:color="000000"/>
            </w:tcBorders>
            <w:vAlign w:val="center"/>
          </w:tcPr>
          <w:p w14:paraId="72263B2D" w14:textId="77777777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248" w:type="dxa"/>
            <w:tcBorders>
              <w:bottom w:val="single" w:sz="12" w:space="0" w:color="000000"/>
            </w:tcBorders>
            <w:vAlign w:val="center"/>
          </w:tcPr>
          <w:p w14:paraId="3FB91FC3" w14:textId="1DF16629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5.7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</w:tcPr>
          <w:p w14:paraId="3C0463C4" w14:textId="1366286D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3.4</w:t>
            </w:r>
          </w:p>
        </w:tc>
        <w:tc>
          <w:tcPr>
            <w:tcW w:w="1588" w:type="dxa"/>
            <w:tcBorders>
              <w:bottom w:val="single" w:sz="12" w:space="0" w:color="000000"/>
            </w:tcBorders>
            <w:vAlign w:val="center"/>
          </w:tcPr>
          <w:p w14:paraId="0F742D93" w14:textId="742CCFDA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1.4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 w14:paraId="77050BEF" w14:textId="0CAF01E8" w:rsidR="00A20B57" w:rsidRDefault="00A20B57" w:rsidP="00BF1E91">
            <w:pPr>
              <w:widowControl w:val="0"/>
              <w:spacing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4.4</w:t>
            </w:r>
          </w:p>
        </w:tc>
      </w:tr>
    </w:tbl>
    <w:p w14:paraId="67A030F8" w14:textId="77777777" w:rsidR="003768F3" w:rsidRDefault="003768F3" w:rsidP="00DE6C60">
      <w:pPr>
        <w:rPr>
          <w:rFonts w:cs="Arial"/>
          <w:b/>
          <w:szCs w:val="20"/>
        </w:rPr>
        <w:sectPr w:rsidR="003768F3" w:rsidSect="00052E35">
          <w:type w:val="continuous"/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49A86E2" w14:textId="290E2A7B" w:rsidR="00DE6C60" w:rsidRPr="00056064" w:rsidRDefault="00DE6C60" w:rsidP="00DE6C60">
      <w:pPr>
        <w:rPr>
          <w:rFonts w:cs="Arial"/>
          <w:szCs w:val="20"/>
        </w:rPr>
      </w:pPr>
      <w:r w:rsidRPr="003768F3">
        <w:rPr>
          <w:rFonts w:cs="Arial"/>
          <w:b/>
          <w:szCs w:val="20"/>
        </w:rPr>
        <w:lastRenderedPageBreak/>
        <w:t>Table S</w:t>
      </w:r>
      <w:r w:rsidR="00F8577B">
        <w:rPr>
          <w:rFonts w:cs="Arial"/>
          <w:b/>
          <w:szCs w:val="20"/>
        </w:rPr>
        <w:t>4</w:t>
      </w:r>
      <w:r w:rsidRPr="003768F3">
        <w:rPr>
          <w:rFonts w:cs="Arial"/>
          <w:b/>
          <w:szCs w:val="20"/>
        </w:rPr>
        <w:t>.</w:t>
      </w:r>
      <w:r w:rsidRPr="003768F3">
        <w:rPr>
          <w:rFonts w:cs="Arial"/>
          <w:szCs w:val="20"/>
        </w:rPr>
        <w:t xml:space="preserve"> </w:t>
      </w:r>
      <w:r>
        <w:rPr>
          <w:rFonts w:cs="Arial"/>
          <w:szCs w:val="20"/>
        </w:rPr>
        <w:t>Isotopic contribution evaluation coming from the analyte on the SIL analog. N/A: not applicable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06"/>
        <w:gridCol w:w="2006"/>
        <w:gridCol w:w="2006"/>
      </w:tblGrid>
      <w:tr w:rsidR="00DE6C60" w:rsidRPr="00DE6C60" w14:paraId="1655D31C" w14:textId="77777777" w:rsidTr="00DE6C60">
        <w:trPr>
          <w:trHeight w:val="110"/>
        </w:trPr>
        <w:tc>
          <w:tcPr>
            <w:tcW w:w="20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24F658" w14:textId="09B265DA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b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b/>
                <w:bCs/>
                <w:color w:val="000000"/>
                <w:sz w:val="20"/>
                <w:szCs w:val="20"/>
              </w:rPr>
              <w:t>Ion isotope</w:t>
            </w:r>
          </w:p>
        </w:tc>
        <w:tc>
          <w:tcPr>
            <w:tcW w:w="20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0B6AE2" w14:textId="24166DFA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b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b/>
                <w:bCs/>
                <w:color w:val="000000"/>
                <w:sz w:val="20"/>
                <w:szCs w:val="20"/>
              </w:rPr>
              <w:t>MS/MS transition</w:t>
            </w:r>
            <w:r w:rsidRPr="00DE6C60">
              <w:rPr>
                <w:rFonts w:cs="Arial"/>
                <w:b/>
                <w:bCs/>
                <w:color w:val="000000"/>
                <w:sz w:val="20"/>
                <w:szCs w:val="20"/>
              </w:rPr>
              <w:br/>
            </w:r>
            <w:r w:rsidRPr="00DE6C60">
              <w:rPr>
                <w:rFonts w:cs="Arial"/>
                <w:b/>
                <w:bCs/>
                <w:i/>
                <w:color w:val="000000"/>
                <w:sz w:val="20"/>
                <w:szCs w:val="20"/>
              </w:rPr>
              <w:t>(m/z)</w:t>
            </w:r>
            <w:r w:rsidRPr="00DE6C60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101C91" w14:textId="570D6B79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b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b/>
                <w:bCs/>
                <w:color w:val="000000"/>
                <w:sz w:val="20"/>
                <w:szCs w:val="20"/>
              </w:rPr>
              <w:t>Contribution</w:t>
            </w:r>
            <w:r w:rsidRPr="00DE6C60">
              <w:rPr>
                <w:rFonts w:cs="Arial"/>
                <w:b/>
                <w:bCs/>
                <w:color w:val="000000"/>
                <w:sz w:val="20"/>
                <w:szCs w:val="20"/>
              </w:rPr>
              <w:br/>
              <w:t xml:space="preserve">(%) </w:t>
            </w:r>
          </w:p>
        </w:tc>
      </w:tr>
      <w:tr w:rsidR="00DE6C60" w:rsidRPr="00DE6C60" w14:paraId="2532B2D2" w14:textId="77777777" w:rsidTr="00DE6C60">
        <w:trPr>
          <w:trHeight w:val="397"/>
        </w:trPr>
        <w:tc>
          <w:tcPr>
            <w:tcW w:w="6018" w:type="dxa"/>
            <w:gridSpan w:val="3"/>
            <w:tcBorders>
              <w:top w:val="single" w:sz="12" w:space="0" w:color="auto"/>
            </w:tcBorders>
            <w:vAlign w:val="center"/>
          </w:tcPr>
          <w:p w14:paraId="473DB417" w14:textId="6AB3FA2A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color w:val="000000"/>
                <w:sz w:val="20"/>
                <w:szCs w:val="20"/>
              </w:rPr>
              <w:t>Thiamethoxam</w:t>
            </w:r>
          </w:p>
        </w:tc>
      </w:tr>
      <w:tr w:rsidR="00DE6C60" w:rsidRPr="00DE6C60" w14:paraId="6C0E7353" w14:textId="77777777" w:rsidTr="00DE6C60">
        <w:trPr>
          <w:trHeight w:val="397"/>
        </w:trPr>
        <w:tc>
          <w:tcPr>
            <w:tcW w:w="2006" w:type="dxa"/>
            <w:vAlign w:val="center"/>
          </w:tcPr>
          <w:p w14:paraId="029EFC19" w14:textId="74EA6ACE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2006" w:type="dxa"/>
            <w:vAlign w:val="center"/>
          </w:tcPr>
          <w:p w14:paraId="283A0FCB" w14:textId="5EFD5FB3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292 &gt; 211 </w:t>
            </w:r>
          </w:p>
        </w:tc>
        <w:tc>
          <w:tcPr>
            <w:tcW w:w="2006" w:type="dxa"/>
            <w:vAlign w:val="center"/>
          </w:tcPr>
          <w:p w14:paraId="567CA7E1" w14:textId="4D64F133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/A</w:t>
            </w:r>
          </w:p>
        </w:tc>
      </w:tr>
      <w:tr w:rsidR="00DE6C60" w:rsidRPr="00DE6C60" w14:paraId="07CA1142" w14:textId="77777777" w:rsidTr="00DE6C60">
        <w:trPr>
          <w:trHeight w:val="397"/>
        </w:trPr>
        <w:tc>
          <w:tcPr>
            <w:tcW w:w="2006" w:type="dxa"/>
            <w:vAlign w:val="center"/>
          </w:tcPr>
          <w:p w14:paraId="327165BB" w14:textId="257C4898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color w:val="000000"/>
                <w:sz w:val="20"/>
                <w:szCs w:val="20"/>
              </w:rPr>
              <w:t>M+3</w:t>
            </w:r>
          </w:p>
        </w:tc>
        <w:tc>
          <w:tcPr>
            <w:tcW w:w="2006" w:type="dxa"/>
            <w:vAlign w:val="center"/>
          </w:tcPr>
          <w:p w14:paraId="4358859C" w14:textId="77777777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color w:val="000000"/>
                <w:sz w:val="20"/>
                <w:szCs w:val="20"/>
              </w:rPr>
              <w:t xml:space="preserve">295 &gt; 214 </w:t>
            </w:r>
          </w:p>
        </w:tc>
        <w:tc>
          <w:tcPr>
            <w:tcW w:w="2006" w:type="dxa"/>
            <w:vAlign w:val="center"/>
          </w:tcPr>
          <w:p w14:paraId="360A80DF" w14:textId="24625F67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color w:val="000000"/>
                <w:sz w:val="20"/>
                <w:szCs w:val="20"/>
              </w:rPr>
              <w:t>0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E6C60">
              <w:rPr>
                <w:rFonts w:cs="Arial"/>
                <w:color w:val="000000"/>
                <w:sz w:val="20"/>
                <w:szCs w:val="20"/>
              </w:rPr>
              <w:t xml:space="preserve">52 </w:t>
            </w:r>
          </w:p>
        </w:tc>
      </w:tr>
      <w:tr w:rsidR="00DE6C60" w:rsidRPr="00DE6C60" w14:paraId="11EF8AF7" w14:textId="77777777" w:rsidTr="00DE6C60">
        <w:trPr>
          <w:trHeight w:val="397"/>
        </w:trPr>
        <w:tc>
          <w:tcPr>
            <w:tcW w:w="2006" w:type="dxa"/>
            <w:vAlign w:val="center"/>
          </w:tcPr>
          <w:p w14:paraId="6E04D05D" w14:textId="11FCD717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color w:val="000000"/>
                <w:sz w:val="20"/>
                <w:szCs w:val="20"/>
              </w:rPr>
              <w:t>M+3</w:t>
            </w:r>
          </w:p>
        </w:tc>
        <w:tc>
          <w:tcPr>
            <w:tcW w:w="2006" w:type="dxa"/>
            <w:vAlign w:val="center"/>
          </w:tcPr>
          <w:p w14:paraId="49BA7340" w14:textId="77777777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color w:val="000000"/>
                <w:sz w:val="20"/>
                <w:szCs w:val="20"/>
              </w:rPr>
              <w:t xml:space="preserve">295 &gt; 184 </w:t>
            </w:r>
          </w:p>
        </w:tc>
        <w:tc>
          <w:tcPr>
            <w:tcW w:w="2006" w:type="dxa"/>
            <w:vAlign w:val="center"/>
          </w:tcPr>
          <w:p w14:paraId="10E434A5" w14:textId="3806237F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color w:val="000000"/>
                <w:sz w:val="20"/>
                <w:szCs w:val="20"/>
              </w:rPr>
              <w:t>0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E6C60">
              <w:rPr>
                <w:rFonts w:cs="Arial"/>
                <w:color w:val="000000"/>
                <w:sz w:val="20"/>
                <w:szCs w:val="20"/>
              </w:rPr>
              <w:t xml:space="preserve">19 </w:t>
            </w:r>
          </w:p>
        </w:tc>
      </w:tr>
      <w:tr w:rsidR="00DE6C60" w:rsidRPr="00DE6C60" w14:paraId="67A6CDD4" w14:textId="77777777" w:rsidTr="00DE6C60">
        <w:trPr>
          <w:trHeight w:val="397"/>
        </w:trPr>
        <w:tc>
          <w:tcPr>
            <w:tcW w:w="2006" w:type="dxa"/>
            <w:vAlign w:val="center"/>
          </w:tcPr>
          <w:p w14:paraId="2DB2E2B9" w14:textId="3EAF6CA1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color w:val="000000"/>
                <w:sz w:val="20"/>
                <w:szCs w:val="20"/>
              </w:rPr>
              <w:t>M+3</w:t>
            </w:r>
          </w:p>
        </w:tc>
        <w:tc>
          <w:tcPr>
            <w:tcW w:w="2006" w:type="dxa"/>
            <w:vAlign w:val="center"/>
          </w:tcPr>
          <w:p w14:paraId="42B0A780" w14:textId="77777777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bCs/>
                <w:color w:val="000000"/>
                <w:sz w:val="20"/>
                <w:szCs w:val="20"/>
              </w:rPr>
              <w:t xml:space="preserve">295 &gt; 132 </w:t>
            </w:r>
          </w:p>
        </w:tc>
        <w:tc>
          <w:tcPr>
            <w:tcW w:w="2006" w:type="dxa"/>
            <w:vAlign w:val="center"/>
          </w:tcPr>
          <w:p w14:paraId="0E16C09B" w14:textId="51C18CE8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.</w:t>
            </w:r>
            <w:r w:rsidRPr="00DE6C60">
              <w:rPr>
                <w:rFonts w:cs="Arial"/>
                <w:bCs/>
                <w:color w:val="000000"/>
                <w:sz w:val="20"/>
                <w:szCs w:val="20"/>
              </w:rPr>
              <w:t xml:space="preserve">03 </w:t>
            </w:r>
          </w:p>
        </w:tc>
      </w:tr>
      <w:tr w:rsidR="00DE6C60" w:rsidRPr="00DE6C60" w14:paraId="233A61EA" w14:textId="77777777" w:rsidTr="00DE6C60">
        <w:trPr>
          <w:trHeight w:val="397"/>
        </w:trPr>
        <w:tc>
          <w:tcPr>
            <w:tcW w:w="6018" w:type="dxa"/>
            <w:gridSpan w:val="3"/>
            <w:vAlign w:val="center"/>
          </w:tcPr>
          <w:p w14:paraId="0F67FBFA" w14:textId="7C2498D2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color w:val="000000"/>
                <w:sz w:val="20"/>
                <w:szCs w:val="20"/>
              </w:rPr>
              <w:t>Clothianidin</w:t>
            </w:r>
          </w:p>
        </w:tc>
      </w:tr>
      <w:tr w:rsidR="00DE6C60" w:rsidRPr="00DE6C60" w14:paraId="6DBB45E3" w14:textId="77777777" w:rsidTr="00DE6C60">
        <w:trPr>
          <w:trHeight w:val="397"/>
        </w:trPr>
        <w:tc>
          <w:tcPr>
            <w:tcW w:w="2006" w:type="dxa"/>
            <w:vAlign w:val="center"/>
          </w:tcPr>
          <w:p w14:paraId="090870E5" w14:textId="21058C6D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2006" w:type="dxa"/>
            <w:vAlign w:val="center"/>
          </w:tcPr>
          <w:p w14:paraId="23DFB8B7" w14:textId="0269B49B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250 &gt; 169 </w:t>
            </w:r>
          </w:p>
        </w:tc>
        <w:tc>
          <w:tcPr>
            <w:tcW w:w="2006" w:type="dxa"/>
            <w:vAlign w:val="center"/>
          </w:tcPr>
          <w:p w14:paraId="58BE0ECF" w14:textId="742D4041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/A</w:t>
            </w:r>
          </w:p>
        </w:tc>
      </w:tr>
      <w:tr w:rsidR="00DE6C60" w:rsidRPr="00DE6C60" w14:paraId="17019FE0" w14:textId="77777777" w:rsidTr="00DE6C60">
        <w:trPr>
          <w:trHeight w:val="397"/>
        </w:trPr>
        <w:tc>
          <w:tcPr>
            <w:tcW w:w="2006" w:type="dxa"/>
            <w:vAlign w:val="center"/>
          </w:tcPr>
          <w:p w14:paraId="69A4EE4D" w14:textId="03592FC7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color w:val="000000"/>
                <w:sz w:val="20"/>
                <w:szCs w:val="20"/>
              </w:rPr>
              <w:t>M+3</w:t>
            </w:r>
          </w:p>
        </w:tc>
        <w:tc>
          <w:tcPr>
            <w:tcW w:w="2006" w:type="dxa"/>
            <w:vAlign w:val="center"/>
          </w:tcPr>
          <w:p w14:paraId="7756F89B" w14:textId="77777777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color w:val="000000"/>
                <w:sz w:val="20"/>
                <w:szCs w:val="20"/>
              </w:rPr>
              <w:t xml:space="preserve">253 &gt; 172 </w:t>
            </w:r>
          </w:p>
        </w:tc>
        <w:tc>
          <w:tcPr>
            <w:tcW w:w="2006" w:type="dxa"/>
            <w:vAlign w:val="center"/>
          </w:tcPr>
          <w:p w14:paraId="5E8C3D14" w14:textId="17DF7505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color w:val="000000"/>
                <w:sz w:val="20"/>
                <w:szCs w:val="20"/>
              </w:rPr>
              <w:t>0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E6C60">
              <w:rPr>
                <w:rFonts w:cs="Arial"/>
                <w:color w:val="000000"/>
                <w:sz w:val="20"/>
                <w:szCs w:val="20"/>
              </w:rPr>
              <w:t xml:space="preserve">37 </w:t>
            </w:r>
          </w:p>
        </w:tc>
      </w:tr>
      <w:tr w:rsidR="00DE6C60" w:rsidRPr="00DE6C60" w14:paraId="44FAEF4D" w14:textId="77777777" w:rsidTr="00DE6C60">
        <w:trPr>
          <w:trHeight w:val="397"/>
        </w:trPr>
        <w:tc>
          <w:tcPr>
            <w:tcW w:w="2006" w:type="dxa"/>
            <w:vAlign w:val="center"/>
          </w:tcPr>
          <w:p w14:paraId="345F000F" w14:textId="0996D691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color w:val="000000"/>
                <w:sz w:val="20"/>
                <w:szCs w:val="20"/>
              </w:rPr>
              <w:t>M+3</w:t>
            </w:r>
          </w:p>
        </w:tc>
        <w:tc>
          <w:tcPr>
            <w:tcW w:w="2006" w:type="dxa"/>
            <w:vAlign w:val="center"/>
          </w:tcPr>
          <w:p w14:paraId="3B921551" w14:textId="77777777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bCs/>
                <w:color w:val="000000"/>
                <w:sz w:val="20"/>
                <w:szCs w:val="20"/>
              </w:rPr>
              <w:t xml:space="preserve">253 &gt; 132 </w:t>
            </w:r>
          </w:p>
        </w:tc>
        <w:tc>
          <w:tcPr>
            <w:tcW w:w="2006" w:type="dxa"/>
            <w:vAlign w:val="center"/>
          </w:tcPr>
          <w:p w14:paraId="6E48A468" w14:textId="5FD2C71C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.</w:t>
            </w:r>
            <w:r w:rsidRPr="00DE6C60">
              <w:rPr>
                <w:rFonts w:cs="Arial"/>
                <w:bCs/>
                <w:color w:val="000000"/>
                <w:sz w:val="20"/>
                <w:szCs w:val="20"/>
              </w:rPr>
              <w:t xml:space="preserve">02 </w:t>
            </w:r>
          </w:p>
        </w:tc>
      </w:tr>
      <w:tr w:rsidR="00DE6C60" w:rsidRPr="00DE6C60" w14:paraId="69F75E58" w14:textId="77777777" w:rsidTr="00DE6C60">
        <w:trPr>
          <w:trHeight w:val="397"/>
        </w:trPr>
        <w:tc>
          <w:tcPr>
            <w:tcW w:w="6018" w:type="dxa"/>
            <w:gridSpan w:val="3"/>
            <w:vAlign w:val="center"/>
          </w:tcPr>
          <w:p w14:paraId="5C55FDD3" w14:textId="28307BD5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color w:val="000000"/>
                <w:sz w:val="20"/>
                <w:szCs w:val="20"/>
              </w:rPr>
              <w:t>Imidacloprid</w:t>
            </w:r>
          </w:p>
        </w:tc>
      </w:tr>
      <w:tr w:rsidR="00DE6C60" w:rsidRPr="00DE6C60" w14:paraId="4CB2ED16" w14:textId="77777777" w:rsidTr="00DE6C60">
        <w:trPr>
          <w:trHeight w:val="397"/>
        </w:trPr>
        <w:tc>
          <w:tcPr>
            <w:tcW w:w="2006" w:type="dxa"/>
            <w:vAlign w:val="center"/>
          </w:tcPr>
          <w:p w14:paraId="4391E343" w14:textId="578C7E9B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2006" w:type="dxa"/>
            <w:vAlign w:val="center"/>
          </w:tcPr>
          <w:p w14:paraId="4EC858C8" w14:textId="5CCDC5AB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256 &gt; 209 </w:t>
            </w:r>
          </w:p>
        </w:tc>
        <w:tc>
          <w:tcPr>
            <w:tcW w:w="2006" w:type="dxa"/>
            <w:vAlign w:val="center"/>
          </w:tcPr>
          <w:p w14:paraId="7702C985" w14:textId="31415850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/A</w:t>
            </w:r>
          </w:p>
        </w:tc>
      </w:tr>
      <w:tr w:rsidR="00DE6C60" w:rsidRPr="00DE6C60" w14:paraId="779E1472" w14:textId="77777777" w:rsidTr="00DE6C60">
        <w:trPr>
          <w:trHeight w:val="397"/>
        </w:trPr>
        <w:tc>
          <w:tcPr>
            <w:tcW w:w="2006" w:type="dxa"/>
            <w:vAlign w:val="center"/>
          </w:tcPr>
          <w:p w14:paraId="40F43B04" w14:textId="41EE81CD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color w:val="000000"/>
                <w:sz w:val="20"/>
                <w:szCs w:val="20"/>
              </w:rPr>
              <w:t>M+3</w:t>
            </w:r>
          </w:p>
        </w:tc>
        <w:tc>
          <w:tcPr>
            <w:tcW w:w="2006" w:type="dxa"/>
            <w:vAlign w:val="center"/>
          </w:tcPr>
          <w:p w14:paraId="7488F027" w14:textId="77777777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color w:val="000000"/>
                <w:sz w:val="20"/>
                <w:szCs w:val="20"/>
              </w:rPr>
              <w:t xml:space="preserve">260 &gt; 213 </w:t>
            </w:r>
          </w:p>
        </w:tc>
        <w:tc>
          <w:tcPr>
            <w:tcW w:w="2006" w:type="dxa"/>
            <w:vAlign w:val="center"/>
          </w:tcPr>
          <w:p w14:paraId="4471F0FE" w14:textId="0DC2BC36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color w:val="000000"/>
                <w:sz w:val="20"/>
                <w:szCs w:val="20"/>
              </w:rPr>
              <w:t>0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  <w:r w:rsidRPr="00DE6C60">
              <w:rPr>
                <w:rFonts w:cs="Arial"/>
                <w:color w:val="000000"/>
                <w:sz w:val="20"/>
                <w:szCs w:val="20"/>
              </w:rPr>
              <w:t xml:space="preserve">15 </w:t>
            </w:r>
          </w:p>
        </w:tc>
      </w:tr>
      <w:tr w:rsidR="00DE6C60" w:rsidRPr="00DE6C60" w14:paraId="11A67E8D" w14:textId="77777777" w:rsidTr="00DE6C60">
        <w:trPr>
          <w:trHeight w:val="397"/>
        </w:trPr>
        <w:tc>
          <w:tcPr>
            <w:tcW w:w="2006" w:type="dxa"/>
            <w:tcBorders>
              <w:bottom w:val="single" w:sz="12" w:space="0" w:color="auto"/>
            </w:tcBorders>
            <w:vAlign w:val="center"/>
          </w:tcPr>
          <w:p w14:paraId="06834816" w14:textId="76904D23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color w:val="000000"/>
                <w:sz w:val="20"/>
                <w:szCs w:val="20"/>
              </w:rPr>
              <w:t>M+3</w:t>
            </w:r>
          </w:p>
        </w:tc>
        <w:tc>
          <w:tcPr>
            <w:tcW w:w="2006" w:type="dxa"/>
            <w:tcBorders>
              <w:bottom w:val="single" w:sz="12" w:space="0" w:color="auto"/>
            </w:tcBorders>
            <w:vAlign w:val="center"/>
          </w:tcPr>
          <w:p w14:paraId="75713268" w14:textId="77777777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bCs/>
                <w:color w:val="000000"/>
                <w:sz w:val="20"/>
                <w:szCs w:val="20"/>
              </w:rPr>
              <w:t xml:space="preserve">260 &gt; 179 </w:t>
            </w:r>
          </w:p>
        </w:tc>
        <w:tc>
          <w:tcPr>
            <w:tcW w:w="2006" w:type="dxa"/>
            <w:tcBorders>
              <w:bottom w:val="single" w:sz="12" w:space="0" w:color="auto"/>
            </w:tcBorders>
            <w:vAlign w:val="center"/>
          </w:tcPr>
          <w:p w14:paraId="12A7A563" w14:textId="5F496731" w:rsidR="00DE6C60" w:rsidRPr="00DE6C60" w:rsidRDefault="00DE6C60" w:rsidP="00DE6C60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E6C60">
              <w:rPr>
                <w:rFonts w:cs="Arial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cs="Arial"/>
                <w:bCs/>
                <w:color w:val="000000"/>
                <w:sz w:val="20"/>
                <w:szCs w:val="20"/>
              </w:rPr>
              <w:t>.</w:t>
            </w:r>
            <w:r w:rsidRPr="00DE6C60">
              <w:rPr>
                <w:rFonts w:cs="Arial"/>
                <w:bCs/>
                <w:color w:val="000000"/>
                <w:sz w:val="20"/>
                <w:szCs w:val="20"/>
              </w:rPr>
              <w:t xml:space="preserve">01 </w:t>
            </w:r>
          </w:p>
        </w:tc>
      </w:tr>
    </w:tbl>
    <w:p w14:paraId="538D387D" w14:textId="08A867F5" w:rsidR="00DE6C60" w:rsidRDefault="00DE6C60">
      <w:pPr>
        <w:spacing w:after="0" w:line="240" w:lineRule="auto"/>
        <w:jc w:val="left"/>
        <w:rPr>
          <w:rFonts w:cs="Arial"/>
          <w:b/>
          <w:szCs w:val="20"/>
        </w:rPr>
      </w:pPr>
    </w:p>
    <w:p w14:paraId="59B1822D" w14:textId="6F17118A" w:rsidR="00DE6C60" w:rsidRDefault="00DE6C60">
      <w:pPr>
        <w:spacing w:after="0" w:line="240" w:lineRule="auto"/>
        <w:jc w:val="left"/>
        <w:rPr>
          <w:rFonts w:cs="Arial"/>
          <w:b/>
          <w:szCs w:val="20"/>
        </w:rPr>
      </w:pPr>
      <w:r>
        <w:rPr>
          <w:rFonts w:cs="Arial"/>
          <w:b/>
          <w:szCs w:val="20"/>
        </w:rPr>
        <w:br w:type="page"/>
      </w:r>
    </w:p>
    <w:p w14:paraId="22757AFB" w14:textId="7FC96F2B" w:rsidR="00C26A44" w:rsidRPr="00056064" w:rsidRDefault="00C26A44" w:rsidP="00C26A44">
      <w:pPr>
        <w:rPr>
          <w:rFonts w:cs="Arial"/>
          <w:szCs w:val="20"/>
        </w:rPr>
      </w:pPr>
      <w:r w:rsidRPr="00056064">
        <w:rPr>
          <w:rFonts w:cs="Arial"/>
          <w:b/>
          <w:szCs w:val="20"/>
        </w:rPr>
        <w:lastRenderedPageBreak/>
        <w:t xml:space="preserve">Table </w:t>
      </w:r>
      <w:r w:rsidR="00E77F7F" w:rsidRPr="00056064">
        <w:rPr>
          <w:rFonts w:cs="Arial"/>
          <w:b/>
          <w:szCs w:val="20"/>
        </w:rPr>
        <w:t>S</w:t>
      </w:r>
      <w:r w:rsidR="00F8577B">
        <w:rPr>
          <w:rFonts w:cs="Arial"/>
          <w:b/>
          <w:szCs w:val="20"/>
        </w:rPr>
        <w:t>5</w:t>
      </w:r>
      <w:r w:rsidRPr="00056064">
        <w:rPr>
          <w:rFonts w:cs="Arial"/>
          <w:b/>
          <w:szCs w:val="20"/>
        </w:rPr>
        <w:t>.</w:t>
      </w:r>
      <w:r w:rsidRPr="00056064">
        <w:rPr>
          <w:rFonts w:cs="Arial"/>
          <w:szCs w:val="20"/>
        </w:rPr>
        <w:t xml:space="preserve"> </w:t>
      </w:r>
      <w:r w:rsidR="00AA6594" w:rsidRPr="00056064">
        <w:rPr>
          <w:rFonts w:cs="Arial"/>
          <w:szCs w:val="20"/>
        </w:rPr>
        <w:t xml:space="preserve">Response factor (RF) </w:t>
      </w:r>
      <w:r w:rsidR="0042662A">
        <w:rPr>
          <w:rFonts w:cs="Arial"/>
          <w:szCs w:val="20"/>
        </w:rPr>
        <w:t>comparison</w:t>
      </w:r>
      <w:r w:rsidR="00056064">
        <w:rPr>
          <w:rFonts w:cs="Arial"/>
          <w:szCs w:val="20"/>
        </w:rPr>
        <w:t xml:space="preserve"> between neat solution (MeOH 25%) and </w:t>
      </w:r>
      <w:r w:rsidR="0042662A">
        <w:rPr>
          <w:rFonts w:cs="Arial"/>
          <w:szCs w:val="20"/>
        </w:rPr>
        <w:t>neonicotinoids-free honey sample</w:t>
      </w:r>
      <w:r w:rsidR="00543183">
        <w:rPr>
          <w:rFonts w:cs="Arial"/>
          <w:szCs w:val="20"/>
        </w:rPr>
        <w:t>s</w:t>
      </w:r>
      <w:r w:rsidR="0042662A">
        <w:rPr>
          <w:rFonts w:cs="Arial"/>
          <w:szCs w:val="20"/>
        </w:rPr>
        <w:t xml:space="preserve"> (</w:t>
      </w:r>
      <w:r w:rsidR="0042662A" w:rsidRPr="0042662A">
        <w:rPr>
          <w:rFonts w:cs="Arial"/>
          <w:szCs w:val="20"/>
        </w:rPr>
        <w:t>JBN</w:t>
      </w:r>
      <w:r w:rsidR="0042662A" w:rsidRPr="00793C9E">
        <w:t>#</w:t>
      </w:r>
      <w:r w:rsidR="0042662A" w:rsidRPr="0042662A">
        <w:rPr>
          <w:rFonts w:cs="Arial"/>
          <w:szCs w:val="20"/>
        </w:rPr>
        <w:t xml:space="preserve">446 </w:t>
      </w:r>
      <w:r w:rsidR="0042662A">
        <w:rPr>
          <w:rFonts w:cs="Arial"/>
          <w:szCs w:val="20"/>
        </w:rPr>
        <w:t>and</w:t>
      </w:r>
      <w:r w:rsidR="0042662A" w:rsidRPr="0042662A">
        <w:rPr>
          <w:rFonts w:cs="Arial"/>
          <w:szCs w:val="20"/>
        </w:rPr>
        <w:t xml:space="preserve"> JBN</w:t>
      </w:r>
      <w:r w:rsidR="0042662A" w:rsidRPr="00793C9E">
        <w:t>#</w:t>
      </w:r>
      <w:r w:rsidR="0042662A" w:rsidRPr="0042662A">
        <w:rPr>
          <w:rFonts w:cs="Arial"/>
          <w:szCs w:val="20"/>
        </w:rPr>
        <w:t>515</w:t>
      </w:r>
      <w:r w:rsidR="0042662A">
        <w:rPr>
          <w:rFonts w:cs="Arial"/>
          <w:szCs w:val="20"/>
        </w:rPr>
        <w:t xml:space="preserve">) for each neonicotinoid. Mean </w:t>
      </w:r>
      <w:r w:rsidR="00AA6594" w:rsidRPr="00056064">
        <w:rPr>
          <w:rFonts w:cs="Arial"/>
          <w:szCs w:val="20"/>
        </w:rPr>
        <w:t>values</w:t>
      </w:r>
      <w:r w:rsidR="0042662A">
        <w:rPr>
          <w:rFonts w:cs="Arial"/>
          <w:szCs w:val="20"/>
        </w:rPr>
        <w:t xml:space="preserve"> and standard deviations were measured</w:t>
      </w:r>
      <w:r w:rsidR="00056064">
        <w:rPr>
          <w:rFonts w:cs="Arial"/>
          <w:szCs w:val="20"/>
        </w:rPr>
        <w:t xml:space="preserve"> </w:t>
      </w:r>
      <w:r w:rsidR="0042662A">
        <w:rPr>
          <w:rFonts w:cs="Arial"/>
          <w:szCs w:val="20"/>
        </w:rPr>
        <w:t xml:space="preserve">in triplicate </w:t>
      </w:r>
      <w:r w:rsidR="00AA6594" w:rsidRPr="00056064">
        <w:rPr>
          <w:rFonts w:cs="Arial"/>
          <w:szCs w:val="20"/>
        </w:rPr>
        <w:t>at th</w:t>
      </w:r>
      <w:r w:rsidR="00056064" w:rsidRPr="00056064">
        <w:rPr>
          <w:rFonts w:cs="Arial"/>
          <w:szCs w:val="20"/>
        </w:rPr>
        <w:t>e</w:t>
      </w:r>
      <w:r w:rsidR="00AA6594" w:rsidRPr="00056064">
        <w:rPr>
          <w:rFonts w:cs="Arial"/>
          <w:szCs w:val="20"/>
        </w:rPr>
        <w:t xml:space="preserve"> </w:t>
      </w:r>
      <w:r w:rsidR="00056064">
        <w:rPr>
          <w:rFonts w:cs="Arial"/>
          <w:szCs w:val="20"/>
        </w:rPr>
        <w:t>concentrations</w:t>
      </w:r>
      <w:r w:rsidR="00056064" w:rsidRPr="00056064">
        <w:rPr>
          <w:rFonts w:cs="Arial"/>
          <w:szCs w:val="20"/>
        </w:rPr>
        <w:t xml:space="preserve"> of 10</w:t>
      </w:r>
      <w:r w:rsidR="00056064">
        <w:rPr>
          <w:rFonts w:cs="Arial"/>
          <w:szCs w:val="20"/>
        </w:rPr>
        <w:t>, 100 and 10’000</w:t>
      </w:r>
      <w:r w:rsidR="00056064" w:rsidRPr="00056064">
        <w:rPr>
          <w:rFonts w:cs="Arial"/>
          <w:szCs w:val="20"/>
        </w:rPr>
        <w:t> </w:t>
      </w:r>
      <w:proofErr w:type="spellStart"/>
      <w:r w:rsidR="00056064">
        <w:rPr>
          <w:rFonts w:cs="Arial"/>
          <w:szCs w:val="20"/>
        </w:rPr>
        <w:t>p</w:t>
      </w:r>
      <w:r w:rsidR="00056064" w:rsidRPr="00056064">
        <w:rPr>
          <w:rFonts w:cs="Arial"/>
          <w:szCs w:val="20"/>
        </w:rPr>
        <w:t>g</w:t>
      </w:r>
      <w:proofErr w:type="spellEnd"/>
      <w:r w:rsidR="00056064" w:rsidRPr="00056064">
        <w:rPr>
          <w:rFonts w:cs="Arial"/>
          <w:szCs w:val="20"/>
        </w:rPr>
        <w:sym w:font="Symbol" w:char="F0D7"/>
      </w:r>
      <w:r w:rsidR="00056064" w:rsidRPr="00056064">
        <w:rPr>
          <w:rFonts w:cs="Arial"/>
          <w:szCs w:val="20"/>
        </w:rPr>
        <w:t>mL</w:t>
      </w:r>
      <w:r w:rsidR="00056064" w:rsidRPr="00056064">
        <w:rPr>
          <w:rFonts w:cs="Arial"/>
          <w:szCs w:val="20"/>
          <w:vertAlign w:val="superscript"/>
        </w:rPr>
        <w:t>-1</w:t>
      </w:r>
      <w:r w:rsidR="0042662A">
        <w:rPr>
          <w:rFonts w:cs="Arial"/>
          <w:szCs w:val="20"/>
        </w:rPr>
        <w:t xml:space="preserve"> for each matrix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134"/>
      </w:tblGrid>
      <w:tr w:rsidR="00E77F7F" w:rsidRPr="00E77F7F" w14:paraId="4312A0A5" w14:textId="77777777" w:rsidTr="004F63CA">
        <w:trPr>
          <w:trHeight w:val="397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F5840" w14:textId="0410757B" w:rsidR="00E77F7F" w:rsidRPr="00E77F7F" w:rsidRDefault="00543183" w:rsidP="00E77F7F">
            <w:pPr>
              <w:spacing w:after="0" w:line="240" w:lineRule="auto"/>
              <w:jc w:val="left"/>
              <w:rPr>
                <w:rFonts w:eastAsia="Times New Roman" w:cs="Arial"/>
                <w:b/>
                <w:sz w:val="20"/>
              </w:rPr>
            </w:pPr>
            <w:r>
              <w:rPr>
                <w:rFonts w:eastAsia="Times New Roman" w:cs="Arial"/>
                <w:b/>
                <w:sz w:val="20"/>
              </w:rPr>
              <w:t>Analyt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968F1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spellStart"/>
            <w:r w:rsidRPr="00E77F7F">
              <w:rPr>
                <w:rFonts w:eastAsia="Times New Roman" w:cs="Arial"/>
                <w:b/>
                <w:color w:val="000000"/>
                <w:sz w:val="20"/>
                <w:szCs w:val="20"/>
              </w:rPr>
              <w:t>RF</w:t>
            </w:r>
            <w:r w:rsidRPr="00E77F7F">
              <w:rPr>
                <w:rFonts w:eastAsia="Times New Roman" w:cs="Arial"/>
                <w:b/>
                <w:color w:val="000000"/>
                <w:sz w:val="20"/>
                <w:szCs w:val="20"/>
                <w:vertAlign w:val="subscript"/>
              </w:rPr>
              <w:t>neat</w:t>
            </w:r>
            <w:proofErr w:type="spellEnd"/>
            <w:r w:rsidRPr="00E77F7F">
              <w:rPr>
                <w:rFonts w:eastAsia="Times New Roman" w:cs="Arial"/>
                <w:b/>
                <w:color w:val="000000"/>
                <w:sz w:val="20"/>
                <w:szCs w:val="20"/>
                <w:vertAlign w:val="subscript"/>
              </w:rPr>
              <w:t xml:space="preserve"> solu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BA949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spellStart"/>
            <w:r w:rsidRPr="00E77F7F">
              <w:rPr>
                <w:rFonts w:eastAsia="Times New Roman" w:cs="Arial"/>
                <w:b/>
                <w:color w:val="000000"/>
                <w:sz w:val="20"/>
                <w:szCs w:val="20"/>
              </w:rPr>
              <w:t>RF</w:t>
            </w:r>
            <w:r w:rsidRPr="00E77F7F">
              <w:rPr>
                <w:rFonts w:eastAsia="Times New Roman" w:cs="Arial"/>
                <w:b/>
                <w:color w:val="000000"/>
                <w:sz w:val="20"/>
                <w:szCs w:val="20"/>
                <w:vertAlign w:val="subscript"/>
              </w:rPr>
              <w:t>honey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A3726" w14:textId="4FC72443" w:rsidR="00E77F7F" w:rsidRPr="00E77F7F" w:rsidRDefault="00056064" w:rsidP="00E77F7F">
            <w:pPr>
              <w:spacing w:after="0"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E77F7F" w:rsidRPr="00E77F7F" w14:paraId="1C26784C" w14:textId="77777777" w:rsidTr="004F63CA">
        <w:trPr>
          <w:trHeight w:val="397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ACBD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Thiamethoxam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9D7C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1.118 ± 0.01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7B2F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1.116 ± 0.00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8B72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0.377</w:t>
            </w:r>
          </w:p>
        </w:tc>
      </w:tr>
      <w:tr w:rsidR="00E77F7F" w:rsidRPr="00E77F7F" w14:paraId="033DA02B" w14:textId="77777777" w:rsidTr="004F63CA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B409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Clothianid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6822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1.042 ± 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8FED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1.076 ± 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846A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0.051</w:t>
            </w:r>
          </w:p>
        </w:tc>
      </w:tr>
      <w:tr w:rsidR="00E77F7F" w:rsidRPr="00E77F7F" w14:paraId="48A01C0B" w14:textId="77777777" w:rsidTr="004F63CA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33F0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Imidaclopr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5F60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1.307 ± 0.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A08B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1.288 ± 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D6F4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0.269</w:t>
            </w:r>
          </w:p>
        </w:tc>
      </w:tr>
      <w:tr w:rsidR="00E77F7F" w:rsidRPr="00E77F7F" w14:paraId="03A66069" w14:textId="77777777" w:rsidTr="004F63CA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9DD3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Acetamipr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7A99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1.069 ± 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1C57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1.074 ± 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30DC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0.331</w:t>
            </w:r>
          </w:p>
        </w:tc>
      </w:tr>
      <w:tr w:rsidR="00E77F7F" w:rsidRPr="00E77F7F" w14:paraId="377FCF23" w14:textId="77777777" w:rsidTr="004F63CA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529F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Thiaclopr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5342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1.093 ± 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FF57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1.092 ± 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89E3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0.478</w:t>
            </w:r>
          </w:p>
        </w:tc>
      </w:tr>
      <w:tr w:rsidR="00E77F7F" w:rsidRPr="00E77F7F" w14:paraId="39265C06" w14:textId="77777777" w:rsidTr="004F63CA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A4D5A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Dinotefur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65528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1.025 ± 0.0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DA2BD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1.027 ± 0.0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92A3E" w14:textId="77777777" w:rsidR="00E77F7F" w:rsidRPr="00E77F7F" w:rsidRDefault="00E77F7F" w:rsidP="00E77F7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77F7F">
              <w:rPr>
                <w:rFonts w:eastAsia="Times New Roman" w:cs="Arial"/>
                <w:color w:val="000000"/>
                <w:sz w:val="20"/>
                <w:szCs w:val="20"/>
              </w:rPr>
              <w:t>0.453</w:t>
            </w:r>
          </w:p>
        </w:tc>
      </w:tr>
    </w:tbl>
    <w:p w14:paraId="41F41E7E" w14:textId="12910D76" w:rsidR="003D0406" w:rsidRDefault="003D0406" w:rsidP="00C26A44">
      <w:pPr>
        <w:rPr>
          <w:rFonts w:cs="Arial"/>
          <w:sz w:val="20"/>
          <w:szCs w:val="20"/>
        </w:rPr>
      </w:pPr>
    </w:p>
    <w:p w14:paraId="61BE1858" w14:textId="77777777" w:rsidR="003D0406" w:rsidRDefault="003D0406">
      <w:pPr>
        <w:spacing w:after="0" w:line="240" w:lineRule="auto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br w:type="page"/>
      </w:r>
    </w:p>
    <w:p w14:paraId="7116CBB0" w14:textId="05DFF8B1" w:rsidR="00E77F7F" w:rsidRDefault="00A04560" w:rsidP="00C26A44">
      <w:pPr>
        <w:rPr>
          <w:rFonts w:cs="Arial"/>
          <w:sz w:val="20"/>
          <w:szCs w:val="20"/>
        </w:rPr>
      </w:pPr>
      <w:r w:rsidRPr="00A04560">
        <w:rPr>
          <w:rFonts w:cs="Arial"/>
          <w:b/>
          <w:sz w:val="20"/>
          <w:szCs w:val="20"/>
        </w:rPr>
        <w:lastRenderedPageBreak/>
        <w:t>Figure S1</w:t>
      </w:r>
      <w:r>
        <w:rPr>
          <w:rFonts w:cs="Arial"/>
          <w:sz w:val="20"/>
          <w:szCs w:val="20"/>
        </w:rPr>
        <w:t>. Simulated isotopic distribution for the investigated analytes (in black) and their respective SIL (in red).</w:t>
      </w:r>
    </w:p>
    <w:p w14:paraId="7C545BAA" w14:textId="1F3527BB" w:rsidR="00A04560" w:rsidRDefault="00A04560" w:rsidP="00A04560">
      <w:pPr>
        <w:jc w:val="center"/>
        <w:rPr>
          <w:rFonts w:cs="Arial"/>
          <w:sz w:val="20"/>
          <w:szCs w:val="20"/>
        </w:rPr>
      </w:pPr>
      <w:r>
        <w:rPr>
          <w:rFonts w:cs="Arial"/>
          <w:noProof/>
          <w:sz w:val="20"/>
          <w:szCs w:val="20"/>
        </w:rPr>
        <w:drawing>
          <wp:inline distT="0" distB="0" distL="0" distR="0" wp14:anchorId="69378015" wp14:editId="79A8E36F">
            <wp:extent cx="5470498" cy="7963486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040"/>
                    <a:stretch/>
                  </pic:blipFill>
                  <pic:spPr bwMode="auto">
                    <a:xfrm>
                      <a:off x="0" y="0"/>
                      <a:ext cx="5475741" cy="7971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04560" w:rsidSect="00052E35">
      <w:type w:val="continuous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684081" w14:textId="77777777" w:rsidR="00CD69B2" w:rsidRPr="00D422FA" w:rsidRDefault="00CD69B2">
      <w:pPr>
        <w:spacing w:after="0" w:line="240" w:lineRule="auto"/>
      </w:pPr>
      <w:r w:rsidRPr="00D422FA">
        <w:separator/>
      </w:r>
    </w:p>
  </w:endnote>
  <w:endnote w:type="continuationSeparator" w:id="0">
    <w:p w14:paraId="719C2588" w14:textId="77777777" w:rsidR="00CD69B2" w:rsidRPr="00D422FA" w:rsidRDefault="00CD69B2">
      <w:pPr>
        <w:spacing w:after="0" w:line="240" w:lineRule="auto"/>
      </w:pPr>
      <w:r w:rsidRPr="00D422FA">
        <w:continuationSeparator/>
      </w:r>
    </w:p>
  </w:endnote>
  <w:endnote w:type="continuationNotice" w:id="1">
    <w:p w14:paraId="7C72AC02" w14:textId="77777777" w:rsidR="00CD69B2" w:rsidRDefault="00CD69B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 (Body CS)"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A845B0" w14:textId="63C30FC9" w:rsidR="003E5FD8" w:rsidRPr="00D422FA" w:rsidRDefault="003E5FD8" w:rsidP="007D0A1F">
    <w:pPr>
      <w:pStyle w:val="Pieddepage"/>
      <w:spacing w:before="160"/>
      <w:jc w:val="center"/>
    </w:pPr>
    <w:r w:rsidRPr="00D422FA">
      <w:t xml:space="preserve">Page </w:t>
    </w:r>
    <w:r w:rsidRPr="00D422FA">
      <w:fldChar w:fldCharType="begin"/>
    </w:r>
    <w:r w:rsidRPr="00D422FA">
      <w:instrText xml:space="preserve"> PAGE </w:instrText>
    </w:r>
    <w:r w:rsidRPr="00D422FA">
      <w:fldChar w:fldCharType="separate"/>
    </w:r>
    <w:r w:rsidRPr="00D422FA">
      <w:rPr>
        <w:noProof/>
      </w:rPr>
      <w:t>21</w:t>
    </w:r>
    <w:r w:rsidRPr="00D422FA">
      <w:fldChar w:fldCharType="end"/>
    </w:r>
    <w:r w:rsidRPr="00D422FA">
      <w:t xml:space="preserve"> of </w:t>
    </w:r>
    <w:r w:rsidRPr="00D422FA">
      <w:fldChar w:fldCharType="begin"/>
    </w:r>
    <w:r w:rsidRPr="00D422FA">
      <w:instrText xml:space="preserve"> NUMPAGES </w:instrText>
    </w:r>
    <w:r w:rsidRPr="00D422FA">
      <w:fldChar w:fldCharType="separate"/>
    </w:r>
    <w:r w:rsidRPr="00D422FA">
      <w:rPr>
        <w:noProof/>
      </w:rPr>
      <w:t>32</w:t>
    </w:r>
    <w:r w:rsidRPr="00D422FA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E22ACF" w14:textId="77777777" w:rsidR="00CD69B2" w:rsidRPr="00D422FA" w:rsidRDefault="00CD69B2">
      <w:pPr>
        <w:spacing w:after="0" w:line="240" w:lineRule="auto"/>
      </w:pPr>
      <w:r w:rsidRPr="00D422FA">
        <w:separator/>
      </w:r>
    </w:p>
  </w:footnote>
  <w:footnote w:type="continuationSeparator" w:id="0">
    <w:p w14:paraId="410C558C" w14:textId="77777777" w:rsidR="00CD69B2" w:rsidRPr="00D422FA" w:rsidRDefault="00CD69B2">
      <w:pPr>
        <w:spacing w:after="0" w:line="240" w:lineRule="auto"/>
      </w:pPr>
      <w:r w:rsidRPr="00D422FA">
        <w:continuationSeparator/>
      </w:r>
    </w:p>
  </w:footnote>
  <w:footnote w:type="continuationNotice" w:id="1">
    <w:p w14:paraId="145F2572" w14:textId="77777777" w:rsidR="00CD69B2" w:rsidRDefault="00CD69B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A1D1F"/>
    <w:multiLevelType w:val="hybridMultilevel"/>
    <w:tmpl w:val="EA6E1DE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171E3"/>
    <w:multiLevelType w:val="hybridMultilevel"/>
    <w:tmpl w:val="A614E8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3D1DC7"/>
    <w:multiLevelType w:val="hybridMultilevel"/>
    <w:tmpl w:val="4F3046DA"/>
    <w:lvl w:ilvl="0" w:tplc="522013C8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5F8626DC" w:tentative="1">
      <w:start w:val="1"/>
      <w:numFmt w:val="lowerLetter"/>
      <w:lvlText w:val="%2."/>
      <w:lvlJc w:val="left"/>
      <w:pPr>
        <w:ind w:left="1080" w:hanging="360"/>
      </w:pPr>
    </w:lvl>
    <w:lvl w:ilvl="2" w:tplc="0B44A1EE" w:tentative="1">
      <w:start w:val="1"/>
      <w:numFmt w:val="lowerRoman"/>
      <w:lvlText w:val="%3."/>
      <w:lvlJc w:val="right"/>
      <w:pPr>
        <w:ind w:left="1800" w:hanging="180"/>
      </w:pPr>
    </w:lvl>
    <w:lvl w:ilvl="3" w:tplc="D3003ECC" w:tentative="1">
      <w:start w:val="1"/>
      <w:numFmt w:val="decimal"/>
      <w:lvlText w:val="%4."/>
      <w:lvlJc w:val="left"/>
      <w:pPr>
        <w:ind w:left="2520" w:hanging="360"/>
      </w:pPr>
    </w:lvl>
    <w:lvl w:ilvl="4" w:tplc="A99097DA" w:tentative="1">
      <w:start w:val="1"/>
      <w:numFmt w:val="lowerLetter"/>
      <w:lvlText w:val="%5."/>
      <w:lvlJc w:val="left"/>
      <w:pPr>
        <w:ind w:left="3240" w:hanging="360"/>
      </w:pPr>
    </w:lvl>
    <w:lvl w:ilvl="5" w:tplc="F202DA14" w:tentative="1">
      <w:start w:val="1"/>
      <w:numFmt w:val="lowerRoman"/>
      <w:lvlText w:val="%6."/>
      <w:lvlJc w:val="right"/>
      <w:pPr>
        <w:ind w:left="3960" w:hanging="180"/>
      </w:pPr>
    </w:lvl>
    <w:lvl w:ilvl="6" w:tplc="C274682E" w:tentative="1">
      <w:start w:val="1"/>
      <w:numFmt w:val="decimal"/>
      <w:lvlText w:val="%7."/>
      <w:lvlJc w:val="left"/>
      <w:pPr>
        <w:ind w:left="4680" w:hanging="360"/>
      </w:pPr>
    </w:lvl>
    <w:lvl w:ilvl="7" w:tplc="46941874" w:tentative="1">
      <w:start w:val="1"/>
      <w:numFmt w:val="lowerLetter"/>
      <w:lvlText w:val="%8."/>
      <w:lvlJc w:val="left"/>
      <w:pPr>
        <w:ind w:left="5400" w:hanging="360"/>
      </w:pPr>
    </w:lvl>
    <w:lvl w:ilvl="8" w:tplc="5ECC47C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EE34E4"/>
    <w:multiLevelType w:val="hybridMultilevel"/>
    <w:tmpl w:val="7CA65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FF07C5"/>
    <w:multiLevelType w:val="hybridMultilevel"/>
    <w:tmpl w:val="7EB8D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6A057A"/>
    <w:multiLevelType w:val="hybridMultilevel"/>
    <w:tmpl w:val="A858CC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E85AD1"/>
    <w:multiLevelType w:val="hybridMultilevel"/>
    <w:tmpl w:val="76A4D6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2C1AD6"/>
    <w:multiLevelType w:val="hybridMultilevel"/>
    <w:tmpl w:val="803E4D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9C6931"/>
    <w:multiLevelType w:val="hybridMultilevel"/>
    <w:tmpl w:val="B91E3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BF7063"/>
    <w:multiLevelType w:val="multilevel"/>
    <w:tmpl w:val="54AE1ECE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862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45842A57"/>
    <w:multiLevelType w:val="hybridMultilevel"/>
    <w:tmpl w:val="05F04A8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B97AC5"/>
    <w:multiLevelType w:val="hybridMultilevel"/>
    <w:tmpl w:val="785263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310F6E"/>
    <w:multiLevelType w:val="hybridMultilevel"/>
    <w:tmpl w:val="55C278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F6698C"/>
    <w:multiLevelType w:val="hybridMultilevel"/>
    <w:tmpl w:val="C4465F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A738B9"/>
    <w:multiLevelType w:val="hybridMultilevel"/>
    <w:tmpl w:val="A8E28BA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BC0E41"/>
    <w:multiLevelType w:val="hybridMultilevel"/>
    <w:tmpl w:val="2D4C1820"/>
    <w:lvl w:ilvl="0" w:tplc="9AD2FCF0">
      <w:numFmt w:val="bullet"/>
      <w:lvlText w:val=""/>
      <w:lvlJc w:val="left"/>
      <w:pPr>
        <w:ind w:left="720" w:hanging="360"/>
      </w:pPr>
      <w:rPr>
        <w:rFonts w:ascii="Wingdings" w:eastAsia="SimSun" w:hAnsi="Wingdings" w:cs="Tahoma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A53713"/>
    <w:multiLevelType w:val="hybridMultilevel"/>
    <w:tmpl w:val="2E34011A"/>
    <w:lvl w:ilvl="0" w:tplc="ABA08C62">
      <w:start w:val="1"/>
      <w:numFmt w:val="decimal"/>
      <w:lvlText w:val="(%1)"/>
      <w:lvlJc w:val="left"/>
      <w:pPr>
        <w:tabs>
          <w:tab w:val="num" w:pos="0"/>
        </w:tabs>
        <w:ind w:left="420" w:hanging="420"/>
      </w:pPr>
    </w:lvl>
    <w:lvl w:ilvl="1" w:tplc="0906A17A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 w:tplc="6950890C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 w:tplc="2A462296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 w:tplc="37840F18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 w:tplc="7CD09440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 w:tplc="C19E40A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 w:tplc="841A6AA2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 w:tplc="2C62184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num w:numId="1">
    <w:abstractNumId w:val="9"/>
  </w:num>
  <w:num w:numId="2">
    <w:abstractNumId w:val="2"/>
  </w:num>
  <w:num w:numId="3">
    <w:abstractNumId w:val="14"/>
  </w:num>
  <w:num w:numId="4">
    <w:abstractNumId w:val="10"/>
  </w:num>
  <w:num w:numId="5">
    <w:abstractNumId w:val="0"/>
  </w:num>
  <w:num w:numId="6">
    <w:abstractNumId w:val="8"/>
  </w:num>
  <w:num w:numId="7">
    <w:abstractNumId w:val="1"/>
  </w:num>
  <w:num w:numId="8">
    <w:abstractNumId w:val="12"/>
  </w:num>
  <w:num w:numId="9">
    <w:abstractNumId w:val="13"/>
  </w:num>
  <w:num w:numId="10">
    <w:abstractNumId w:val="3"/>
  </w:num>
  <w:num w:numId="11">
    <w:abstractNumId w:val="11"/>
  </w:num>
  <w:num w:numId="12">
    <w:abstractNumId w:val="6"/>
  </w:num>
  <w:num w:numId="13">
    <w:abstractNumId w:val="7"/>
  </w:num>
  <w:num w:numId="14">
    <w:abstractNumId w:val="5"/>
  </w:num>
  <w:num w:numId="15">
    <w:abstractNumId w:val="15"/>
  </w:num>
  <w:num w:numId="16">
    <w:abstractNumId w:val="4"/>
  </w:num>
  <w:num w:numId="1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6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283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093"/>
    <w:rsid w:val="0000086C"/>
    <w:rsid w:val="00000C3D"/>
    <w:rsid w:val="00000FA9"/>
    <w:rsid w:val="00002161"/>
    <w:rsid w:val="00002E9B"/>
    <w:rsid w:val="00004909"/>
    <w:rsid w:val="00005E1C"/>
    <w:rsid w:val="00005E3C"/>
    <w:rsid w:val="00006F16"/>
    <w:rsid w:val="00007B63"/>
    <w:rsid w:val="0001038C"/>
    <w:rsid w:val="00011333"/>
    <w:rsid w:val="000116C9"/>
    <w:rsid w:val="0001191A"/>
    <w:rsid w:val="00011F77"/>
    <w:rsid w:val="00012376"/>
    <w:rsid w:val="00014ECE"/>
    <w:rsid w:val="00015E61"/>
    <w:rsid w:val="000217AE"/>
    <w:rsid w:val="000230A0"/>
    <w:rsid w:val="00025059"/>
    <w:rsid w:val="00025316"/>
    <w:rsid w:val="00025D0C"/>
    <w:rsid w:val="000266FF"/>
    <w:rsid w:val="00031AD4"/>
    <w:rsid w:val="0003275C"/>
    <w:rsid w:val="000373E1"/>
    <w:rsid w:val="00040A39"/>
    <w:rsid w:val="00041A00"/>
    <w:rsid w:val="00042904"/>
    <w:rsid w:val="00042BCA"/>
    <w:rsid w:val="00045391"/>
    <w:rsid w:val="00045BE0"/>
    <w:rsid w:val="00046B7A"/>
    <w:rsid w:val="00047319"/>
    <w:rsid w:val="00050BAB"/>
    <w:rsid w:val="00050EE2"/>
    <w:rsid w:val="00051841"/>
    <w:rsid w:val="00051B07"/>
    <w:rsid w:val="00051E3E"/>
    <w:rsid w:val="00052340"/>
    <w:rsid w:val="00052E35"/>
    <w:rsid w:val="00053456"/>
    <w:rsid w:val="000545FC"/>
    <w:rsid w:val="00055030"/>
    <w:rsid w:val="00055EE2"/>
    <w:rsid w:val="00056064"/>
    <w:rsid w:val="00056677"/>
    <w:rsid w:val="00056D6B"/>
    <w:rsid w:val="000579C8"/>
    <w:rsid w:val="000615A0"/>
    <w:rsid w:val="00061DB5"/>
    <w:rsid w:val="000635FE"/>
    <w:rsid w:val="00064200"/>
    <w:rsid w:val="0006514F"/>
    <w:rsid w:val="0006572C"/>
    <w:rsid w:val="00065B22"/>
    <w:rsid w:val="00065D29"/>
    <w:rsid w:val="0006621B"/>
    <w:rsid w:val="0006706A"/>
    <w:rsid w:val="0006735C"/>
    <w:rsid w:val="0007023B"/>
    <w:rsid w:val="000709F0"/>
    <w:rsid w:val="000719D8"/>
    <w:rsid w:val="00072F3F"/>
    <w:rsid w:val="000730B0"/>
    <w:rsid w:val="00073B65"/>
    <w:rsid w:val="0007416C"/>
    <w:rsid w:val="00074E42"/>
    <w:rsid w:val="000755CB"/>
    <w:rsid w:val="0007580E"/>
    <w:rsid w:val="00075920"/>
    <w:rsid w:val="00077D08"/>
    <w:rsid w:val="00077E6E"/>
    <w:rsid w:val="000801AE"/>
    <w:rsid w:val="000806AA"/>
    <w:rsid w:val="00080895"/>
    <w:rsid w:val="00084F0A"/>
    <w:rsid w:val="00084F9A"/>
    <w:rsid w:val="00085211"/>
    <w:rsid w:val="00087069"/>
    <w:rsid w:val="00087176"/>
    <w:rsid w:val="000904F2"/>
    <w:rsid w:val="00091498"/>
    <w:rsid w:val="000923A3"/>
    <w:rsid w:val="00092CD4"/>
    <w:rsid w:val="00094E3A"/>
    <w:rsid w:val="00095CDD"/>
    <w:rsid w:val="0009614D"/>
    <w:rsid w:val="00097A70"/>
    <w:rsid w:val="000A1EE9"/>
    <w:rsid w:val="000A2A02"/>
    <w:rsid w:val="000A2F29"/>
    <w:rsid w:val="000A3DE8"/>
    <w:rsid w:val="000A62C1"/>
    <w:rsid w:val="000A74A9"/>
    <w:rsid w:val="000A7AE1"/>
    <w:rsid w:val="000B0896"/>
    <w:rsid w:val="000B2F81"/>
    <w:rsid w:val="000B3643"/>
    <w:rsid w:val="000B3F99"/>
    <w:rsid w:val="000B5DD8"/>
    <w:rsid w:val="000B6EDE"/>
    <w:rsid w:val="000C07F4"/>
    <w:rsid w:val="000C1220"/>
    <w:rsid w:val="000C18B6"/>
    <w:rsid w:val="000C1B22"/>
    <w:rsid w:val="000C1ED1"/>
    <w:rsid w:val="000C3C71"/>
    <w:rsid w:val="000C3ECC"/>
    <w:rsid w:val="000C58B8"/>
    <w:rsid w:val="000D19F6"/>
    <w:rsid w:val="000D4663"/>
    <w:rsid w:val="000D5292"/>
    <w:rsid w:val="000D566C"/>
    <w:rsid w:val="000D58D3"/>
    <w:rsid w:val="000D60A4"/>
    <w:rsid w:val="000D7032"/>
    <w:rsid w:val="000E053D"/>
    <w:rsid w:val="000E190F"/>
    <w:rsid w:val="000E1BA6"/>
    <w:rsid w:val="000E1CB6"/>
    <w:rsid w:val="000E3B82"/>
    <w:rsid w:val="000E5136"/>
    <w:rsid w:val="000E6596"/>
    <w:rsid w:val="000E6CC6"/>
    <w:rsid w:val="000E7F01"/>
    <w:rsid w:val="000F0EEC"/>
    <w:rsid w:val="000F1170"/>
    <w:rsid w:val="000F341B"/>
    <w:rsid w:val="000F38D9"/>
    <w:rsid w:val="000F4F4D"/>
    <w:rsid w:val="000F50C4"/>
    <w:rsid w:val="000F5EC5"/>
    <w:rsid w:val="000F70CD"/>
    <w:rsid w:val="00101A67"/>
    <w:rsid w:val="00101FCF"/>
    <w:rsid w:val="00102AB7"/>
    <w:rsid w:val="00102FDB"/>
    <w:rsid w:val="001033E3"/>
    <w:rsid w:val="00103BBB"/>
    <w:rsid w:val="00104977"/>
    <w:rsid w:val="00105D5A"/>
    <w:rsid w:val="00106673"/>
    <w:rsid w:val="00106766"/>
    <w:rsid w:val="00106995"/>
    <w:rsid w:val="001106DD"/>
    <w:rsid w:val="00112215"/>
    <w:rsid w:val="00113F54"/>
    <w:rsid w:val="0011539C"/>
    <w:rsid w:val="001202F9"/>
    <w:rsid w:val="0012195F"/>
    <w:rsid w:val="00122EC0"/>
    <w:rsid w:val="001248B0"/>
    <w:rsid w:val="00125741"/>
    <w:rsid w:val="00125E7B"/>
    <w:rsid w:val="0012629D"/>
    <w:rsid w:val="00126D37"/>
    <w:rsid w:val="001308EE"/>
    <w:rsid w:val="00130D5F"/>
    <w:rsid w:val="00131423"/>
    <w:rsid w:val="00131A82"/>
    <w:rsid w:val="00132A5F"/>
    <w:rsid w:val="0013340E"/>
    <w:rsid w:val="00135BD7"/>
    <w:rsid w:val="00137171"/>
    <w:rsid w:val="001372A1"/>
    <w:rsid w:val="00137CC0"/>
    <w:rsid w:val="00137F8F"/>
    <w:rsid w:val="001410E7"/>
    <w:rsid w:val="00141E55"/>
    <w:rsid w:val="00142136"/>
    <w:rsid w:val="001423C1"/>
    <w:rsid w:val="00142E94"/>
    <w:rsid w:val="00144331"/>
    <w:rsid w:val="00151F28"/>
    <w:rsid w:val="001522B0"/>
    <w:rsid w:val="00152DA5"/>
    <w:rsid w:val="001539FF"/>
    <w:rsid w:val="00156331"/>
    <w:rsid w:val="00161017"/>
    <w:rsid w:val="001611F5"/>
    <w:rsid w:val="00161832"/>
    <w:rsid w:val="00162B9A"/>
    <w:rsid w:val="0016471D"/>
    <w:rsid w:val="00166751"/>
    <w:rsid w:val="001669F1"/>
    <w:rsid w:val="00171100"/>
    <w:rsid w:val="00171342"/>
    <w:rsid w:val="001718A9"/>
    <w:rsid w:val="0017474B"/>
    <w:rsid w:val="00174ADF"/>
    <w:rsid w:val="00174FA6"/>
    <w:rsid w:val="001750A2"/>
    <w:rsid w:val="00175256"/>
    <w:rsid w:val="001777DA"/>
    <w:rsid w:val="00177F29"/>
    <w:rsid w:val="001832C3"/>
    <w:rsid w:val="00184F5E"/>
    <w:rsid w:val="00185055"/>
    <w:rsid w:val="0018566B"/>
    <w:rsid w:val="00191571"/>
    <w:rsid w:val="00195267"/>
    <w:rsid w:val="00195973"/>
    <w:rsid w:val="00195AED"/>
    <w:rsid w:val="001A0AD7"/>
    <w:rsid w:val="001A124A"/>
    <w:rsid w:val="001A1ECC"/>
    <w:rsid w:val="001A26B0"/>
    <w:rsid w:val="001A6F14"/>
    <w:rsid w:val="001B3296"/>
    <w:rsid w:val="001B46AB"/>
    <w:rsid w:val="001B4E84"/>
    <w:rsid w:val="001B57F1"/>
    <w:rsid w:val="001B62A1"/>
    <w:rsid w:val="001B674F"/>
    <w:rsid w:val="001B7805"/>
    <w:rsid w:val="001C0A93"/>
    <w:rsid w:val="001C121A"/>
    <w:rsid w:val="001C1DB0"/>
    <w:rsid w:val="001C25E6"/>
    <w:rsid w:val="001C36CA"/>
    <w:rsid w:val="001C5F19"/>
    <w:rsid w:val="001C756E"/>
    <w:rsid w:val="001D14E5"/>
    <w:rsid w:val="001D1EC8"/>
    <w:rsid w:val="001D2006"/>
    <w:rsid w:val="001D2B94"/>
    <w:rsid w:val="001D4241"/>
    <w:rsid w:val="001D517F"/>
    <w:rsid w:val="001D5AEB"/>
    <w:rsid w:val="001D5C97"/>
    <w:rsid w:val="001D7C75"/>
    <w:rsid w:val="001E0543"/>
    <w:rsid w:val="001E05C6"/>
    <w:rsid w:val="001E1C1E"/>
    <w:rsid w:val="001E2ABB"/>
    <w:rsid w:val="001E2F7F"/>
    <w:rsid w:val="001E3C63"/>
    <w:rsid w:val="001E43C9"/>
    <w:rsid w:val="001E6B60"/>
    <w:rsid w:val="001E7CEA"/>
    <w:rsid w:val="001F02DF"/>
    <w:rsid w:val="001F129C"/>
    <w:rsid w:val="001F1E2B"/>
    <w:rsid w:val="001F3841"/>
    <w:rsid w:val="001F501F"/>
    <w:rsid w:val="001F5165"/>
    <w:rsid w:val="001F5224"/>
    <w:rsid w:val="001F522A"/>
    <w:rsid w:val="001F5EB7"/>
    <w:rsid w:val="001F5F6E"/>
    <w:rsid w:val="001F7214"/>
    <w:rsid w:val="001F7621"/>
    <w:rsid w:val="00200F1A"/>
    <w:rsid w:val="002028E2"/>
    <w:rsid w:val="00205AA2"/>
    <w:rsid w:val="00206F17"/>
    <w:rsid w:val="00212C6A"/>
    <w:rsid w:val="00214EED"/>
    <w:rsid w:val="00214F5D"/>
    <w:rsid w:val="0021521F"/>
    <w:rsid w:val="0021529C"/>
    <w:rsid w:val="0021571D"/>
    <w:rsid w:val="002165DE"/>
    <w:rsid w:val="0022002A"/>
    <w:rsid w:val="00220A3F"/>
    <w:rsid w:val="00221FA8"/>
    <w:rsid w:val="002236FD"/>
    <w:rsid w:val="00225D58"/>
    <w:rsid w:val="00227DDC"/>
    <w:rsid w:val="00231912"/>
    <w:rsid w:val="002323A7"/>
    <w:rsid w:val="0023394A"/>
    <w:rsid w:val="0023584E"/>
    <w:rsid w:val="00235B19"/>
    <w:rsid w:val="0023767A"/>
    <w:rsid w:val="002437AE"/>
    <w:rsid w:val="00245A16"/>
    <w:rsid w:val="0024692F"/>
    <w:rsid w:val="0024783F"/>
    <w:rsid w:val="00250DA6"/>
    <w:rsid w:val="00250EE3"/>
    <w:rsid w:val="00253859"/>
    <w:rsid w:val="00254020"/>
    <w:rsid w:val="002568BA"/>
    <w:rsid w:val="00256CCE"/>
    <w:rsid w:val="00260962"/>
    <w:rsid w:val="00260C63"/>
    <w:rsid w:val="00261108"/>
    <w:rsid w:val="002623A1"/>
    <w:rsid w:val="00262426"/>
    <w:rsid w:val="00264193"/>
    <w:rsid w:val="002649C5"/>
    <w:rsid w:val="00264A0B"/>
    <w:rsid w:val="002662F9"/>
    <w:rsid w:val="00266CE1"/>
    <w:rsid w:val="00267E0B"/>
    <w:rsid w:val="00272044"/>
    <w:rsid w:val="002726D0"/>
    <w:rsid w:val="002758E3"/>
    <w:rsid w:val="0027648B"/>
    <w:rsid w:val="00277002"/>
    <w:rsid w:val="00280436"/>
    <w:rsid w:val="00280ABF"/>
    <w:rsid w:val="002810C4"/>
    <w:rsid w:val="002816D4"/>
    <w:rsid w:val="00282B7F"/>
    <w:rsid w:val="00283AD4"/>
    <w:rsid w:val="00283FFF"/>
    <w:rsid w:val="0028498A"/>
    <w:rsid w:val="00286D1E"/>
    <w:rsid w:val="00287CB1"/>
    <w:rsid w:val="00287DA9"/>
    <w:rsid w:val="00291CCE"/>
    <w:rsid w:val="00292B8D"/>
    <w:rsid w:val="00293C8B"/>
    <w:rsid w:val="00296E0F"/>
    <w:rsid w:val="00296F0B"/>
    <w:rsid w:val="0029728E"/>
    <w:rsid w:val="002A2781"/>
    <w:rsid w:val="002A3EC1"/>
    <w:rsid w:val="002A447E"/>
    <w:rsid w:val="002A4EE3"/>
    <w:rsid w:val="002A513D"/>
    <w:rsid w:val="002A5288"/>
    <w:rsid w:val="002B0352"/>
    <w:rsid w:val="002B2039"/>
    <w:rsid w:val="002B2E80"/>
    <w:rsid w:val="002B319F"/>
    <w:rsid w:val="002B3B32"/>
    <w:rsid w:val="002B4B97"/>
    <w:rsid w:val="002B4C6E"/>
    <w:rsid w:val="002B559C"/>
    <w:rsid w:val="002B55FD"/>
    <w:rsid w:val="002B610C"/>
    <w:rsid w:val="002B6343"/>
    <w:rsid w:val="002B75F3"/>
    <w:rsid w:val="002C12F1"/>
    <w:rsid w:val="002C2EA4"/>
    <w:rsid w:val="002C414B"/>
    <w:rsid w:val="002C4658"/>
    <w:rsid w:val="002D1953"/>
    <w:rsid w:val="002D33EA"/>
    <w:rsid w:val="002D3B74"/>
    <w:rsid w:val="002D49C4"/>
    <w:rsid w:val="002E09A9"/>
    <w:rsid w:val="002E1393"/>
    <w:rsid w:val="002E169B"/>
    <w:rsid w:val="002E1800"/>
    <w:rsid w:val="002E1B63"/>
    <w:rsid w:val="002E2E5E"/>
    <w:rsid w:val="002E4F68"/>
    <w:rsid w:val="002E5C5E"/>
    <w:rsid w:val="002E62D6"/>
    <w:rsid w:val="002F0BA0"/>
    <w:rsid w:val="002F16CF"/>
    <w:rsid w:val="002F18D3"/>
    <w:rsid w:val="002F238A"/>
    <w:rsid w:val="002F2803"/>
    <w:rsid w:val="002F393B"/>
    <w:rsid w:val="002F5798"/>
    <w:rsid w:val="002F6DC0"/>
    <w:rsid w:val="002F6EC6"/>
    <w:rsid w:val="002F7D83"/>
    <w:rsid w:val="0030038E"/>
    <w:rsid w:val="003019FD"/>
    <w:rsid w:val="00302E02"/>
    <w:rsid w:val="00303E16"/>
    <w:rsid w:val="00304453"/>
    <w:rsid w:val="00305409"/>
    <w:rsid w:val="003073E6"/>
    <w:rsid w:val="003079EA"/>
    <w:rsid w:val="00310C5F"/>
    <w:rsid w:val="00312DC3"/>
    <w:rsid w:val="00314B7A"/>
    <w:rsid w:val="0031628C"/>
    <w:rsid w:val="00317ADC"/>
    <w:rsid w:val="00317E52"/>
    <w:rsid w:val="003202D4"/>
    <w:rsid w:val="0032058F"/>
    <w:rsid w:val="003206A4"/>
    <w:rsid w:val="00320DE4"/>
    <w:rsid w:val="003232BF"/>
    <w:rsid w:val="00323AB6"/>
    <w:rsid w:val="00325614"/>
    <w:rsid w:val="00326111"/>
    <w:rsid w:val="00326987"/>
    <w:rsid w:val="00327C8A"/>
    <w:rsid w:val="00330961"/>
    <w:rsid w:val="00330C78"/>
    <w:rsid w:val="003325D3"/>
    <w:rsid w:val="0033319D"/>
    <w:rsid w:val="00333819"/>
    <w:rsid w:val="00333AF7"/>
    <w:rsid w:val="00334805"/>
    <w:rsid w:val="00335D83"/>
    <w:rsid w:val="0033620D"/>
    <w:rsid w:val="0033633D"/>
    <w:rsid w:val="00336EB2"/>
    <w:rsid w:val="00341C91"/>
    <w:rsid w:val="00342547"/>
    <w:rsid w:val="003438B3"/>
    <w:rsid w:val="00343E79"/>
    <w:rsid w:val="00345030"/>
    <w:rsid w:val="00346314"/>
    <w:rsid w:val="00347E5F"/>
    <w:rsid w:val="003501A4"/>
    <w:rsid w:val="003503C6"/>
    <w:rsid w:val="0035047A"/>
    <w:rsid w:val="00352224"/>
    <w:rsid w:val="003555EA"/>
    <w:rsid w:val="00356C2C"/>
    <w:rsid w:val="0035766F"/>
    <w:rsid w:val="003609B6"/>
    <w:rsid w:val="00361A89"/>
    <w:rsid w:val="0036244D"/>
    <w:rsid w:val="003640F9"/>
    <w:rsid w:val="00364602"/>
    <w:rsid w:val="00365705"/>
    <w:rsid w:val="003705E9"/>
    <w:rsid w:val="00370903"/>
    <w:rsid w:val="003711A5"/>
    <w:rsid w:val="003727A2"/>
    <w:rsid w:val="00373319"/>
    <w:rsid w:val="0037404D"/>
    <w:rsid w:val="00375EF6"/>
    <w:rsid w:val="003764EE"/>
    <w:rsid w:val="003768F3"/>
    <w:rsid w:val="00376CF1"/>
    <w:rsid w:val="00380FCA"/>
    <w:rsid w:val="00381DB6"/>
    <w:rsid w:val="00384043"/>
    <w:rsid w:val="00384611"/>
    <w:rsid w:val="00384695"/>
    <w:rsid w:val="0038645F"/>
    <w:rsid w:val="00387D34"/>
    <w:rsid w:val="00390AB1"/>
    <w:rsid w:val="003949A8"/>
    <w:rsid w:val="00394BB3"/>
    <w:rsid w:val="00394D28"/>
    <w:rsid w:val="00394F54"/>
    <w:rsid w:val="00395316"/>
    <w:rsid w:val="003961C3"/>
    <w:rsid w:val="003A1BD9"/>
    <w:rsid w:val="003A2269"/>
    <w:rsid w:val="003A44F7"/>
    <w:rsid w:val="003A633D"/>
    <w:rsid w:val="003A688D"/>
    <w:rsid w:val="003B039E"/>
    <w:rsid w:val="003B1BB2"/>
    <w:rsid w:val="003B2380"/>
    <w:rsid w:val="003B2B22"/>
    <w:rsid w:val="003B3766"/>
    <w:rsid w:val="003B37A5"/>
    <w:rsid w:val="003B70D7"/>
    <w:rsid w:val="003B72DD"/>
    <w:rsid w:val="003C05CC"/>
    <w:rsid w:val="003C1288"/>
    <w:rsid w:val="003C2177"/>
    <w:rsid w:val="003C2531"/>
    <w:rsid w:val="003C31C4"/>
    <w:rsid w:val="003C392A"/>
    <w:rsid w:val="003C3ACB"/>
    <w:rsid w:val="003C48FA"/>
    <w:rsid w:val="003C499A"/>
    <w:rsid w:val="003C7BBD"/>
    <w:rsid w:val="003D0406"/>
    <w:rsid w:val="003D0AAF"/>
    <w:rsid w:val="003D13F8"/>
    <w:rsid w:val="003D19CD"/>
    <w:rsid w:val="003D1B05"/>
    <w:rsid w:val="003D3F14"/>
    <w:rsid w:val="003D4AAA"/>
    <w:rsid w:val="003D6D8E"/>
    <w:rsid w:val="003D752E"/>
    <w:rsid w:val="003E0C7C"/>
    <w:rsid w:val="003E173A"/>
    <w:rsid w:val="003E24FC"/>
    <w:rsid w:val="003E3257"/>
    <w:rsid w:val="003E32A5"/>
    <w:rsid w:val="003E3658"/>
    <w:rsid w:val="003E387B"/>
    <w:rsid w:val="003E40D8"/>
    <w:rsid w:val="003E5DF6"/>
    <w:rsid w:val="003E5FD8"/>
    <w:rsid w:val="003E6D0B"/>
    <w:rsid w:val="003F006B"/>
    <w:rsid w:val="003F04B5"/>
    <w:rsid w:val="003F4E34"/>
    <w:rsid w:val="003F7700"/>
    <w:rsid w:val="004023C9"/>
    <w:rsid w:val="00402D50"/>
    <w:rsid w:val="00402FB0"/>
    <w:rsid w:val="0040328F"/>
    <w:rsid w:val="00403938"/>
    <w:rsid w:val="004049A7"/>
    <w:rsid w:val="0040579C"/>
    <w:rsid w:val="00405DE0"/>
    <w:rsid w:val="00411C50"/>
    <w:rsid w:val="00412BF0"/>
    <w:rsid w:val="00412C83"/>
    <w:rsid w:val="00412DEB"/>
    <w:rsid w:val="00416986"/>
    <w:rsid w:val="00417DC9"/>
    <w:rsid w:val="00420D3C"/>
    <w:rsid w:val="00420D64"/>
    <w:rsid w:val="00421911"/>
    <w:rsid w:val="00421D10"/>
    <w:rsid w:val="0042312C"/>
    <w:rsid w:val="00424ADB"/>
    <w:rsid w:val="004262D5"/>
    <w:rsid w:val="0042662A"/>
    <w:rsid w:val="00426B56"/>
    <w:rsid w:val="00430216"/>
    <w:rsid w:val="004318AD"/>
    <w:rsid w:val="00431C6D"/>
    <w:rsid w:val="00432396"/>
    <w:rsid w:val="0043356E"/>
    <w:rsid w:val="004341F7"/>
    <w:rsid w:val="004353D1"/>
    <w:rsid w:val="004359E8"/>
    <w:rsid w:val="00435F26"/>
    <w:rsid w:val="00437C92"/>
    <w:rsid w:val="00440148"/>
    <w:rsid w:val="00440EF9"/>
    <w:rsid w:val="00444A57"/>
    <w:rsid w:val="00444AB2"/>
    <w:rsid w:val="0044531F"/>
    <w:rsid w:val="00446312"/>
    <w:rsid w:val="00450734"/>
    <w:rsid w:val="00451277"/>
    <w:rsid w:val="00452BAD"/>
    <w:rsid w:val="004546A7"/>
    <w:rsid w:val="004556EC"/>
    <w:rsid w:val="00455C9A"/>
    <w:rsid w:val="0045652C"/>
    <w:rsid w:val="004565C0"/>
    <w:rsid w:val="00456F7E"/>
    <w:rsid w:val="00457465"/>
    <w:rsid w:val="0045756C"/>
    <w:rsid w:val="00457C64"/>
    <w:rsid w:val="004641A1"/>
    <w:rsid w:val="004642A3"/>
    <w:rsid w:val="00465D0C"/>
    <w:rsid w:val="00470194"/>
    <w:rsid w:val="004703E5"/>
    <w:rsid w:val="00470880"/>
    <w:rsid w:val="00471762"/>
    <w:rsid w:val="00471E5D"/>
    <w:rsid w:val="00472186"/>
    <w:rsid w:val="0047252A"/>
    <w:rsid w:val="00472837"/>
    <w:rsid w:val="00473E7B"/>
    <w:rsid w:val="00474362"/>
    <w:rsid w:val="004749ED"/>
    <w:rsid w:val="00474A4E"/>
    <w:rsid w:val="00474BA5"/>
    <w:rsid w:val="0047590E"/>
    <w:rsid w:val="00475935"/>
    <w:rsid w:val="00476906"/>
    <w:rsid w:val="00484E57"/>
    <w:rsid w:val="004858DB"/>
    <w:rsid w:val="00485E50"/>
    <w:rsid w:val="00486B15"/>
    <w:rsid w:val="00490263"/>
    <w:rsid w:val="004915B4"/>
    <w:rsid w:val="00492037"/>
    <w:rsid w:val="00494748"/>
    <w:rsid w:val="0049577C"/>
    <w:rsid w:val="00495EC6"/>
    <w:rsid w:val="0049653D"/>
    <w:rsid w:val="00496D15"/>
    <w:rsid w:val="00497A32"/>
    <w:rsid w:val="004A0955"/>
    <w:rsid w:val="004A2196"/>
    <w:rsid w:val="004A25AA"/>
    <w:rsid w:val="004A3CAC"/>
    <w:rsid w:val="004A657D"/>
    <w:rsid w:val="004A7496"/>
    <w:rsid w:val="004A7D3F"/>
    <w:rsid w:val="004B06CA"/>
    <w:rsid w:val="004B0C48"/>
    <w:rsid w:val="004B0DBC"/>
    <w:rsid w:val="004B12EF"/>
    <w:rsid w:val="004B37BF"/>
    <w:rsid w:val="004B3838"/>
    <w:rsid w:val="004B461A"/>
    <w:rsid w:val="004B4B81"/>
    <w:rsid w:val="004B5BEE"/>
    <w:rsid w:val="004B6A11"/>
    <w:rsid w:val="004C1E87"/>
    <w:rsid w:val="004C556C"/>
    <w:rsid w:val="004C68FC"/>
    <w:rsid w:val="004D03E0"/>
    <w:rsid w:val="004D1112"/>
    <w:rsid w:val="004D1619"/>
    <w:rsid w:val="004D2E17"/>
    <w:rsid w:val="004D53D1"/>
    <w:rsid w:val="004D5FFF"/>
    <w:rsid w:val="004E0950"/>
    <w:rsid w:val="004E179B"/>
    <w:rsid w:val="004E2DDA"/>
    <w:rsid w:val="004E365B"/>
    <w:rsid w:val="004E541D"/>
    <w:rsid w:val="004E5C8B"/>
    <w:rsid w:val="004E66AD"/>
    <w:rsid w:val="004E7C7F"/>
    <w:rsid w:val="004F18B2"/>
    <w:rsid w:val="004F18F8"/>
    <w:rsid w:val="004F2291"/>
    <w:rsid w:val="004F2541"/>
    <w:rsid w:val="004F29C8"/>
    <w:rsid w:val="004F2B13"/>
    <w:rsid w:val="004F3BFD"/>
    <w:rsid w:val="004F6159"/>
    <w:rsid w:val="004F6184"/>
    <w:rsid w:val="004F63CA"/>
    <w:rsid w:val="00501AAD"/>
    <w:rsid w:val="00502616"/>
    <w:rsid w:val="005031D6"/>
    <w:rsid w:val="005054B0"/>
    <w:rsid w:val="0050608B"/>
    <w:rsid w:val="00510CCA"/>
    <w:rsid w:val="00511FCE"/>
    <w:rsid w:val="005122EC"/>
    <w:rsid w:val="00513F60"/>
    <w:rsid w:val="005146A9"/>
    <w:rsid w:val="005148F4"/>
    <w:rsid w:val="00515C9F"/>
    <w:rsid w:val="00517A1C"/>
    <w:rsid w:val="0052044C"/>
    <w:rsid w:val="00522539"/>
    <w:rsid w:val="005228D7"/>
    <w:rsid w:val="00522CF2"/>
    <w:rsid w:val="00523D8F"/>
    <w:rsid w:val="0052587F"/>
    <w:rsid w:val="00527A8C"/>
    <w:rsid w:val="00532846"/>
    <w:rsid w:val="00532D08"/>
    <w:rsid w:val="00532F62"/>
    <w:rsid w:val="00533BB4"/>
    <w:rsid w:val="005357D9"/>
    <w:rsid w:val="00535915"/>
    <w:rsid w:val="00536E9A"/>
    <w:rsid w:val="0053745F"/>
    <w:rsid w:val="00537DBF"/>
    <w:rsid w:val="00537F0F"/>
    <w:rsid w:val="0054085A"/>
    <w:rsid w:val="00540AC9"/>
    <w:rsid w:val="005429F0"/>
    <w:rsid w:val="00543183"/>
    <w:rsid w:val="00543E22"/>
    <w:rsid w:val="005440D3"/>
    <w:rsid w:val="00544A03"/>
    <w:rsid w:val="00544B8B"/>
    <w:rsid w:val="0054626A"/>
    <w:rsid w:val="00546F99"/>
    <w:rsid w:val="00551AA2"/>
    <w:rsid w:val="00552217"/>
    <w:rsid w:val="005525CC"/>
    <w:rsid w:val="00553B22"/>
    <w:rsid w:val="00553DB7"/>
    <w:rsid w:val="0055522E"/>
    <w:rsid w:val="005557A5"/>
    <w:rsid w:val="00556E0A"/>
    <w:rsid w:val="00560467"/>
    <w:rsid w:val="00560593"/>
    <w:rsid w:val="00561FAA"/>
    <w:rsid w:val="00563234"/>
    <w:rsid w:val="00563371"/>
    <w:rsid w:val="00564149"/>
    <w:rsid w:val="00564F62"/>
    <w:rsid w:val="00566B04"/>
    <w:rsid w:val="005706C2"/>
    <w:rsid w:val="00571161"/>
    <w:rsid w:val="00571938"/>
    <w:rsid w:val="00571C8C"/>
    <w:rsid w:val="00573061"/>
    <w:rsid w:val="005737FF"/>
    <w:rsid w:val="0057592D"/>
    <w:rsid w:val="00580168"/>
    <w:rsid w:val="00580AE7"/>
    <w:rsid w:val="00583CAE"/>
    <w:rsid w:val="005845B5"/>
    <w:rsid w:val="00585CF3"/>
    <w:rsid w:val="00586BDD"/>
    <w:rsid w:val="00586FB5"/>
    <w:rsid w:val="00587174"/>
    <w:rsid w:val="00590113"/>
    <w:rsid w:val="0059045E"/>
    <w:rsid w:val="00591464"/>
    <w:rsid w:val="00591827"/>
    <w:rsid w:val="005938E0"/>
    <w:rsid w:val="00593FF6"/>
    <w:rsid w:val="00594BA9"/>
    <w:rsid w:val="005969EA"/>
    <w:rsid w:val="00596D27"/>
    <w:rsid w:val="00597324"/>
    <w:rsid w:val="00597801"/>
    <w:rsid w:val="0059782B"/>
    <w:rsid w:val="005A09E7"/>
    <w:rsid w:val="005A1D6E"/>
    <w:rsid w:val="005A1F36"/>
    <w:rsid w:val="005A336B"/>
    <w:rsid w:val="005A3CFD"/>
    <w:rsid w:val="005A3D12"/>
    <w:rsid w:val="005A5AE6"/>
    <w:rsid w:val="005A748F"/>
    <w:rsid w:val="005A773F"/>
    <w:rsid w:val="005A7FC6"/>
    <w:rsid w:val="005B09F1"/>
    <w:rsid w:val="005B0EAE"/>
    <w:rsid w:val="005B3B84"/>
    <w:rsid w:val="005B4EC8"/>
    <w:rsid w:val="005B54D2"/>
    <w:rsid w:val="005B6553"/>
    <w:rsid w:val="005B7777"/>
    <w:rsid w:val="005B7C9E"/>
    <w:rsid w:val="005C05C9"/>
    <w:rsid w:val="005C0F73"/>
    <w:rsid w:val="005C1D32"/>
    <w:rsid w:val="005C43B9"/>
    <w:rsid w:val="005C4AB6"/>
    <w:rsid w:val="005C4BDB"/>
    <w:rsid w:val="005C5C4B"/>
    <w:rsid w:val="005C5FFD"/>
    <w:rsid w:val="005D02FF"/>
    <w:rsid w:val="005D057B"/>
    <w:rsid w:val="005D0B28"/>
    <w:rsid w:val="005D166B"/>
    <w:rsid w:val="005D2454"/>
    <w:rsid w:val="005D458D"/>
    <w:rsid w:val="005D4E5D"/>
    <w:rsid w:val="005E089E"/>
    <w:rsid w:val="005E144A"/>
    <w:rsid w:val="005E2E06"/>
    <w:rsid w:val="005E32CE"/>
    <w:rsid w:val="005E341A"/>
    <w:rsid w:val="005E5FDA"/>
    <w:rsid w:val="005E7024"/>
    <w:rsid w:val="005E7559"/>
    <w:rsid w:val="005F02FD"/>
    <w:rsid w:val="005F1A53"/>
    <w:rsid w:val="005F2B2F"/>
    <w:rsid w:val="005F2C19"/>
    <w:rsid w:val="005F393F"/>
    <w:rsid w:val="005F3EDA"/>
    <w:rsid w:val="005F42FA"/>
    <w:rsid w:val="005F46E3"/>
    <w:rsid w:val="005F4F35"/>
    <w:rsid w:val="005F550D"/>
    <w:rsid w:val="005F5C31"/>
    <w:rsid w:val="005F6778"/>
    <w:rsid w:val="006008C2"/>
    <w:rsid w:val="006030E1"/>
    <w:rsid w:val="006057BE"/>
    <w:rsid w:val="006063F9"/>
    <w:rsid w:val="006076E4"/>
    <w:rsid w:val="0061183C"/>
    <w:rsid w:val="00611CF3"/>
    <w:rsid w:val="006137F8"/>
    <w:rsid w:val="00614CFE"/>
    <w:rsid w:val="00614F70"/>
    <w:rsid w:val="00616419"/>
    <w:rsid w:val="00616712"/>
    <w:rsid w:val="00616B93"/>
    <w:rsid w:val="006172FF"/>
    <w:rsid w:val="00621C2D"/>
    <w:rsid w:val="00621DDB"/>
    <w:rsid w:val="006225A8"/>
    <w:rsid w:val="00622D41"/>
    <w:rsid w:val="00623523"/>
    <w:rsid w:val="00623573"/>
    <w:rsid w:val="00623B2F"/>
    <w:rsid w:val="00624043"/>
    <w:rsid w:val="00625EEE"/>
    <w:rsid w:val="006267DC"/>
    <w:rsid w:val="00627736"/>
    <w:rsid w:val="00627944"/>
    <w:rsid w:val="00627FD1"/>
    <w:rsid w:val="006304E2"/>
    <w:rsid w:val="00630AE9"/>
    <w:rsid w:val="00631923"/>
    <w:rsid w:val="00631D08"/>
    <w:rsid w:val="006336FE"/>
    <w:rsid w:val="00633738"/>
    <w:rsid w:val="006338CC"/>
    <w:rsid w:val="00633D16"/>
    <w:rsid w:val="00633EF2"/>
    <w:rsid w:val="006349C7"/>
    <w:rsid w:val="006355BD"/>
    <w:rsid w:val="0063571B"/>
    <w:rsid w:val="00635733"/>
    <w:rsid w:val="00635903"/>
    <w:rsid w:val="00635B21"/>
    <w:rsid w:val="00635E5B"/>
    <w:rsid w:val="00636010"/>
    <w:rsid w:val="0063602B"/>
    <w:rsid w:val="006364BE"/>
    <w:rsid w:val="00640580"/>
    <w:rsid w:val="00640652"/>
    <w:rsid w:val="006407CE"/>
    <w:rsid w:val="0064102B"/>
    <w:rsid w:val="0064196E"/>
    <w:rsid w:val="0064237C"/>
    <w:rsid w:val="00644B84"/>
    <w:rsid w:val="00644D08"/>
    <w:rsid w:val="0065055D"/>
    <w:rsid w:val="00652A4B"/>
    <w:rsid w:val="00655A15"/>
    <w:rsid w:val="00655DA2"/>
    <w:rsid w:val="00657704"/>
    <w:rsid w:val="00657A5E"/>
    <w:rsid w:val="00660158"/>
    <w:rsid w:val="0066063F"/>
    <w:rsid w:val="006610D7"/>
    <w:rsid w:val="006611F7"/>
    <w:rsid w:val="00661A60"/>
    <w:rsid w:val="006636AA"/>
    <w:rsid w:val="006645ED"/>
    <w:rsid w:val="00665288"/>
    <w:rsid w:val="00665679"/>
    <w:rsid w:val="00667FA9"/>
    <w:rsid w:val="006712E7"/>
    <w:rsid w:val="006714CB"/>
    <w:rsid w:val="006714D0"/>
    <w:rsid w:val="00673CA6"/>
    <w:rsid w:val="006746F9"/>
    <w:rsid w:val="00674D59"/>
    <w:rsid w:val="0067541B"/>
    <w:rsid w:val="0067545F"/>
    <w:rsid w:val="00675862"/>
    <w:rsid w:val="006801F8"/>
    <w:rsid w:val="00681535"/>
    <w:rsid w:val="006822FA"/>
    <w:rsid w:val="0068359B"/>
    <w:rsid w:val="006836C1"/>
    <w:rsid w:val="0068393A"/>
    <w:rsid w:val="006847F2"/>
    <w:rsid w:val="00685012"/>
    <w:rsid w:val="00685709"/>
    <w:rsid w:val="00686566"/>
    <w:rsid w:val="00686FB4"/>
    <w:rsid w:val="0068775F"/>
    <w:rsid w:val="00691B6E"/>
    <w:rsid w:val="006944EC"/>
    <w:rsid w:val="0069475F"/>
    <w:rsid w:val="00694BE4"/>
    <w:rsid w:val="00695729"/>
    <w:rsid w:val="00695741"/>
    <w:rsid w:val="00696C9E"/>
    <w:rsid w:val="006973B8"/>
    <w:rsid w:val="00697CBD"/>
    <w:rsid w:val="006A07FB"/>
    <w:rsid w:val="006A355A"/>
    <w:rsid w:val="006A3D0E"/>
    <w:rsid w:val="006A4598"/>
    <w:rsid w:val="006A4886"/>
    <w:rsid w:val="006A5901"/>
    <w:rsid w:val="006A62E3"/>
    <w:rsid w:val="006A6DAA"/>
    <w:rsid w:val="006A7379"/>
    <w:rsid w:val="006B11CD"/>
    <w:rsid w:val="006B2051"/>
    <w:rsid w:val="006B29B5"/>
    <w:rsid w:val="006B2F0B"/>
    <w:rsid w:val="006B35B8"/>
    <w:rsid w:val="006B3D88"/>
    <w:rsid w:val="006B42C4"/>
    <w:rsid w:val="006C0216"/>
    <w:rsid w:val="006C1A88"/>
    <w:rsid w:val="006C1FFA"/>
    <w:rsid w:val="006C328A"/>
    <w:rsid w:val="006C3C9D"/>
    <w:rsid w:val="006C71CB"/>
    <w:rsid w:val="006C7BE4"/>
    <w:rsid w:val="006D0EEC"/>
    <w:rsid w:val="006D249C"/>
    <w:rsid w:val="006D3004"/>
    <w:rsid w:val="006D4703"/>
    <w:rsid w:val="006D7B00"/>
    <w:rsid w:val="006E013B"/>
    <w:rsid w:val="006E0A2C"/>
    <w:rsid w:val="006E170B"/>
    <w:rsid w:val="006E1CDD"/>
    <w:rsid w:val="006E25F5"/>
    <w:rsid w:val="006E413E"/>
    <w:rsid w:val="006E5BD8"/>
    <w:rsid w:val="006E70E5"/>
    <w:rsid w:val="006E7B7B"/>
    <w:rsid w:val="006F051A"/>
    <w:rsid w:val="006F19AB"/>
    <w:rsid w:val="006F3B10"/>
    <w:rsid w:val="006F3D0B"/>
    <w:rsid w:val="006F46C7"/>
    <w:rsid w:val="006F4BDE"/>
    <w:rsid w:val="00701FBC"/>
    <w:rsid w:val="0070304A"/>
    <w:rsid w:val="00704BEF"/>
    <w:rsid w:val="00705A7F"/>
    <w:rsid w:val="007065E3"/>
    <w:rsid w:val="007103E3"/>
    <w:rsid w:val="00710B66"/>
    <w:rsid w:val="00711DAF"/>
    <w:rsid w:val="0071226C"/>
    <w:rsid w:val="00712A77"/>
    <w:rsid w:val="00712BAC"/>
    <w:rsid w:val="00712F9F"/>
    <w:rsid w:val="0071440D"/>
    <w:rsid w:val="00714F22"/>
    <w:rsid w:val="007151A5"/>
    <w:rsid w:val="0071575D"/>
    <w:rsid w:val="007159D3"/>
    <w:rsid w:val="00720084"/>
    <w:rsid w:val="007200DE"/>
    <w:rsid w:val="007211F6"/>
    <w:rsid w:val="007224F1"/>
    <w:rsid w:val="00722C61"/>
    <w:rsid w:val="007253E4"/>
    <w:rsid w:val="00725632"/>
    <w:rsid w:val="00726800"/>
    <w:rsid w:val="00726E0B"/>
    <w:rsid w:val="007336DE"/>
    <w:rsid w:val="00737C28"/>
    <w:rsid w:val="00741A8C"/>
    <w:rsid w:val="00743116"/>
    <w:rsid w:val="0074432A"/>
    <w:rsid w:val="007452D0"/>
    <w:rsid w:val="00745B96"/>
    <w:rsid w:val="00747505"/>
    <w:rsid w:val="00747AE7"/>
    <w:rsid w:val="00750811"/>
    <w:rsid w:val="00751E25"/>
    <w:rsid w:val="00752FA3"/>
    <w:rsid w:val="00753BCD"/>
    <w:rsid w:val="007567DC"/>
    <w:rsid w:val="0075707F"/>
    <w:rsid w:val="0075798F"/>
    <w:rsid w:val="00757AF1"/>
    <w:rsid w:val="007614AE"/>
    <w:rsid w:val="0076287F"/>
    <w:rsid w:val="007628FD"/>
    <w:rsid w:val="00762A85"/>
    <w:rsid w:val="00764CEB"/>
    <w:rsid w:val="00765CD3"/>
    <w:rsid w:val="00767F5D"/>
    <w:rsid w:val="00771120"/>
    <w:rsid w:val="00771177"/>
    <w:rsid w:val="00771834"/>
    <w:rsid w:val="00773FA5"/>
    <w:rsid w:val="007759D6"/>
    <w:rsid w:val="00776ACE"/>
    <w:rsid w:val="00777B71"/>
    <w:rsid w:val="00780063"/>
    <w:rsid w:val="00780CB9"/>
    <w:rsid w:val="00780D99"/>
    <w:rsid w:val="00782C06"/>
    <w:rsid w:val="007856F1"/>
    <w:rsid w:val="00785D7F"/>
    <w:rsid w:val="0079079F"/>
    <w:rsid w:val="00791656"/>
    <w:rsid w:val="0079299B"/>
    <w:rsid w:val="00793C9E"/>
    <w:rsid w:val="007954D8"/>
    <w:rsid w:val="00796B4F"/>
    <w:rsid w:val="00796F46"/>
    <w:rsid w:val="00797484"/>
    <w:rsid w:val="00797FE6"/>
    <w:rsid w:val="007A212D"/>
    <w:rsid w:val="007A26E6"/>
    <w:rsid w:val="007A34B9"/>
    <w:rsid w:val="007A4437"/>
    <w:rsid w:val="007A5094"/>
    <w:rsid w:val="007A5498"/>
    <w:rsid w:val="007A5F2A"/>
    <w:rsid w:val="007A6223"/>
    <w:rsid w:val="007A652E"/>
    <w:rsid w:val="007A7A7A"/>
    <w:rsid w:val="007B18B7"/>
    <w:rsid w:val="007B2376"/>
    <w:rsid w:val="007B5943"/>
    <w:rsid w:val="007B7139"/>
    <w:rsid w:val="007B7F47"/>
    <w:rsid w:val="007C0922"/>
    <w:rsid w:val="007C3352"/>
    <w:rsid w:val="007C3E99"/>
    <w:rsid w:val="007C5A8C"/>
    <w:rsid w:val="007C5E08"/>
    <w:rsid w:val="007C6FC4"/>
    <w:rsid w:val="007C75E6"/>
    <w:rsid w:val="007C7D5D"/>
    <w:rsid w:val="007C7E02"/>
    <w:rsid w:val="007D0275"/>
    <w:rsid w:val="007D0A1F"/>
    <w:rsid w:val="007D0EFD"/>
    <w:rsid w:val="007D1019"/>
    <w:rsid w:val="007D38FC"/>
    <w:rsid w:val="007D470F"/>
    <w:rsid w:val="007D494E"/>
    <w:rsid w:val="007D4AFA"/>
    <w:rsid w:val="007D56D0"/>
    <w:rsid w:val="007D57C2"/>
    <w:rsid w:val="007D5A39"/>
    <w:rsid w:val="007D5F49"/>
    <w:rsid w:val="007D6A5D"/>
    <w:rsid w:val="007D6C5E"/>
    <w:rsid w:val="007D73AB"/>
    <w:rsid w:val="007D7D6C"/>
    <w:rsid w:val="007E0469"/>
    <w:rsid w:val="007E05FC"/>
    <w:rsid w:val="007E094A"/>
    <w:rsid w:val="007E0B92"/>
    <w:rsid w:val="007E1FEA"/>
    <w:rsid w:val="007E23A6"/>
    <w:rsid w:val="007E343E"/>
    <w:rsid w:val="007E4627"/>
    <w:rsid w:val="007E4696"/>
    <w:rsid w:val="007E55D5"/>
    <w:rsid w:val="007E5797"/>
    <w:rsid w:val="007E5880"/>
    <w:rsid w:val="007E732A"/>
    <w:rsid w:val="007F16CD"/>
    <w:rsid w:val="007F2342"/>
    <w:rsid w:val="007F24B2"/>
    <w:rsid w:val="007F3461"/>
    <w:rsid w:val="007F4704"/>
    <w:rsid w:val="007F5351"/>
    <w:rsid w:val="007F5406"/>
    <w:rsid w:val="007F5E36"/>
    <w:rsid w:val="007F622F"/>
    <w:rsid w:val="007F769E"/>
    <w:rsid w:val="00800343"/>
    <w:rsid w:val="00800530"/>
    <w:rsid w:val="00800582"/>
    <w:rsid w:val="00805D42"/>
    <w:rsid w:val="0080737D"/>
    <w:rsid w:val="00807D21"/>
    <w:rsid w:val="008109F0"/>
    <w:rsid w:val="0081336D"/>
    <w:rsid w:val="00814A6E"/>
    <w:rsid w:val="00814D7C"/>
    <w:rsid w:val="00815091"/>
    <w:rsid w:val="008153F2"/>
    <w:rsid w:val="00815DAE"/>
    <w:rsid w:val="0081627D"/>
    <w:rsid w:val="00816CDD"/>
    <w:rsid w:val="00820F9C"/>
    <w:rsid w:val="008210C5"/>
    <w:rsid w:val="008220B9"/>
    <w:rsid w:val="00822CC0"/>
    <w:rsid w:val="008258A3"/>
    <w:rsid w:val="008262A4"/>
    <w:rsid w:val="00826726"/>
    <w:rsid w:val="008273AB"/>
    <w:rsid w:val="008276B7"/>
    <w:rsid w:val="008321DE"/>
    <w:rsid w:val="008325D1"/>
    <w:rsid w:val="00832DE3"/>
    <w:rsid w:val="00833A3B"/>
    <w:rsid w:val="00834817"/>
    <w:rsid w:val="00834D08"/>
    <w:rsid w:val="00836E76"/>
    <w:rsid w:val="008404C8"/>
    <w:rsid w:val="0084087C"/>
    <w:rsid w:val="00840D41"/>
    <w:rsid w:val="00841093"/>
    <w:rsid w:val="00841306"/>
    <w:rsid w:val="008414B8"/>
    <w:rsid w:val="0084164A"/>
    <w:rsid w:val="00843DCA"/>
    <w:rsid w:val="008444A6"/>
    <w:rsid w:val="00845453"/>
    <w:rsid w:val="00845757"/>
    <w:rsid w:val="00846F3C"/>
    <w:rsid w:val="00847211"/>
    <w:rsid w:val="00851780"/>
    <w:rsid w:val="0085185F"/>
    <w:rsid w:val="00851D98"/>
    <w:rsid w:val="008530EF"/>
    <w:rsid w:val="008555CD"/>
    <w:rsid w:val="00855888"/>
    <w:rsid w:val="00857BA0"/>
    <w:rsid w:val="00861104"/>
    <w:rsid w:val="008615FE"/>
    <w:rsid w:val="00861B6D"/>
    <w:rsid w:val="008621DA"/>
    <w:rsid w:val="00862354"/>
    <w:rsid w:val="00863D11"/>
    <w:rsid w:val="00864F08"/>
    <w:rsid w:val="00865C1B"/>
    <w:rsid w:val="008660E9"/>
    <w:rsid w:val="00866303"/>
    <w:rsid w:val="008672AB"/>
    <w:rsid w:val="00867FD1"/>
    <w:rsid w:val="00870442"/>
    <w:rsid w:val="00870664"/>
    <w:rsid w:val="00870C88"/>
    <w:rsid w:val="008722CF"/>
    <w:rsid w:val="0087248A"/>
    <w:rsid w:val="00873466"/>
    <w:rsid w:val="0087409A"/>
    <w:rsid w:val="00874261"/>
    <w:rsid w:val="0087568C"/>
    <w:rsid w:val="008764E9"/>
    <w:rsid w:val="00881927"/>
    <w:rsid w:val="00881BCB"/>
    <w:rsid w:val="00882E56"/>
    <w:rsid w:val="00883D24"/>
    <w:rsid w:val="00885AC4"/>
    <w:rsid w:val="008860F5"/>
    <w:rsid w:val="008862E4"/>
    <w:rsid w:val="008870D8"/>
    <w:rsid w:val="0088734C"/>
    <w:rsid w:val="008874A9"/>
    <w:rsid w:val="008907CD"/>
    <w:rsid w:val="00891DCB"/>
    <w:rsid w:val="008925DE"/>
    <w:rsid w:val="00892AC6"/>
    <w:rsid w:val="00893498"/>
    <w:rsid w:val="00894FE1"/>
    <w:rsid w:val="00897838"/>
    <w:rsid w:val="00897924"/>
    <w:rsid w:val="008A01DE"/>
    <w:rsid w:val="008A054D"/>
    <w:rsid w:val="008A723F"/>
    <w:rsid w:val="008A7935"/>
    <w:rsid w:val="008B14C1"/>
    <w:rsid w:val="008B1B12"/>
    <w:rsid w:val="008B1DC3"/>
    <w:rsid w:val="008B2980"/>
    <w:rsid w:val="008B3237"/>
    <w:rsid w:val="008B48BA"/>
    <w:rsid w:val="008B4FAE"/>
    <w:rsid w:val="008B604B"/>
    <w:rsid w:val="008B65CC"/>
    <w:rsid w:val="008B67B4"/>
    <w:rsid w:val="008B7723"/>
    <w:rsid w:val="008B7B05"/>
    <w:rsid w:val="008C0EB3"/>
    <w:rsid w:val="008C164B"/>
    <w:rsid w:val="008C1A2B"/>
    <w:rsid w:val="008C2C0E"/>
    <w:rsid w:val="008C2ED8"/>
    <w:rsid w:val="008C3FCB"/>
    <w:rsid w:val="008C571E"/>
    <w:rsid w:val="008C6846"/>
    <w:rsid w:val="008C6A74"/>
    <w:rsid w:val="008C72F5"/>
    <w:rsid w:val="008C77AE"/>
    <w:rsid w:val="008D0AF7"/>
    <w:rsid w:val="008D0C97"/>
    <w:rsid w:val="008D1F7E"/>
    <w:rsid w:val="008D36CE"/>
    <w:rsid w:val="008D5495"/>
    <w:rsid w:val="008D6ECE"/>
    <w:rsid w:val="008D7185"/>
    <w:rsid w:val="008E2BAB"/>
    <w:rsid w:val="008E4E7E"/>
    <w:rsid w:val="008E78A9"/>
    <w:rsid w:val="008E7B07"/>
    <w:rsid w:val="008F12F7"/>
    <w:rsid w:val="008F4984"/>
    <w:rsid w:val="008F7123"/>
    <w:rsid w:val="00900273"/>
    <w:rsid w:val="0090050D"/>
    <w:rsid w:val="009007F6"/>
    <w:rsid w:val="0090388B"/>
    <w:rsid w:val="0090493A"/>
    <w:rsid w:val="0090539A"/>
    <w:rsid w:val="00905D3D"/>
    <w:rsid w:val="0090696C"/>
    <w:rsid w:val="00907808"/>
    <w:rsid w:val="0091127A"/>
    <w:rsid w:val="00911440"/>
    <w:rsid w:val="00912083"/>
    <w:rsid w:val="00912331"/>
    <w:rsid w:val="009125D9"/>
    <w:rsid w:val="009159DA"/>
    <w:rsid w:val="00916F7F"/>
    <w:rsid w:val="00917B03"/>
    <w:rsid w:val="009200A1"/>
    <w:rsid w:val="00921CE9"/>
    <w:rsid w:val="00922DD0"/>
    <w:rsid w:val="0092367B"/>
    <w:rsid w:val="00923743"/>
    <w:rsid w:val="00923F2F"/>
    <w:rsid w:val="009240EA"/>
    <w:rsid w:val="00925EEC"/>
    <w:rsid w:val="009262F2"/>
    <w:rsid w:val="00926C3B"/>
    <w:rsid w:val="009278BD"/>
    <w:rsid w:val="00927998"/>
    <w:rsid w:val="009300BA"/>
    <w:rsid w:val="00935385"/>
    <w:rsid w:val="00937137"/>
    <w:rsid w:val="00937BF1"/>
    <w:rsid w:val="009408FA"/>
    <w:rsid w:val="009419D6"/>
    <w:rsid w:val="00942053"/>
    <w:rsid w:val="00943E53"/>
    <w:rsid w:val="00945977"/>
    <w:rsid w:val="00945A20"/>
    <w:rsid w:val="00945AF2"/>
    <w:rsid w:val="00947330"/>
    <w:rsid w:val="00947C55"/>
    <w:rsid w:val="00951DBB"/>
    <w:rsid w:val="00953BAC"/>
    <w:rsid w:val="00955EC1"/>
    <w:rsid w:val="00956584"/>
    <w:rsid w:val="009565D9"/>
    <w:rsid w:val="00957142"/>
    <w:rsid w:val="00957AF4"/>
    <w:rsid w:val="0096392A"/>
    <w:rsid w:val="00963944"/>
    <w:rsid w:val="00964EDF"/>
    <w:rsid w:val="0096590F"/>
    <w:rsid w:val="009668F2"/>
    <w:rsid w:val="00967548"/>
    <w:rsid w:val="00970563"/>
    <w:rsid w:val="0097188D"/>
    <w:rsid w:val="00972220"/>
    <w:rsid w:val="0097368F"/>
    <w:rsid w:val="0097428D"/>
    <w:rsid w:val="00974DCC"/>
    <w:rsid w:val="009750F2"/>
    <w:rsid w:val="00977570"/>
    <w:rsid w:val="0097787C"/>
    <w:rsid w:val="00980463"/>
    <w:rsid w:val="00981996"/>
    <w:rsid w:val="0098255A"/>
    <w:rsid w:val="0098409B"/>
    <w:rsid w:val="009846A2"/>
    <w:rsid w:val="00985E87"/>
    <w:rsid w:val="00985FCE"/>
    <w:rsid w:val="00986FA3"/>
    <w:rsid w:val="009873CC"/>
    <w:rsid w:val="00990F2F"/>
    <w:rsid w:val="00991B50"/>
    <w:rsid w:val="00992707"/>
    <w:rsid w:val="0099362E"/>
    <w:rsid w:val="00993661"/>
    <w:rsid w:val="00995067"/>
    <w:rsid w:val="00996828"/>
    <w:rsid w:val="00997DB5"/>
    <w:rsid w:val="00997F01"/>
    <w:rsid w:val="009A0C54"/>
    <w:rsid w:val="009A3366"/>
    <w:rsid w:val="009A38CF"/>
    <w:rsid w:val="009A5401"/>
    <w:rsid w:val="009A5828"/>
    <w:rsid w:val="009A5C34"/>
    <w:rsid w:val="009A5C5A"/>
    <w:rsid w:val="009A718B"/>
    <w:rsid w:val="009A7BBA"/>
    <w:rsid w:val="009A7E04"/>
    <w:rsid w:val="009B0CC1"/>
    <w:rsid w:val="009B2A58"/>
    <w:rsid w:val="009B3BAD"/>
    <w:rsid w:val="009B4508"/>
    <w:rsid w:val="009B4A20"/>
    <w:rsid w:val="009B638C"/>
    <w:rsid w:val="009B63E7"/>
    <w:rsid w:val="009B686B"/>
    <w:rsid w:val="009B6A1E"/>
    <w:rsid w:val="009B7A4D"/>
    <w:rsid w:val="009C0640"/>
    <w:rsid w:val="009C1B33"/>
    <w:rsid w:val="009C29B9"/>
    <w:rsid w:val="009C4156"/>
    <w:rsid w:val="009C41E4"/>
    <w:rsid w:val="009C5BBF"/>
    <w:rsid w:val="009C5EB3"/>
    <w:rsid w:val="009C6ABC"/>
    <w:rsid w:val="009C6C4D"/>
    <w:rsid w:val="009C7871"/>
    <w:rsid w:val="009D000C"/>
    <w:rsid w:val="009D172F"/>
    <w:rsid w:val="009D2533"/>
    <w:rsid w:val="009D2ECD"/>
    <w:rsid w:val="009D351A"/>
    <w:rsid w:val="009D3D70"/>
    <w:rsid w:val="009D3E91"/>
    <w:rsid w:val="009D4E91"/>
    <w:rsid w:val="009D52FC"/>
    <w:rsid w:val="009D5514"/>
    <w:rsid w:val="009D5C8C"/>
    <w:rsid w:val="009D5CE3"/>
    <w:rsid w:val="009D61E7"/>
    <w:rsid w:val="009D6651"/>
    <w:rsid w:val="009E0779"/>
    <w:rsid w:val="009E09B7"/>
    <w:rsid w:val="009E1084"/>
    <w:rsid w:val="009E207C"/>
    <w:rsid w:val="009E2566"/>
    <w:rsid w:val="009E26A9"/>
    <w:rsid w:val="009E29B4"/>
    <w:rsid w:val="009E6EF5"/>
    <w:rsid w:val="009F0087"/>
    <w:rsid w:val="009F011E"/>
    <w:rsid w:val="009F3805"/>
    <w:rsid w:val="009F5949"/>
    <w:rsid w:val="009F6DB6"/>
    <w:rsid w:val="009F6FB3"/>
    <w:rsid w:val="009F7D91"/>
    <w:rsid w:val="00A01B3A"/>
    <w:rsid w:val="00A0211B"/>
    <w:rsid w:val="00A021BD"/>
    <w:rsid w:val="00A0259B"/>
    <w:rsid w:val="00A0263F"/>
    <w:rsid w:val="00A02D35"/>
    <w:rsid w:val="00A04560"/>
    <w:rsid w:val="00A04C3D"/>
    <w:rsid w:val="00A0521E"/>
    <w:rsid w:val="00A07777"/>
    <w:rsid w:val="00A07A14"/>
    <w:rsid w:val="00A10A87"/>
    <w:rsid w:val="00A156B0"/>
    <w:rsid w:val="00A1679C"/>
    <w:rsid w:val="00A17C11"/>
    <w:rsid w:val="00A20927"/>
    <w:rsid w:val="00A20B57"/>
    <w:rsid w:val="00A211DB"/>
    <w:rsid w:val="00A21890"/>
    <w:rsid w:val="00A22F0B"/>
    <w:rsid w:val="00A24AC4"/>
    <w:rsid w:val="00A2578B"/>
    <w:rsid w:val="00A25FC2"/>
    <w:rsid w:val="00A26BDB"/>
    <w:rsid w:val="00A27DB4"/>
    <w:rsid w:val="00A30067"/>
    <w:rsid w:val="00A325CA"/>
    <w:rsid w:val="00A33609"/>
    <w:rsid w:val="00A33A55"/>
    <w:rsid w:val="00A33C79"/>
    <w:rsid w:val="00A34194"/>
    <w:rsid w:val="00A34DEE"/>
    <w:rsid w:val="00A369C2"/>
    <w:rsid w:val="00A37943"/>
    <w:rsid w:val="00A40526"/>
    <w:rsid w:val="00A41A2C"/>
    <w:rsid w:val="00A43F11"/>
    <w:rsid w:val="00A45290"/>
    <w:rsid w:val="00A475B7"/>
    <w:rsid w:val="00A47E58"/>
    <w:rsid w:val="00A509CF"/>
    <w:rsid w:val="00A50B6A"/>
    <w:rsid w:val="00A51445"/>
    <w:rsid w:val="00A52762"/>
    <w:rsid w:val="00A53025"/>
    <w:rsid w:val="00A54D05"/>
    <w:rsid w:val="00A54E43"/>
    <w:rsid w:val="00A55183"/>
    <w:rsid w:val="00A575A0"/>
    <w:rsid w:val="00A57771"/>
    <w:rsid w:val="00A57D05"/>
    <w:rsid w:val="00A602DF"/>
    <w:rsid w:val="00A620F4"/>
    <w:rsid w:val="00A6362E"/>
    <w:rsid w:val="00A637E1"/>
    <w:rsid w:val="00A63E20"/>
    <w:rsid w:val="00A6432C"/>
    <w:rsid w:val="00A64762"/>
    <w:rsid w:val="00A65913"/>
    <w:rsid w:val="00A65B1D"/>
    <w:rsid w:val="00A66107"/>
    <w:rsid w:val="00A667FF"/>
    <w:rsid w:val="00A66BA1"/>
    <w:rsid w:val="00A713E6"/>
    <w:rsid w:val="00A718D4"/>
    <w:rsid w:val="00A71EA4"/>
    <w:rsid w:val="00A71EA8"/>
    <w:rsid w:val="00A722E2"/>
    <w:rsid w:val="00A7264C"/>
    <w:rsid w:val="00A73478"/>
    <w:rsid w:val="00A767FC"/>
    <w:rsid w:val="00A7717E"/>
    <w:rsid w:val="00A774D9"/>
    <w:rsid w:val="00A77D90"/>
    <w:rsid w:val="00A8132D"/>
    <w:rsid w:val="00A8278E"/>
    <w:rsid w:val="00A829AF"/>
    <w:rsid w:val="00A82D48"/>
    <w:rsid w:val="00A84E4B"/>
    <w:rsid w:val="00A86BFB"/>
    <w:rsid w:val="00A871BA"/>
    <w:rsid w:val="00A87847"/>
    <w:rsid w:val="00A90F79"/>
    <w:rsid w:val="00A92682"/>
    <w:rsid w:val="00A93952"/>
    <w:rsid w:val="00A95BF9"/>
    <w:rsid w:val="00A964DA"/>
    <w:rsid w:val="00A965CC"/>
    <w:rsid w:val="00A974EE"/>
    <w:rsid w:val="00AA039E"/>
    <w:rsid w:val="00AA0BDC"/>
    <w:rsid w:val="00AA1AB6"/>
    <w:rsid w:val="00AA2056"/>
    <w:rsid w:val="00AA24E2"/>
    <w:rsid w:val="00AA273A"/>
    <w:rsid w:val="00AA5297"/>
    <w:rsid w:val="00AA5836"/>
    <w:rsid w:val="00AA6594"/>
    <w:rsid w:val="00AA7618"/>
    <w:rsid w:val="00AB1742"/>
    <w:rsid w:val="00AB2703"/>
    <w:rsid w:val="00AB2993"/>
    <w:rsid w:val="00AB337F"/>
    <w:rsid w:val="00AB358B"/>
    <w:rsid w:val="00AB3E93"/>
    <w:rsid w:val="00AB41AD"/>
    <w:rsid w:val="00AB43A4"/>
    <w:rsid w:val="00AB48AA"/>
    <w:rsid w:val="00AB4A29"/>
    <w:rsid w:val="00AB5025"/>
    <w:rsid w:val="00AB55D0"/>
    <w:rsid w:val="00AB5690"/>
    <w:rsid w:val="00AB69F9"/>
    <w:rsid w:val="00AB6DE3"/>
    <w:rsid w:val="00AC28BF"/>
    <w:rsid w:val="00AC2952"/>
    <w:rsid w:val="00AC300A"/>
    <w:rsid w:val="00AC3171"/>
    <w:rsid w:val="00AC3D7B"/>
    <w:rsid w:val="00AC3D9B"/>
    <w:rsid w:val="00AC7BCC"/>
    <w:rsid w:val="00AD1515"/>
    <w:rsid w:val="00AD2BBF"/>
    <w:rsid w:val="00AD41D5"/>
    <w:rsid w:val="00AD7BCA"/>
    <w:rsid w:val="00AE0648"/>
    <w:rsid w:val="00AE0B50"/>
    <w:rsid w:val="00AE3DC2"/>
    <w:rsid w:val="00AE40C4"/>
    <w:rsid w:val="00AE4303"/>
    <w:rsid w:val="00AE4667"/>
    <w:rsid w:val="00AE7547"/>
    <w:rsid w:val="00AE79E2"/>
    <w:rsid w:val="00AE7F48"/>
    <w:rsid w:val="00AF0F18"/>
    <w:rsid w:val="00AF1F7C"/>
    <w:rsid w:val="00AF249E"/>
    <w:rsid w:val="00AF2692"/>
    <w:rsid w:val="00AF282E"/>
    <w:rsid w:val="00AF2EC2"/>
    <w:rsid w:val="00AF3BB5"/>
    <w:rsid w:val="00AF4754"/>
    <w:rsid w:val="00AF66BE"/>
    <w:rsid w:val="00AF76A7"/>
    <w:rsid w:val="00B008E8"/>
    <w:rsid w:val="00B00DC2"/>
    <w:rsid w:val="00B0214B"/>
    <w:rsid w:val="00B04265"/>
    <w:rsid w:val="00B05A7B"/>
    <w:rsid w:val="00B05C25"/>
    <w:rsid w:val="00B06472"/>
    <w:rsid w:val="00B11F32"/>
    <w:rsid w:val="00B135A8"/>
    <w:rsid w:val="00B136C6"/>
    <w:rsid w:val="00B14378"/>
    <w:rsid w:val="00B146BD"/>
    <w:rsid w:val="00B151FB"/>
    <w:rsid w:val="00B17ADE"/>
    <w:rsid w:val="00B230F5"/>
    <w:rsid w:val="00B23905"/>
    <w:rsid w:val="00B23F03"/>
    <w:rsid w:val="00B247EB"/>
    <w:rsid w:val="00B249BB"/>
    <w:rsid w:val="00B24CF4"/>
    <w:rsid w:val="00B265FE"/>
    <w:rsid w:val="00B300AE"/>
    <w:rsid w:val="00B30509"/>
    <w:rsid w:val="00B31D64"/>
    <w:rsid w:val="00B35B9F"/>
    <w:rsid w:val="00B36057"/>
    <w:rsid w:val="00B402F3"/>
    <w:rsid w:val="00B404D0"/>
    <w:rsid w:val="00B40D29"/>
    <w:rsid w:val="00B40D2B"/>
    <w:rsid w:val="00B42D37"/>
    <w:rsid w:val="00B43D3A"/>
    <w:rsid w:val="00B45978"/>
    <w:rsid w:val="00B459AD"/>
    <w:rsid w:val="00B46436"/>
    <w:rsid w:val="00B468C4"/>
    <w:rsid w:val="00B475F3"/>
    <w:rsid w:val="00B50471"/>
    <w:rsid w:val="00B5126A"/>
    <w:rsid w:val="00B5177A"/>
    <w:rsid w:val="00B51C29"/>
    <w:rsid w:val="00B5288B"/>
    <w:rsid w:val="00B53B21"/>
    <w:rsid w:val="00B554AE"/>
    <w:rsid w:val="00B57D6F"/>
    <w:rsid w:val="00B627F0"/>
    <w:rsid w:val="00B637D3"/>
    <w:rsid w:val="00B63C12"/>
    <w:rsid w:val="00B63F82"/>
    <w:rsid w:val="00B651E8"/>
    <w:rsid w:val="00B65315"/>
    <w:rsid w:val="00B653F6"/>
    <w:rsid w:val="00B70B32"/>
    <w:rsid w:val="00B72B08"/>
    <w:rsid w:val="00B72D77"/>
    <w:rsid w:val="00B73CCA"/>
    <w:rsid w:val="00B73DC3"/>
    <w:rsid w:val="00B7481A"/>
    <w:rsid w:val="00B75E75"/>
    <w:rsid w:val="00B761EC"/>
    <w:rsid w:val="00B772B5"/>
    <w:rsid w:val="00B77EBA"/>
    <w:rsid w:val="00B80617"/>
    <w:rsid w:val="00B816CE"/>
    <w:rsid w:val="00B81814"/>
    <w:rsid w:val="00B83E5B"/>
    <w:rsid w:val="00B83FA8"/>
    <w:rsid w:val="00B84369"/>
    <w:rsid w:val="00B85354"/>
    <w:rsid w:val="00B873CB"/>
    <w:rsid w:val="00B93426"/>
    <w:rsid w:val="00B963DB"/>
    <w:rsid w:val="00B9717C"/>
    <w:rsid w:val="00B975C4"/>
    <w:rsid w:val="00B978EC"/>
    <w:rsid w:val="00BA1D1F"/>
    <w:rsid w:val="00BA3A77"/>
    <w:rsid w:val="00BA3C12"/>
    <w:rsid w:val="00BA49FA"/>
    <w:rsid w:val="00BB0F16"/>
    <w:rsid w:val="00BB1840"/>
    <w:rsid w:val="00BB18C4"/>
    <w:rsid w:val="00BB1B4C"/>
    <w:rsid w:val="00BB32C4"/>
    <w:rsid w:val="00BB3B28"/>
    <w:rsid w:val="00BB3BEF"/>
    <w:rsid w:val="00BB54CB"/>
    <w:rsid w:val="00BB781D"/>
    <w:rsid w:val="00BC0907"/>
    <w:rsid w:val="00BC0B7A"/>
    <w:rsid w:val="00BC10CF"/>
    <w:rsid w:val="00BC1C12"/>
    <w:rsid w:val="00BC2FA0"/>
    <w:rsid w:val="00BC4364"/>
    <w:rsid w:val="00BC48D3"/>
    <w:rsid w:val="00BC4A1A"/>
    <w:rsid w:val="00BC4D86"/>
    <w:rsid w:val="00BC5822"/>
    <w:rsid w:val="00BC5A01"/>
    <w:rsid w:val="00BC6599"/>
    <w:rsid w:val="00BC7B65"/>
    <w:rsid w:val="00BD140F"/>
    <w:rsid w:val="00BD191C"/>
    <w:rsid w:val="00BD29DF"/>
    <w:rsid w:val="00BD350E"/>
    <w:rsid w:val="00BD384A"/>
    <w:rsid w:val="00BD6C48"/>
    <w:rsid w:val="00BE0BFE"/>
    <w:rsid w:val="00BE218F"/>
    <w:rsid w:val="00BE29C6"/>
    <w:rsid w:val="00BE2B05"/>
    <w:rsid w:val="00BE4122"/>
    <w:rsid w:val="00BE4538"/>
    <w:rsid w:val="00BE458B"/>
    <w:rsid w:val="00BE50C9"/>
    <w:rsid w:val="00BE54E5"/>
    <w:rsid w:val="00BE5914"/>
    <w:rsid w:val="00BE62BE"/>
    <w:rsid w:val="00BE6386"/>
    <w:rsid w:val="00BF166C"/>
    <w:rsid w:val="00BF20AF"/>
    <w:rsid w:val="00BF24F0"/>
    <w:rsid w:val="00BF2D18"/>
    <w:rsid w:val="00BF3869"/>
    <w:rsid w:val="00BF4036"/>
    <w:rsid w:val="00BF4BDA"/>
    <w:rsid w:val="00BF5C32"/>
    <w:rsid w:val="00BF5EFB"/>
    <w:rsid w:val="00C00CB0"/>
    <w:rsid w:val="00C00D03"/>
    <w:rsid w:val="00C0163D"/>
    <w:rsid w:val="00C01ED9"/>
    <w:rsid w:val="00C028A0"/>
    <w:rsid w:val="00C03680"/>
    <w:rsid w:val="00C05712"/>
    <w:rsid w:val="00C05D39"/>
    <w:rsid w:val="00C05EB3"/>
    <w:rsid w:val="00C13AB1"/>
    <w:rsid w:val="00C148E1"/>
    <w:rsid w:val="00C15404"/>
    <w:rsid w:val="00C155ED"/>
    <w:rsid w:val="00C16D26"/>
    <w:rsid w:val="00C1710E"/>
    <w:rsid w:val="00C17DC0"/>
    <w:rsid w:val="00C20995"/>
    <w:rsid w:val="00C20AD3"/>
    <w:rsid w:val="00C23B88"/>
    <w:rsid w:val="00C2622C"/>
    <w:rsid w:val="00C26A44"/>
    <w:rsid w:val="00C26C43"/>
    <w:rsid w:val="00C27434"/>
    <w:rsid w:val="00C274D3"/>
    <w:rsid w:val="00C31C57"/>
    <w:rsid w:val="00C35654"/>
    <w:rsid w:val="00C35D67"/>
    <w:rsid w:val="00C36400"/>
    <w:rsid w:val="00C36C5D"/>
    <w:rsid w:val="00C37C71"/>
    <w:rsid w:val="00C40A3B"/>
    <w:rsid w:val="00C4152A"/>
    <w:rsid w:val="00C42296"/>
    <w:rsid w:val="00C43545"/>
    <w:rsid w:val="00C44327"/>
    <w:rsid w:val="00C457A8"/>
    <w:rsid w:val="00C46029"/>
    <w:rsid w:val="00C50EF1"/>
    <w:rsid w:val="00C524F1"/>
    <w:rsid w:val="00C52EF5"/>
    <w:rsid w:val="00C54AFD"/>
    <w:rsid w:val="00C550D6"/>
    <w:rsid w:val="00C553A3"/>
    <w:rsid w:val="00C564FE"/>
    <w:rsid w:val="00C577A2"/>
    <w:rsid w:val="00C57AD1"/>
    <w:rsid w:val="00C605C1"/>
    <w:rsid w:val="00C61FDE"/>
    <w:rsid w:val="00C639CE"/>
    <w:rsid w:val="00C63D47"/>
    <w:rsid w:val="00C63ECD"/>
    <w:rsid w:val="00C64240"/>
    <w:rsid w:val="00C65AC6"/>
    <w:rsid w:val="00C66A79"/>
    <w:rsid w:val="00C70B1B"/>
    <w:rsid w:val="00C70BF8"/>
    <w:rsid w:val="00C72106"/>
    <w:rsid w:val="00C72A0A"/>
    <w:rsid w:val="00C72B4D"/>
    <w:rsid w:val="00C72EBC"/>
    <w:rsid w:val="00C73BBD"/>
    <w:rsid w:val="00C74BD0"/>
    <w:rsid w:val="00C75195"/>
    <w:rsid w:val="00C76052"/>
    <w:rsid w:val="00C80B2D"/>
    <w:rsid w:val="00C811AB"/>
    <w:rsid w:val="00C81B0B"/>
    <w:rsid w:val="00C823EA"/>
    <w:rsid w:val="00C82653"/>
    <w:rsid w:val="00C833C8"/>
    <w:rsid w:val="00C83650"/>
    <w:rsid w:val="00C845DD"/>
    <w:rsid w:val="00C84AF0"/>
    <w:rsid w:val="00C872B6"/>
    <w:rsid w:val="00C87CCC"/>
    <w:rsid w:val="00C90FF3"/>
    <w:rsid w:val="00C93C36"/>
    <w:rsid w:val="00C94ACF"/>
    <w:rsid w:val="00C955F5"/>
    <w:rsid w:val="00C95A61"/>
    <w:rsid w:val="00C95FA3"/>
    <w:rsid w:val="00C9610D"/>
    <w:rsid w:val="00CA167E"/>
    <w:rsid w:val="00CA1CF0"/>
    <w:rsid w:val="00CA2AF9"/>
    <w:rsid w:val="00CA40D5"/>
    <w:rsid w:val="00CA5B2B"/>
    <w:rsid w:val="00CA65DC"/>
    <w:rsid w:val="00CA74A7"/>
    <w:rsid w:val="00CB1548"/>
    <w:rsid w:val="00CB2E33"/>
    <w:rsid w:val="00CB387E"/>
    <w:rsid w:val="00CB4735"/>
    <w:rsid w:val="00CB7D9C"/>
    <w:rsid w:val="00CC00BC"/>
    <w:rsid w:val="00CC0365"/>
    <w:rsid w:val="00CC07F8"/>
    <w:rsid w:val="00CC3348"/>
    <w:rsid w:val="00CC361F"/>
    <w:rsid w:val="00CC3674"/>
    <w:rsid w:val="00CC48A4"/>
    <w:rsid w:val="00CD0037"/>
    <w:rsid w:val="00CD07A0"/>
    <w:rsid w:val="00CD0901"/>
    <w:rsid w:val="00CD1405"/>
    <w:rsid w:val="00CD18DB"/>
    <w:rsid w:val="00CD3B1A"/>
    <w:rsid w:val="00CD4830"/>
    <w:rsid w:val="00CD4A5B"/>
    <w:rsid w:val="00CD51B1"/>
    <w:rsid w:val="00CD69B2"/>
    <w:rsid w:val="00CD6CB4"/>
    <w:rsid w:val="00CE0764"/>
    <w:rsid w:val="00CE07DB"/>
    <w:rsid w:val="00CE1463"/>
    <w:rsid w:val="00CE162A"/>
    <w:rsid w:val="00CE2363"/>
    <w:rsid w:val="00CE2BA4"/>
    <w:rsid w:val="00CE330D"/>
    <w:rsid w:val="00CE412A"/>
    <w:rsid w:val="00CE41D2"/>
    <w:rsid w:val="00CE5F66"/>
    <w:rsid w:val="00CE621A"/>
    <w:rsid w:val="00CE6BB4"/>
    <w:rsid w:val="00CE7CED"/>
    <w:rsid w:val="00CE7D9E"/>
    <w:rsid w:val="00CF079A"/>
    <w:rsid w:val="00CF2DFD"/>
    <w:rsid w:val="00CF300F"/>
    <w:rsid w:val="00CF35BE"/>
    <w:rsid w:val="00CF3758"/>
    <w:rsid w:val="00CF5BD9"/>
    <w:rsid w:val="00CF5E6B"/>
    <w:rsid w:val="00D02C06"/>
    <w:rsid w:val="00D0326F"/>
    <w:rsid w:val="00D04B5A"/>
    <w:rsid w:val="00D056DE"/>
    <w:rsid w:val="00D05D0E"/>
    <w:rsid w:val="00D066E0"/>
    <w:rsid w:val="00D068E9"/>
    <w:rsid w:val="00D07CBD"/>
    <w:rsid w:val="00D14994"/>
    <w:rsid w:val="00D14D90"/>
    <w:rsid w:val="00D14ED9"/>
    <w:rsid w:val="00D15991"/>
    <w:rsid w:val="00D200C2"/>
    <w:rsid w:val="00D2298C"/>
    <w:rsid w:val="00D247C6"/>
    <w:rsid w:val="00D32C2E"/>
    <w:rsid w:val="00D32F8E"/>
    <w:rsid w:val="00D34946"/>
    <w:rsid w:val="00D34DD4"/>
    <w:rsid w:val="00D3547F"/>
    <w:rsid w:val="00D35C39"/>
    <w:rsid w:val="00D37C77"/>
    <w:rsid w:val="00D400E9"/>
    <w:rsid w:val="00D422FA"/>
    <w:rsid w:val="00D4261A"/>
    <w:rsid w:val="00D44396"/>
    <w:rsid w:val="00D444BA"/>
    <w:rsid w:val="00D47090"/>
    <w:rsid w:val="00D47FFE"/>
    <w:rsid w:val="00D50F26"/>
    <w:rsid w:val="00D51391"/>
    <w:rsid w:val="00D51F89"/>
    <w:rsid w:val="00D5288C"/>
    <w:rsid w:val="00D52991"/>
    <w:rsid w:val="00D537E8"/>
    <w:rsid w:val="00D5413A"/>
    <w:rsid w:val="00D55245"/>
    <w:rsid w:val="00D55C2E"/>
    <w:rsid w:val="00D569B5"/>
    <w:rsid w:val="00D5798B"/>
    <w:rsid w:val="00D57E92"/>
    <w:rsid w:val="00D6141B"/>
    <w:rsid w:val="00D61D88"/>
    <w:rsid w:val="00D64CD0"/>
    <w:rsid w:val="00D6677F"/>
    <w:rsid w:val="00D67969"/>
    <w:rsid w:val="00D67D69"/>
    <w:rsid w:val="00D70396"/>
    <w:rsid w:val="00D73F97"/>
    <w:rsid w:val="00D74D85"/>
    <w:rsid w:val="00D75DCA"/>
    <w:rsid w:val="00D77A19"/>
    <w:rsid w:val="00D77C9E"/>
    <w:rsid w:val="00D801BB"/>
    <w:rsid w:val="00D8167D"/>
    <w:rsid w:val="00D84AB2"/>
    <w:rsid w:val="00D85E71"/>
    <w:rsid w:val="00D8717B"/>
    <w:rsid w:val="00D87765"/>
    <w:rsid w:val="00D87AFE"/>
    <w:rsid w:val="00D87B31"/>
    <w:rsid w:val="00D90388"/>
    <w:rsid w:val="00D90D7C"/>
    <w:rsid w:val="00D93369"/>
    <w:rsid w:val="00D94755"/>
    <w:rsid w:val="00D979CB"/>
    <w:rsid w:val="00DA12E7"/>
    <w:rsid w:val="00DA5EA6"/>
    <w:rsid w:val="00DA6081"/>
    <w:rsid w:val="00DA67DD"/>
    <w:rsid w:val="00DA7BE8"/>
    <w:rsid w:val="00DB0302"/>
    <w:rsid w:val="00DB0998"/>
    <w:rsid w:val="00DB0BE1"/>
    <w:rsid w:val="00DB0CF4"/>
    <w:rsid w:val="00DB20AF"/>
    <w:rsid w:val="00DB3E0C"/>
    <w:rsid w:val="00DB681E"/>
    <w:rsid w:val="00DB6822"/>
    <w:rsid w:val="00DB68E1"/>
    <w:rsid w:val="00DB719F"/>
    <w:rsid w:val="00DB759C"/>
    <w:rsid w:val="00DB7E30"/>
    <w:rsid w:val="00DC1A9E"/>
    <w:rsid w:val="00DC2195"/>
    <w:rsid w:val="00DC325D"/>
    <w:rsid w:val="00DC39A0"/>
    <w:rsid w:val="00DD392B"/>
    <w:rsid w:val="00DD3B55"/>
    <w:rsid w:val="00DD42D8"/>
    <w:rsid w:val="00DD42E6"/>
    <w:rsid w:val="00DD4EB2"/>
    <w:rsid w:val="00DD665E"/>
    <w:rsid w:val="00DD684F"/>
    <w:rsid w:val="00DE1D95"/>
    <w:rsid w:val="00DE2141"/>
    <w:rsid w:val="00DE2516"/>
    <w:rsid w:val="00DE3CD9"/>
    <w:rsid w:val="00DE5F9B"/>
    <w:rsid w:val="00DE6C60"/>
    <w:rsid w:val="00DE74F7"/>
    <w:rsid w:val="00DE77CD"/>
    <w:rsid w:val="00DE7FD5"/>
    <w:rsid w:val="00DF0A2A"/>
    <w:rsid w:val="00DF1204"/>
    <w:rsid w:val="00DF1DF8"/>
    <w:rsid w:val="00DF3D97"/>
    <w:rsid w:val="00DF51F6"/>
    <w:rsid w:val="00DF5D0F"/>
    <w:rsid w:val="00DF5FCD"/>
    <w:rsid w:val="00DF799D"/>
    <w:rsid w:val="00E00B8F"/>
    <w:rsid w:val="00E03324"/>
    <w:rsid w:val="00E04C13"/>
    <w:rsid w:val="00E04C9F"/>
    <w:rsid w:val="00E05564"/>
    <w:rsid w:val="00E05812"/>
    <w:rsid w:val="00E061EF"/>
    <w:rsid w:val="00E0679C"/>
    <w:rsid w:val="00E07F7E"/>
    <w:rsid w:val="00E11FC9"/>
    <w:rsid w:val="00E13EB6"/>
    <w:rsid w:val="00E17064"/>
    <w:rsid w:val="00E17411"/>
    <w:rsid w:val="00E20F22"/>
    <w:rsid w:val="00E23110"/>
    <w:rsid w:val="00E26F43"/>
    <w:rsid w:val="00E27016"/>
    <w:rsid w:val="00E30C03"/>
    <w:rsid w:val="00E314D0"/>
    <w:rsid w:val="00E31CC8"/>
    <w:rsid w:val="00E3261C"/>
    <w:rsid w:val="00E33A9F"/>
    <w:rsid w:val="00E349FF"/>
    <w:rsid w:val="00E37FBF"/>
    <w:rsid w:val="00E41470"/>
    <w:rsid w:val="00E4277C"/>
    <w:rsid w:val="00E43645"/>
    <w:rsid w:val="00E43A57"/>
    <w:rsid w:val="00E43B6F"/>
    <w:rsid w:val="00E45965"/>
    <w:rsid w:val="00E475A0"/>
    <w:rsid w:val="00E47A46"/>
    <w:rsid w:val="00E50F9E"/>
    <w:rsid w:val="00E523F9"/>
    <w:rsid w:val="00E5412B"/>
    <w:rsid w:val="00E56702"/>
    <w:rsid w:val="00E56E8A"/>
    <w:rsid w:val="00E571A6"/>
    <w:rsid w:val="00E6050D"/>
    <w:rsid w:val="00E60E39"/>
    <w:rsid w:val="00E62EAB"/>
    <w:rsid w:val="00E65737"/>
    <w:rsid w:val="00E70605"/>
    <w:rsid w:val="00E7098C"/>
    <w:rsid w:val="00E72239"/>
    <w:rsid w:val="00E72E53"/>
    <w:rsid w:val="00E73B69"/>
    <w:rsid w:val="00E74CCF"/>
    <w:rsid w:val="00E7550E"/>
    <w:rsid w:val="00E75FB1"/>
    <w:rsid w:val="00E768EB"/>
    <w:rsid w:val="00E7691D"/>
    <w:rsid w:val="00E77F7F"/>
    <w:rsid w:val="00E80888"/>
    <w:rsid w:val="00E810B6"/>
    <w:rsid w:val="00E8197D"/>
    <w:rsid w:val="00E81FA1"/>
    <w:rsid w:val="00E82354"/>
    <w:rsid w:val="00E83775"/>
    <w:rsid w:val="00E83A47"/>
    <w:rsid w:val="00E83F92"/>
    <w:rsid w:val="00E86413"/>
    <w:rsid w:val="00E90316"/>
    <w:rsid w:val="00E91114"/>
    <w:rsid w:val="00E92CFE"/>
    <w:rsid w:val="00E92DF3"/>
    <w:rsid w:val="00E93443"/>
    <w:rsid w:val="00E95CD7"/>
    <w:rsid w:val="00EA0467"/>
    <w:rsid w:val="00EA0A9D"/>
    <w:rsid w:val="00EA0DB4"/>
    <w:rsid w:val="00EA0EB5"/>
    <w:rsid w:val="00EA22A1"/>
    <w:rsid w:val="00EA3737"/>
    <w:rsid w:val="00EA41BE"/>
    <w:rsid w:val="00EA60ED"/>
    <w:rsid w:val="00EB01F9"/>
    <w:rsid w:val="00EB2937"/>
    <w:rsid w:val="00EB485B"/>
    <w:rsid w:val="00EB6D72"/>
    <w:rsid w:val="00EB7431"/>
    <w:rsid w:val="00EB7EEB"/>
    <w:rsid w:val="00EC0652"/>
    <w:rsid w:val="00EC0AF1"/>
    <w:rsid w:val="00EC1657"/>
    <w:rsid w:val="00EC1C74"/>
    <w:rsid w:val="00EC2728"/>
    <w:rsid w:val="00EC324F"/>
    <w:rsid w:val="00EC56AD"/>
    <w:rsid w:val="00EC6457"/>
    <w:rsid w:val="00EC6474"/>
    <w:rsid w:val="00ED0288"/>
    <w:rsid w:val="00ED0861"/>
    <w:rsid w:val="00ED1BE6"/>
    <w:rsid w:val="00ED3BCA"/>
    <w:rsid w:val="00ED47D7"/>
    <w:rsid w:val="00ED5925"/>
    <w:rsid w:val="00ED5A44"/>
    <w:rsid w:val="00ED5C91"/>
    <w:rsid w:val="00ED6008"/>
    <w:rsid w:val="00ED6BB7"/>
    <w:rsid w:val="00ED6ED1"/>
    <w:rsid w:val="00ED7ECF"/>
    <w:rsid w:val="00EE3053"/>
    <w:rsid w:val="00EE3489"/>
    <w:rsid w:val="00EE38EA"/>
    <w:rsid w:val="00EE52CF"/>
    <w:rsid w:val="00EE5A35"/>
    <w:rsid w:val="00EE6B0A"/>
    <w:rsid w:val="00EE6C7A"/>
    <w:rsid w:val="00EE6D1B"/>
    <w:rsid w:val="00EE7B5F"/>
    <w:rsid w:val="00EF0665"/>
    <w:rsid w:val="00EF291C"/>
    <w:rsid w:val="00EF3343"/>
    <w:rsid w:val="00EF3BFE"/>
    <w:rsid w:val="00EF48D2"/>
    <w:rsid w:val="00EF4AD2"/>
    <w:rsid w:val="00EF63A9"/>
    <w:rsid w:val="00EF72C3"/>
    <w:rsid w:val="00F0297C"/>
    <w:rsid w:val="00F02A0C"/>
    <w:rsid w:val="00F03BC7"/>
    <w:rsid w:val="00F03C4B"/>
    <w:rsid w:val="00F040A1"/>
    <w:rsid w:val="00F0448B"/>
    <w:rsid w:val="00F05A24"/>
    <w:rsid w:val="00F074BC"/>
    <w:rsid w:val="00F07545"/>
    <w:rsid w:val="00F0786B"/>
    <w:rsid w:val="00F079A7"/>
    <w:rsid w:val="00F07E52"/>
    <w:rsid w:val="00F10DC2"/>
    <w:rsid w:val="00F117CD"/>
    <w:rsid w:val="00F1184F"/>
    <w:rsid w:val="00F12C45"/>
    <w:rsid w:val="00F13437"/>
    <w:rsid w:val="00F1385C"/>
    <w:rsid w:val="00F15639"/>
    <w:rsid w:val="00F159CF"/>
    <w:rsid w:val="00F207CF"/>
    <w:rsid w:val="00F224EA"/>
    <w:rsid w:val="00F248E0"/>
    <w:rsid w:val="00F2669E"/>
    <w:rsid w:val="00F26ACD"/>
    <w:rsid w:val="00F27D09"/>
    <w:rsid w:val="00F30ED5"/>
    <w:rsid w:val="00F31FF8"/>
    <w:rsid w:val="00F3395D"/>
    <w:rsid w:val="00F341C4"/>
    <w:rsid w:val="00F3429C"/>
    <w:rsid w:val="00F34381"/>
    <w:rsid w:val="00F3457B"/>
    <w:rsid w:val="00F34C70"/>
    <w:rsid w:val="00F34D3A"/>
    <w:rsid w:val="00F40C58"/>
    <w:rsid w:val="00F4108C"/>
    <w:rsid w:val="00F41F43"/>
    <w:rsid w:val="00F42D33"/>
    <w:rsid w:val="00F430D4"/>
    <w:rsid w:val="00F4343D"/>
    <w:rsid w:val="00F43B13"/>
    <w:rsid w:val="00F4459F"/>
    <w:rsid w:val="00F44795"/>
    <w:rsid w:val="00F44852"/>
    <w:rsid w:val="00F44F0C"/>
    <w:rsid w:val="00F46035"/>
    <w:rsid w:val="00F51F17"/>
    <w:rsid w:val="00F546E1"/>
    <w:rsid w:val="00F56042"/>
    <w:rsid w:val="00F56BD4"/>
    <w:rsid w:val="00F5724D"/>
    <w:rsid w:val="00F61DB2"/>
    <w:rsid w:val="00F61F1D"/>
    <w:rsid w:val="00F62387"/>
    <w:rsid w:val="00F62E95"/>
    <w:rsid w:val="00F63624"/>
    <w:rsid w:val="00F65298"/>
    <w:rsid w:val="00F65CC7"/>
    <w:rsid w:val="00F663AD"/>
    <w:rsid w:val="00F66463"/>
    <w:rsid w:val="00F664D1"/>
    <w:rsid w:val="00F674E0"/>
    <w:rsid w:val="00F6750F"/>
    <w:rsid w:val="00F703FE"/>
    <w:rsid w:val="00F74AA4"/>
    <w:rsid w:val="00F7502F"/>
    <w:rsid w:val="00F803BB"/>
    <w:rsid w:val="00F804AD"/>
    <w:rsid w:val="00F80B43"/>
    <w:rsid w:val="00F80EEB"/>
    <w:rsid w:val="00F8120C"/>
    <w:rsid w:val="00F8206B"/>
    <w:rsid w:val="00F820B5"/>
    <w:rsid w:val="00F8546B"/>
    <w:rsid w:val="00F8577B"/>
    <w:rsid w:val="00F85B4A"/>
    <w:rsid w:val="00F86B51"/>
    <w:rsid w:val="00F87FF5"/>
    <w:rsid w:val="00F9035B"/>
    <w:rsid w:val="00F90713"/>
    <w:rsid w:val="00F9161E"/>
    <w:rsid w:val="00F9201C"/>
    <w:rsid w:val="00F93D3D"/>
    <w:rsid w:val="00F957B7"/>
    <w:rsid w:val="00F9620A"/>
    <w:rsid w:val="00F97951"/>
    <w:rsid w:val="00F97E45"/>
    <w:rsid w:val="00FA2AB2"/>
    <w:rsid w:val="00FA3349"/>
    <w:rsid w:val="00FA4B38"/>
    <w:rsid w:val="00FA4C4E"/>
    <w:rsid w:val="00FA5D96"/>
    <w:rsid w:val="00FB0F2E"/>
    <w:rsid w:val="00FB13C5"/>
    <w:rsid w:val="00FB1A00"/>
    <w:rsid w:val="00FB2751"/>
    <w:rsid w:val="00FB281E"/>
    <w:rsid w:val="00FB2D49"/>
    <w:rsid w:val="00FB48B7"/>
    <w:rsid w:val="00FB57D9"/>
    <w:rsid w:val="00FB5A3B"/>
    <w:rsid w:val="00FB6F44"/>
    <w:rsid w:val="00FC0FC0"/>
    <w:rsid w:val="00FC1793"/>
    <w:rsid w:val="00FC28AB"/>
    <w:rsid w:val="00FC39D5"/>
    <w:rsid w:val="00FC3A28"/>
    <w:rsid w:val="00FC3E8E"/>
    <w:rsid w:val="00FC4BAF"/>
    <w:rsid w:val="00FC59F7"/>
    <w:rsid w:val="00FC5D1E"/>
    <w:rsid w:val="00FC6AE0"/>
    <w:rsid w:val="00FC6FE6"/>
    <w:rsid w:val="00FD070F"/>
    <w:rsid w:val="00FD09D7"/>
    <w:rsid w:val="00FD19B0"/>
    <w:rsid w:val="00FD25C6"/>
    <w:rsid w:val="00FD2C89"/>
    <w:rsid w:val="00FD486A"/>
    <w:rsid w:val="00FD4AB3"/>
    <w:rsid w:val="00FD7BFD"/>
    <w:rsid w:val="00FD7D8A"/>
    <w:rsid w:val="00FE0834"/>
    <w:rsid w:val="00FE0D6E"/>
    <w:rsid w:val="00FE1058"/>
    <w:rsid w:val="00FE1351"/>
    <w:rsid w:val="00FE34D9"/>
    <w:rsid w:val="00FE4499"/>
    <w:rsid w:val="00FE4F1B"/>
    <w:rsid w:val="00FE6895"/>
    <w:rsid w:val="00FE6A55"/>
    <w:rsid w:val="00FE74F2"/>
    <w:rsid w:val="00FE7B56"/>
    <w:rsid w:val="00FF0D7A"/>
    <w:rsid w:val="00FF13EB"/>
    <w:rsid w:val="00FF2CD5"/>
    <w:rsid w:val="00FF58F2"/>
    <w:rsid w:val="00FF5A37"/>
    <w:rsid w:val="00FF6243"/>
    <w:rsid w:val="00FF63C8"/>
    <w:rsid w:val="00FF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6F116185"/>
  <w15:chartTrackingRefBased/>
  <w15:docId w15:val="{C95F1FE5-D52B-3A45-8D0E-82B5783BE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A8C"/>
    <w:pPr>
      <w:spacing w:after="160" w:line="480" w:lineRule="auto"/>
      <w:jc w:val="both"/>
    </w:pPr>
    <w:rPr>
      <w:rFonts w:ascii="Arial" w:hAnsi="Arial"/>
      <w:sz w:val="22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2F0BA0"/>
    <w:pPr>
      <w:keepNext/>
      <w:keepLines/>
      <w:numPr>
        <w:numId w:val="1"/>
      </w:numPr>
      <w:spacing w:before="240" w:after="240"/>
      <w:ind w:left="431" w:hanging="431"/>
      <w:outlineLvl w:val="0"/>
    </w:pPr>
    <w:rPr>
      <w:rFonts w:eastAsiaTheme="majorEastAsia" w:cs="Arial"/>
      <w:b/>
      <w:bCs/>
      <w:color w:val="000000" w:themeColor="text1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623A1"/>
    <w:pPr>
      <w:keepNext/>
      <w:keepLines/>
      <w:numPr>
        <w:ilvl w:val="1"/>
        <w:numId w:val="1"/>
      </w:numPr>
      <w:spacing w:before="40"/>
      <w:outlineLvl w:val="1"/>
    </w:pPr>
    <w:rPr>
      <w:rFonts w:eastAsiaTheme="majorEastAsia" w:cs="Arial"/>
      <w:i/>
      <w:iCs/>
      <w:color w:val="000000" w:themeColor="text1"/>
      <w:szCs w:val="2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F0BA0"/>
    <w:pPr>
      <w:keepNext/>
      <w:keepLines/>
      <w:numPr>
        <w:ilvl w:val="2"/>
        <w:numId w:val="1"/>
      </w:numPr>
      <w:spacing w:before="240" w:after="240"/>
      <w:outlineLvl w:val="2"/>
    </w:pPr>
    <w:rPr>
      <w:rFonts w:eastAsiaTheme="majorEastAsia" w:cs="Arial"/>
      <w:i/>
      <w:iCs/>
      <w:color w:val="000000" w:themeColor="tex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55888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55888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55888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55888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55888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55888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41093"/>
    <w:pPr>
      <w:ind w:left="720"/>
      <w:contextualSpacing/>
    </w:pPr>
  </w:style>
  <w:style w:type="paragraph" w:styleId="Titre">
    <w:name w:val="Title"/>
    <w:basedOn w:val="Normal"/>
    <w:next w:val="Normal"/>
    <w:link w:val="TitreCar"/>
    <w:uiPriority w:val="10"/>
    <w:qFormat/>
    <w:rsid w:val="0085588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558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2F0BA0"/>
    <w:rPr>
      <w:rFonts w:ascii="Arial" w:eastAsiaTheme="majorEastAsia" w:hAnsi="Arial" w:cs="Arial"/>
      <w:b/>
      <w:bCs/>
      <w:color w:val="000000" w:themeColor="text1"/>
      <w:sz w:val="22"/>
      <w:szCs w:val="2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2623A1"/>
    <w:rPr>
      <w:rFonts w:ascii="Arial" w:eastAsiaTheme="majorEastAsia" w:hAnsi="Arial" w:cs="Arial"/>
      <w:i/>
      <w:iCs/>
      <w:color w:val="000000" w:themeColor="text1"/>
      <w:sz w:val="22"/>
      <w:szCs w:val="22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2F0BA0"/>
    <w:rPr>
      <w:rFonts w:ascii="Arial" w:eastAsiaTheme="majorEastAsia" w:hAnsi="Arial" w:cs="Arial"/>
      <w:i/>
      <w:iCs/>
      <w:color w:val="000000" w:themeColor="text1"/>
      <w:sz w:val="22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855888"/>
    <w:rPr>
      <w:rFonts w:asciiTheme="majorHAnsi" w:eastAsiaTheme="majorEastAsia" w:hAnsiTheme="majorHAnsi" w:cstheme="majorBidi"/>
      <w:i/>
      <w:iCs/>
      <w:color w:val="2F5496" w:themeColor="accent1" w:themeShade="BF"/>
      <w:sz w:val="22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855888"/>
    <w:rPr>
      <w:rFonts w:asciiTheme="majorHAnsi" w:eastAsiaTheme="majorEastAsia" w:hAnsiTheme="majorHAnsi" w:cstheme="majorBidi"/>
      <w:color w:val="2F5496" w:themeColor="accent1" w:themeShade="BF"/>
      <w:sz w:val="22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855888"/>
    <w:rPr>
      <w:rFonts w:asciiTheme="majorHAnsi" w:eastAsiaTheme="majorEastAsia" w:hAnsiTheme="majorHAnsi" w:cstheme="majorBidi"/>
      <w:color w:val="1F3763" w:themeColor="accent1" w:themeShade="7F"/>
      <w:sz w:val="22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855888"/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85588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85588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5429F0"/>
    <w:pPr>
      <w:tabs>
        <w:tab w:val="left" w:pos="500"/>
      </w:tabs>
      <w:spacing w:after="0" w:line="240" w:lineRule="auto"/>
      <w:ind w:left="504" w:hanging="504"/>
    </w:pPr>
  </w:style>
  <w:style w:type="character" w:styleId="Numrodeligne">
    <w:name w:val="line number"/>
    <w:basedOn w:val="Policepardfaut"/>
    <w:uiPriority w:val="99"/>
    <w:semiHidden/>
    <w:unhideWhenUsed/>
    <w:rsid w:val="000C1B22"/>
  </w:style>
  <w:style w:type="character" w:styleId="Marquedecommentaire">
    <w:name w:val="annotation reference"/>
    <w:basedOn w:val="Policepardfaut"/>
    <w:uiPriority w:val="99"/>
    <w:semiHidden/>
    <w:unhideWhenUsed/>
    <w:rsid w:val="00F43B1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aire">
    <w:name w:val="annotation text"/>
    <w:basedOn w:val="Normal"/>
    <w:link w:val="CommentaireCar"/>
    <w:uiPriority w:val="99"/>
    <w:unhideWhenUsed/>
    <w:rsid w:val="00F43B13"/>
    <w:rPr>
      <w:rFonts w:ascii="Tahoma" w:hAnsi="Tahoma" w:cs="Tahoma"/>
      <w:sz w:val="16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43B13"/>
    <w:rPr>
      <w:rFonts w:ascii="Tahoma" w:hAnsi="Tahoma" w:cs="Tahoma"/>
      <w:sz w:val="16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3B1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3B13"/>
    <w:rPr>
      <w:rFonts w:ascii="Tahoma" w:hAnsi="Tahoma" w:cs="Tahoma"/>
      <w:b/>
      <w:bCs/>
      <w:sz w:val="16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43B1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3B13"/>
    <w:rPr>
      <w:rFonts w:ascii="Times New Roman" w:hAnsi="Times New Roman" w:cs="Times New Roman"/>
      <w:sz w:val="18"/>
      <w:szCs w:val="18"/>
      <w:lang w:val="en-US"/>
    </w:rPr>
  </w:style>
  <w:style w:type="paragraph" w:styleId="Sansinterligne">
    <w:name w:val="No Spacing"/>
    <w:uiPriority w:val="1"/>
    <w:qFormat/>
    <w:rsid w:val="0013340E"/>
    <w:pPr>
      <w:jc w:val="both"/>
    </w:pPr>
    <w:rPr>
      <w:rFonts w:ascii="Arial" w:hAnsi="Arial" w:cs="Arial"/>
      <w:sz w:val="22"/>
      <w:szCs w:val="22"/>
    </w:rPr>
  </w:style>
  <w:style w:type="paragraph" w:styleId="En-tte">
    <w:name w:val="header"/>
    <w:basedOn w:val="Normal"/>
    <w:link w:val="En-tteCar"/>
    <w:uiPriority w:val="99"/>
    <w:unhideWhenUsed/>
    <w:rsid w:val="003E32A5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3E32A5"/>
  </w:style>
  <w:style w:type="paragraph" w:styleId="Pieddepage">
    <w:name w:val="footer"/>
    <w:basedOn w:val="Normal"/>
    <w:link w:val="PieddepageCar"/>
    <w:uiPriority w:val="99"/>
    <w:unhideWhenUsed/>
    <w:rsid w:val="003E32A5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E32A5"/>
  </w:style>
  <w:style w:type="character" w:styleId="Lienhypertexte">
    <w:name w:val="Hyperlink"/>
    <w:basedOn w:val="Policepardfaut"/>
    <w:uiPriority w:val="99"/>
    <w:unhideWhenUsed/>
    <w:rsid w:val="00126D37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126D37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657A5E"/>
    <w:rPr>
      <w:rFonts w:ascii="Arial" w:hAnsi="Arial"/>
      <w:sz w:val="22"/>
      <w:lang w:val="en-GB"/>
    </w:rPr>
  </w:style>
  <w:style w:type="character" w:styleId="Lienhypertextesuivivisit">
    <w:name w:val="FollowedHyperlink"/>
    <w:basedOn w:val="Policepardfaut"/>
    <w:uiPriority w:val="99"/>
    <w:semiHidden/>
    <w:unhideWhenUsed/>
    <w:rsid w:val="007F5351"/>
    <w:rPr>
      <w:color w:val="954F72" w:themeColor="followed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BC4A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200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2">
    <w:name w:val="List Table 2"/>
    <w:basedOn w:val="TableauNormal"/>
    <w:uiPriority w:val="47"/>
    <w:rsid w:val="00200F1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simple2">
    <w:name w:val="Plain Table 2"/>
    <w:basedOn w:val="TableauNormal"/>
    <w:uiPriority w:val="42"/>
    <w:rsid w:val="00DC39A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Textedelespacerserv">
    <w:name w:val="Placeholder Text"/>
    <w:basedOn w:val="Policepardfaut"/>
    <w:uiPriority w:val="99"/>
    <w:semiHidden/>
    <w:rsid w:val="008D6EC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A0259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lang w:val="fr-CH" w:eastAsia="fr-CH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1777DA"/>
    <w:rPr>
      <w:color w:val="605E5C"/>
      <w:shd w:val="clear" w:color="auto" w:fill="E1DFDD"/>
    </w:rPr>
  </w:style>
  <w:style w:type="character" w:customStyle="1" w:styleId="epub-sectionitem">
    <w:name w:val="epub-section__item"/>
    <w:basedOn w:val="Policepardfaut"/>
    <w:rsid w:val="00A156B0"/>
  </w:style>
  <w:style w:type="table" w:customStyle="1" w:styleId="Grilledutableau1">
    <w:name w:val="Grille du tableau1"/>
    <w:rsid w:val="00C26A44"/>
    <w:rPr>
      <w:rFonts w:eastAsiaTheme="minorEastAsia"/>
      <w:sz w:val="22"/>
      <w:szCs w:val="22"/>
      <w:lang w:val="fr-CH" w:eastAsia="fr-CH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DE6C60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5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9068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7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aetan.glauser@unine.ch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27093C9-1A02-184B-82FE-045863AA933B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4ECC63-C3C2-48F7-AC95-B59E5B3F1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24</Words>
  <Characters>2883</Characters>
  <Application>Microsoft Office Word</Application>
  <DocSecurity>0</DocSecurity>
  <Lines>24</Lines>
  <Paragraphs>6</Paragraphs>
  <ScaleCrop>false</ScaleCrop>
  <HeadingPairs>
    <vt:vector size="8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ele Visconti</dc:creator>
  <cp:lastModifiedBy>GLAUSER Gaëtan</cp:lastModifiedBy>
  <cp:revision>2</cp:revision>
  <cp:lastPrinted>2022-05-10T09:20:00Z</cp:lastPrinted>
  <dcterms:created xsi:type="dcterms:W3CDTF">2024-03-18T08:35:00Z</dcterms:created>
  <dcterms:modified xsi:type="dcterms:W3CDTF">2024-03-18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cJournalAbbreviations" value="true"/&gt;&lt;pref name="dontAskDelayCitationUpdates" value="true"/&gt;&lt;/prefs&gt;&lt;/data&gt;</vt:lpwstr>
  </property>
  <property fmtid="{D5CDD505-2E9C-101B-9397-08002B2CF9AE}" pid="3" name="grammarly_documentId">
    <vt:lpwstr>documentId_8295</vt:lpwstr>
  </property>
  <property fmtid="{D5CDD505-2E9C-101B-9397-08002B2CF9AE}" pid="4" name="grammarly_documentContext">
    <vt:lpwstr>{"goals":["convince"],"domain":"general","emotions":[],"dialect":"british"}</vt:lpwstr>
  </property>
  <property fmtid="{D5CDD505-2E9C-101B-9397-08002B2CF9AE}" pid="5" name="ZOTERO_PREF_1">
    <vt:lpwstr>&lt;data data-version="3" zotero-version="6.0.26"&gt;&lt;session id="Lma6WYxk"/&gt;&lt;style id="http://www.zotero.org/styles/analytica-chimica-acta-x" hasBibliography="1" bibliographyStyleHasBeenSet="1"/&gt;&lt;prefs&gt;&lt;pref name="fieldType" value="Field"/&gt;&lt;pref name="automati</vt:lpwstr>
  </property>
  <property fmtid="{D5CDD505-2E9C-101B-9397-08002B2CF9AE}" pid="6" name="GrammarlyDocumentId">
    <vt:lpwstr>b995052da3cf07c3750e1e4d5a87a8a20aaa6edcbe0e4475c62a03330e0e7e99</vt:lpwstr>
  </property>
</Properties>
</file>